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633C9" w14:textId="2FEFB2FA" w:rsidR="00734489" w:rsidRPr="00737949" w:rsidRDefault="00734489">
      <w:r w:rsidRPr="00737949">
        <w:rPr>
          <w:b/>
          <w:bCs/>
        </w:rPr>
        <w:t>Table S</w:t>
      </w:r>
      <w:r w:rsidR="0053432B">
        <w:rPr>
          <w:b/>
          <w:bCs/>
        </w:rPr>
        <w:t>5</w:t>
      </w:r>
      <w:r w:rsidRPr="00737949">
        <w:rPr>
          <w:b/>
          <w:bCs/>
        </w:rPr>
        <w:t>.</w:t>
      </w:r>
      <w:r w:rsidRPr="00737949">
        <w:t xml:space="preserve"> Risk of bias assessment</w:t>
      </w:r>
      <w:r w:rsidR="00432599">
        <w:t xml:space="preserve"> for studies evaluating impact of cachexia on mortality.</w:t>
      </w:r>
    </w:p>
    <w:tbl>
      <w:tblPr>
        <w:tblStyle w:val="TableGrid"/>
        <w:tblW w:w="12782" w:type="dxa"/>
        <w:tblInd w:w="0" w:type="dxa"/>
        <w:tblLook w:val="04A0" w:firstRow="1" w:lastRow="0" w:firstColumn="1" w:lastColumn="0" w:noHBand="0" w:noVBand="1"/>
      </w:tblPr>
      <w:tblGrid>
        <w:gridCol w:w="2754"/>
        <w:gridCol w:w="584"/>
        <w:gridCol w:w="584"/>
        <w:gridCol w:w="613"/>
        <w:gridCol w:w="613"/>
        <w:gridCol w:w="583"/>
        <w:gridCol w:w="583"/>
        <w:gridCol w:w="583"/>
        <w:gridCol w:w="583"/>
        <w:gridCol w:w="613"/>
        <w:gridCol w:w="717"/>
        <w:gridCol w:w="717"/>
        <w:gridCol w:w="717"/>
        <w:gridCol w:w="717"/>
        <w:gridCol w:w="717"/>
        <w:gridCol w:w="1104"/>
      </w:tblGrid>
      <w:tr w:rsidR="00734489" w:rsidRPr="00737949" w14:paraId="4D3E44DC" w14:textId="77777777" w:rsidTr="00734489">
        <w:trPr>
          <w:trHeight w:val="694"/>
        </w:trPr>
        <w:tc>
          <w:tcPr>
            <w:tcW w:w="0" w:type="auto"/>
            <w:hideMark/>
          </w:tcPr>
          <w:p w14:paraId="15AD687C" w14:textId="77777777" w:rsidR="00553095" w:rsidRPr="00737949" w:rsidRDefault="00553095">
            <w:pPr>
              <w:jc w:val="center"/>
              <w:rPr>
                <w:b/>
                <w:bCs/>
              </w:rPr>
            </w:pPr>
            <w:r w:rsidRPr="00737949">
              <w:rPr>
                <w:b/>
                <w:bCs/>
              </w:rPr>
              <w:t>Study, year</w:t>
            </w:r>
          </w:p>
        </w:tc>
        <w:tc>
          <w:tcPr>
            <w:tcW w:w="0" w:type="auto"/>
            <w:hideMark/>
          </w:tcPr>
          <w:p w14:paraId="388E14F2" w14:textId="77777777" w:rsidR="00553095" w:rsidRPr="00737949" w:rsidRDefault="00553095">
            <w:pPr>
              <w:jc w:val="center"/>
              <w:rPr>
                <w:b/>
                <w:bCs/>
              </w:rPr>
            </w:pPr>
            <w:r w:rsidRPr="00737949">
              <w:rPr>
                <w:b/>
                <w:bCs/>
              </w:rPr>
              <w:t>Q1</w:t>
            </w:r>
          </w:p>
        </w:tc>
        <w:tc>
          <w:tcPr>
            <w:tcW w:w="0" w:type="auto"/>
            <w:hideMark/>
          </w:tcPr>
          <w:p w14:paraId="3DC64EB9" w14:textId="77777777" w:rsidR="00553095" w:rsidRPr="00737949" w:rsidRDefault="00553095">
            <w:pPr>
              <w:jc w:val="center"/>
              <w:rPr>
                <w:b/>
                <w:bCs/>
              </w:rPr>
            </w:pPr>
            <w:r w:rsidRPr="00737949">
              <w:rPr>
                <w:b/>
                <w:bCs/>
              </w:rPr>
              <w:t>Q2</w:t>
            </w:r>
          </w:p>
        </w:tc>
        <w:tc>
          <w:tcPr>
            <w:tcW w:w="0" w:type="auto"/>
            <w:hideMark/>
          </w:tcPr>
          <w:p w14:paraId="7BC6DBA1" w14:textId="77777777" w:rsidR="00553095" w:rsidRPr="00737949" w:rsidRDefault="00553095">
            <w:pPr>
              <w:jc w:val="center"/>
              <w:rPr>
                <w:b/>
                <w:bCs/>
              </w:rPr>
            </w:pPr>
            <w:r w:rsidRPr="00737949">
              <w:rPr>
                <w:b/>
                <w:bCs/>
              </w:rPr>
              <w:t>Q3</w:t>
            </w:r>
          </w:p>
        </w:tc>
        <w:tc>
          <w:tcPr>
            <w:tcW w:w="0" w:type="auto"/>
            <w:hideMark/>
          </w:tcPr>
          <w:p w14:paraId="16E4BA2F" w14:textId="77777777" w:rsidR="00553095" w:rsidRPr="00737949" w:rsidRDefault="00553095">
            <w:pPr>
              <w:jc w:val="center"/>
              <w:rPr>
                <w:b/>
                <w:bCs/>
              </w:rPr>
            </w:pPr>
            <w:r w:rsidRPr="00737949">
              <w:rPr>
                <w:b/>
                <w:bCs/>
              </w:rPr>
              <w:t>Q4</w:t>
            </w:r>
          </w:p>
        </w:tc>
        <w:tc>
          <w:tcPr>
            <w:tcW w:w="0" w:type="auto"/>
            <w:hideMark/>
          </w:tcPr>
          <w:p w14:paraId="5FC758F1" w14:textId="77777777" w:rsidR="00553095" w:rsidRPr="00737949" w:rsidRDefault="00553095">
            <w:pPr>
              <w:jc w:val="center"/>
              <w:rPr>
                <w:b/>
                <w:bCs/>
              </w:rPr>
            </w:pPr>
            <w:r w:rsidRPr="00737949">
              <w:rPr>
                <w:b/>
                <w:bCs/>
              </w:rPr>
              <w:t>Q5</w:t>
            </w:r>
          </w:p>
        </w:tc>
        <w:tc>
          <w:tcPr>
            <w:tcW w:w="0" w:type="auto"/>
            <w:hideMark/>
          </w:tcPr>
          <w:p w14:paraId="7DABF468" w14:textId="77777777" w:rsidR="00553095" w:rsidRPr="00737949" w:rsidRDefault="00553095">
            <w:pPr>
              <w:jc w:val="center"/>
              <w:rPr>
                <w:b/>
                <w:bCs/>
              </w:rPr>
            </w:pPr>
            <w:r w:rsidRPr="00737949">
              <w:rPr>
                <w:b/>
                <w:bCs/>
              </w:rPr>
              <w:t>Q6</w:t>
            </w:r>
          </w:p>
        </w:tc>
        <w:tc>
          <w:tcPr>
            <w:tcW w:w="0" w:type="auto"/>
            <w:hideMark/>
          </w:tcPr>
          <w:p w14:paraId="48CC3856" w14:textId="77777777" w:rsidR="00553095" w:rsidRPr="00737949" w:rsidRDefault="00553095">
            <w:pPr>
              <w:jc w:val="center"/>
              <w:rPr>
                <w:b/>
                <w:bCs/>
              </w:rPr>
            </w:pPr>
            <w:r w:rsidRPr="00737949">
              <w:rPr>
                <w:b/>
                <w:bCs/>
              </w:rPr>
              <w:t>Q7</w:t>
            </w:r>
          </w:p>
        </w:tc>
        <w:tc>
          <w:tcPr>
            <w:tcW w:w="0" w:type="auto"/>
            <w:hideMark/>
          </w:tcPr>
          <w:p w14:paraId="5D9A0D23" w14:textId="77777777" w:rsidR="00553095" w:rsidRPr="00737949" w:rsidRDefault="00553095">
            <w:pPr>
              <w:jc w:val="center"/>
              <w:rPr>
                <w:b/>
                <w:bCs/>
              </w:rPr>
            </w:pPr>
            <w:r w:rsidRPr="00737949">
              <w:rPr>
                <w:b/>
                <w:bCs/>
              </w:rPr>
              <w:t>Q8</w:t>
            </w:r>
          </w:p>
        </w:tc>
        <w:tc>
          <w:tcPr>
            <w:tcW w:w="0" w:type="auto"/>
            <w:hideMark/>
          </w:tcPr>
          <w:p w14:paraId="79F6E602" w14:textId="77777777" w:rsidR="00553095" w:rsidRPr="00737949" w:rsidRDefault="00553095">
            <w:pPr>
              <w:jc w:val="center"/>
              <w:rPr>
                <w:b/>
                <w:bCs/>
              </w:rPr>
            </w:pPr>
            <w:r w:rsidRPr="00737949">
              <w:rPr>
                <w:b/>
                <w:bCs/>
              </w:rPr>
              <w:t>Q9</w:t>
            </w:r>
          </w:p>
        </w:tc>
        <w:tc>
          <w:tcPr>
            <w:tcW w:w="0" w:type="auto"/>
            <w:hideMark/>
          </w:tcPr>
          <w:p w14:paraId="0FE2C2F5" w14:textId="77777777" w:rsidR="00553095" w:rsidRPr="00737949" w:rsidRDefault="00553095">
            <w:pPr>
              <w:jc w:val="center"/>
              <w:rPr>
                <w:b/>
                <w:bCs/>
              </w:rPr>
            </w:pPr>
            <w:r w:rsidRPr="00737949">
              <w:rPr>
                <w:b/>
                <w:bCs/>
              </w:rPr>
              <w:t>Q10</w:t>
            </w:r>
          </w:p>
        </w:tc>
        <w:tc>
          <w:tcPr>
            <w:tcW w:w="0" w:type="auto"/>
            <w:hideMark/>
          </w:tcPr>
          <w:p w14:paraId="095DD798" w14:textId="77777777" w:rsidR="00553095" w:rsidRPr="00737949" w:rsidRDefault="00553095">
            <w:pPr>
              <w:jc w:val="center"/>
              <w:rPr>
                <w:b/>
                <w:bCs/>
              </w:rPr>
            </w:pPr>
            <w:r w:rsidRPr="00737949">
              <w:rPr>
                <w:b/>
                <w:bCs/>
              </w:rPr>
              <w:t>Q11</w:t>
            </w:r>
          </w:p>
        </w:tc>
        <w:tc>
          <w:tcPr>
            <w:tcW w:w="0" w:type="auto"/>
            <w:hideMark/>
          </w:tcPr>
          <w:p w14:paraId="7024AA99" w14:textId="77777777" w:rsidR="00553095" w:rsidRPr="00737949" w:rsidRDefault="00553095">
            <w:pPr>
              <w:jc w:val="center"/>
              <w:rPr>
                <w:b/>
                <w:bCs/>
              </w:rPr>
            </w:pPr>
            <w:r w:rsidRPr="00737949">
              <w:rPr>
                <w:b/>
                <w:bCs/>
              </w:rPr>
              <w:t>Q12</w:t>
            </w:r>
          </w:p>
        </w:tc>
        <w:tc>
          <w:tcPr>
            <w:tcW w:w="0" w:type="auto"/>
            <w:hideMark/>
          </w:tcPr>
          <w:p w14:paraId="49B19B41" w14:textId="77777777" w:rsidR="00553095" w:rsidRPr="00737949" w:rsidRDefault="00553095">
            <w:pPr>
              <w:jc w:val="center"/>
              <w:rPr>
                <w:b/>
                <w:bCs/>
              </w:rPr>
            </w:pPr>
            <w:r w:rsidRPr="00737949">
              <w:rPr>
                <w:b/>
                <w:bCs/>
              </w:rPr>
              <w:t>Q13</w:t>
            </w:r>
          </w:p>
        </w:tc>
        <w:tc>
          <w:tcPr>
            <w:tcW w:w="0" w:type="auto"/>
            <w:hideMark/>
          </w:tcPr>
          <w:p w14:paraId="3D9DE734" w14:textId="77777777" w:rsidR="00553095" w:rsidRPr="00737949" w:rsidRDefault="00553095">
            <w:pPr>
              <w:jc w:val="center"/>
              <w:rPr>
                <w:b/>
                <w:bCs/>
              </w:rPr>
            </w:pPr>
            <w:r w:rsidRPr="00737949">
              <w:rPr>
                <w:b/>
                <w:bCs/>
              </w:rPr>
              <w:t>Q14</w:t>
            </w:r>
          </w:p>
        </w:tc>
        <w:tc>
          <w:tcPr>
            <w:tcW w:w="0" w:type="auto"/>
            <w:hideMark/>
          </w:tcPr>
          <w:p w14:paraId="6DBB8084" w14:textId="77777777" w:rsidR="00553095" w:rsidRPr="00737949" w:rsidRDefault="00553095">
            <w:pPr>
              <w:jc w:val="center"/>
              <w:rPr>
                <w:b/>
                <w:bCs/>
              </w:rPr>
            </w:pPr>
            <w:r w:rsidRPr="00737949">
              <w:rPr>
                <w:b/>
                <w:bCs/>
              </w:rPr>
              <w:t>Overall</w:t>
            </w:r>
          </w:p>
        </w:tc>
      </w:tr>
      <w:tr w:rsidR="00734489" w:rsidRPr="00737949" w14:paraId="4CE4D94D" w14:textId="77777777" w:rsidTr="00734489">
        <w:trPr>
          <w:trHeight w:val="720"/>
        </w:trPr>
        <w:tc>
          <w:tcPr>
            <w:tcW w:w="0" w:type="auto"/>
            <w:vAlign w:val="center"/>
            <w:hideMark/>
          </w:tcPr>
          <w:p w14:paraId="68E47DF7" w14:textId="77777777" w:rsidR="00553095" w:rsidRPr="00737949" w:rsidRDefault="00553095" w:rsidP="00734489">
            <w:r w:rsidRPr="00737949">
              <w:t>Maekawa et al. 2023</w:t>
            </w:r>
          </w:p>
        </w:tc>
        <w:tc>
          <w:tcPr>
            <w:tcW w:w="0" w:type="auto"/>
            <w:vAlign w:val="center"/>
            <w:hideMark/>
          </w:tcPr>
          <w:p w14:paraId="20C168F7" w14:textId="77777777" w:rsidR="00553095" w:rsidRPr="00737949" w:rsidRDefault="00553095" w:rsidP="00734489">
            <w:pPr>
              <w:jc w:val="center"/>
            </w:pPr>
            <w:r w:rsidRPr="00737949">
              <w:t>Y</w:t>
            </w:r>
          </w:p>
        </w:tc>
        <w:tc>
          <w:tcPr>
            <w:tcW w:w="0" w:type="auto"/>
            <w:vAlign w:val="center"/>
            <w:hideMark/>
          </w:tcPr>
          <w:p w14:paraId="36E4855A" w14:textId="77777777" w:rsidR="00553095" w:rsidRPr="00737949" w:rsidRDefault="00553095" w:rsidP="00734489">
            <w:pPr>
              <w:jc w:val="center"/>
            </w:pPr>
            <w:r w:rsidRPr="00737949">
              <w:t>Y</w:t>
            </w:r>
          </w:p>
        </w:tc>
        <w:tc>
          <w:tcPr>
            <w:tcW w:w="0" w:type="auto"/>
            <w:vAlign w:val="center"/>
            <w:hideMark/>
          </w:tcPr>
          <w:p w14:paraId="77DC9B51" w14:textId="77777777" w:rsidR="00553095" w:rsidRPr="00737949" w:rsidRDefault="00553095" w:rsidP="00734489">
            <w:pPr>
              <w:jc w:val="center"/>
            </w:pPr>
            <w:r w:rsidRPr="00737949">
              <w:t>NR</w:t>
            </w:r>
          </w:p>
        </w:tc>
        <w:tc>
          <w:tcPr>
            <w:tcW w:w="0" w:type="auto"/>
            <w:vAlign w:val="center"/>
            <w:hideMark/>
          </w:tcPr>
          <w:p w14:paraId="653F7985" w14:textId="77777777" w:rsidR="00553095" w:rsidRPr="00737949" w:rsidRDefault="00553095" w:rsidP="00734489">
            <w:pPr>
              <w:jc w:val="center"/>
            </w:pPr>
            <w:r w:rsidRPr="00737949">
              <w:t>N</w:t>
            </w:r>
          </w:p>
        </w:tc>
        <w:tc>
          <w:tcPr>
            <w:tcW w:w="0" w:type="auto"/>
            <w:vAlign w:val="center"/>
            <w:hideMark/>
          </w:tcPr>
          <w:p w14:paraId="4F25D056" w14:textId="77777777" w:rsidR="00553095" w:rsidRPr="00737949" w:rsidRDefault="00553095" w:rsidP="00734489">
            <w:pPr>
              <w:jc w:val="center"/>
            </w:pPr>
            <w:r w:rsidRPr="00737949">
              <w:t>N</w:t>
            </w:r>
          </w:p>
        </w:tc>
        <w:tc>
          <w:tcPr>
            <w:tcW w:w="0" w:type="auto"/>
            <w:vAlign w:val="center"/>
            <w:hideMark/>
          </w:tcPr>
          <w:p w14:paraId="78B65818" w14:textId="77777777" w:rsidR="00553095" w:rsidRPr="00737949" w:rsidRDefault="00553095" w:rsidP="00734489">
            <w:pPr>
              <w:jc w:val="center"/>
            </w:pPr>
            <w:r w:rsidRPr="00737949">
              <w:t>Y</w:t>
            </w:r>
          </w:p>
        </w:tc>
        <w:tc>
          <w:tcPr>
            <w:tcW w:w="0" w:type="auto"/>
            <w:vAlign w:val="center"/>
            <w:hideMark/>
          </w:tcPr>
          <w:p w14:paraId="065E7D4B" w14:textId="77777777" w:rsidR="00553095" w:rsidRPr="00737949" w:rsidRDefault="00553095" w:rsidP="00734489">
            <w:pPr>
              <w:jc w:val="center"/>
            </w:pPr>
            <w:r w:rsidRPr="00737949">
              <w:t>Y</w:t>
            </w:r>
          </w:p>
        </w:tc>
        <w:tc>
          <w:tcPr>
            <w:tcW w:w="0" w:type="auto"/>
            <w:vAlign w:val="center"/>
            <w:hideMark/>
          </w:tcPr>
          <w:p w14:paraId="71F9615D" w14:textId="77777777" w:rsidR="00553095" w:rsidRPr="00737949" w:rsidRDefault="00553095" w:rsidP="00734489">
            <w:pPr>
              <w:jc w:val="center"/>
            </w:pPr>
            <w:r w:rsidRPr="00737949">
              <w:t>N</w:t>
            </w:r>
          </w:p>
        </w:tc>
        <w:tc>
          <w:tcPr>
            <w:tcW w:w="0" w:type="auto"/>
            <w:vAlign w:val="center"/>
            <w:hideMark/>
          </w:tcPr>
          <w:p w14:paraId="071912B1" w14:textId="77777777" w:rsidR="00553095" w:rsidRPr="00737949" w:rsidRDefault="00553095" w:rsidP="00734489">
            <w:pPr>
              <w:jc w:val="center"/>
            </w:pPr>
            <w:r w:rsidRPr="00737949">
              <w:t>Y</w:t>
            </w:r>
          </w:p>
        </w:tc>
        <w:tc>
          <w:tcPr>
            <w:tcW w:w="0" w:type="auto"/>
            <w:vAlign w:val="center"/>
            <w:hideMark/>
          </w:tcPr>
          <w:p w14:paraId="67EEC4F9" w14:textId="77777777" w:rsidR="00553095" w:rsidRPr="00737949" w:rsidRDefault="00553095" w:rsidP="00734489">
            <w:pPr>
              <w:jc w:val="center"/>
            </w:pPr>
            <w:r w:rsidRPr="00737949">
              <w:t>N</w:t>
            </w:r>
          </w:p>
        </w:tc>
        <w:tc>
          <w:tcPr>
            <w:tcW w:w="0" w:type="auto"/>
            <w:vAlign w:val="center"/>
            <w:hideMark/>
          </w:tcPr>
          <w:p w14:paraId="4E0778E5" w14:textId="77777777" w:rsidR="00553095" w:rsidRPr="00737949" w:rsidRDefault="00553095" w:rsidP="00734489">
            <w:pPr>
              <w:jc w:val="center"/>
            </w:pPr>
            <w:r w:rsidRPr="00737949">
              <w:t>Y</w:t>
            </w:r>
          </w:p>
        </w:tc>
        <w:tc>
          <w:tcPr>
            <w:tcW w:w="0" w:type="auto"/>
            <w:vAlign w:val="center"/>
            <w:hideMark/>
          </w:tcPr>
          <w:p w14:paraId="0FB5CD60" w14:textId="77777777" w:rsidR="00553095" w:rsidRPr="00737949" w:rsidRDefault="00553095" w:rsidP="00734489">
            <w:pPr>
              <w:jc w:val="center"/>
            </w:pPr>
            <w:r w:rsidRPr="00737949">
              <w:t>CD</w:t>
            </w:r>
          </w:p>
        </w:tc>
        <w:tc>
          <w:tcPr>
            <w:tcW w:w="0" w:type="auto"/>
            <w:vAlign w:val="center"/>
            <w:hideMark/>
          </w:tcPr>
          <w:p w14:paraId="4C9489BB" w14:textId="77777777" w:rsidR="00553095" w:rsidRPr="00737949" w:rsidRDefault="00553095" w:rsidP="00734489">
            <w:pPr>
              <w:jc w:val="center"/>
            </w:pPr>
            <w:r w:rsidRPr="00737949">
              <w:t>N</w:t>
            </w:r>
          </w:p>
        </w:tc>
        <w:tc>
          <w:tcPr>
            <w:tcW w:w="0" w:type="auto"/>
            <w:vAlign w:val="center"/>
            <w:hideMark/>
          </w:tcPr>
          <w:p w14:paraId="7974AB10" w14:textId="77777777" w:rsidR="00553095" w:rsidRPr="00737949" w:rsidRDefault="00553095" w:rsidP="00734489">
            <w:pPr>
              <w:jc w:val="center"/>
            </w:pPr>
            <w:r w:rsidRPr="00737949">
              <w:t>Y</w:t>
            </w:r>
          </w:p>
        </w:tc>
        <w:tc>
          <w:tcPr>
            <w:tcW w:w="0" w:type="auto"/>
            <w:vAlign w:val="center"/>
            <w:hideMark/>
          </w:tcPr>
          <w:p w14:paraId="0BD386BE" w14:textId="77777777" w:rsidR="00553095" w:rsidRPr="00737949" w:rsidRDefault="00553095" w:rsidP="00734489">
            <w:pPr>
              <w:jc w:val="center"/>
            </w:pPr>
            <w:r w:rsidRPr="00737949">
              <w:t>Good</w:t>
            </w:r>
          </w:p>
        </w:tc>
      </w:tr>
      <w:tr w:rsidR="00734489" w:rsidRPr="00737949" w14:paraId="2443818F" w14:textId="77777777" w:rsidTr="00734489">
        <w:trPr>
          <w:trHeight w:val="694"/>
        </w:trPr>
        <w:tc>
          <w:tcPr>
            <w:tcW w:w="0" w:type="auto"/>
            <w:vAlign w:val="center"/>
            <w:hideMark/>
          </w:tcPr>
          <w:p w14:paraId="0271343F" w14:textId="77777777" w:rsidR="00553095" w:rsidRPr="00737949" w:rsidRDefault="00553095" w:rsidP="00734489">
            <w:proofErr w:type="spellStart"/>
            <w:r w:rsidRPr="00737949">
              <w:t>Sobieszek</w:t>
            </w:r>
            <w:proofErr w:type="spellEnd"/>
            <w:r w:rsidRPr="00737949">
              <w:t xml:space="preserve"> et al. 2021</w:t>
            </w:r>
          </w:p>
        </w:tc>
        <w:tc>
          <w:tcPr>
            <w:tcW w:w="0" w:type="auto"/>
            <w:vAlign w:val="center"/>
            <w:hideMark/>
          </w:tcPr>
          <w:p w14:paraId="4BEDFD1F" w14:textId="77777777" w:rsidR="00553095" w:rsidRPr="00737949" w:rsidRDefault="00553095" w:rsidP="00734489">
            <w:pPr>
              <w:jc w:val="center"/>
            </w:pPr>
            <w:r w:rsidRPr="00737949">
              <w:t>N</w:t>
            </w:r>
          </w:p>
        </w:tc>
        <w:tc>
          <w:tcPr>
            <w:tcW w:w="0" w:type="auto"/>
            <w:vAlign w:val="center"/>
            <w:hideMark/>
          </w:tcPr>
          <w:p w14:paraId="04147CDD" w14:textId="77777777" w:rsidR="00553095" w:rsidRPr="00737949" w:rsidRDefault="00553095" w:rsidP="00734489">
            <w:pPr>
              <w:jc w:val="center"/>
            </w:pPr>
            <w:r w:rsidRPr="00737949">
              <w:t>Y</w:t>
            </w:r>
          </w:p>
        </w:tc>
        <w:tc>
          <w:tcPr>
            <w:tcW w:w="0" w:type="auto"/>
            <w:vAlign w:val="center"/>
            <w:hideMark/>
          </w:tcPr>
          <w:p w14:paraId="2106D24D" w14:textId="77777777" w:rsidR="00553095" w:rsidRPr="00737949" w:rsidRDefault="00553095" w:rsidP="00734489">
            <w:pPr>
              <w:jc w:val="center"/>
            </w:pPr>
            <w:r w:rsidRPr="00737949">
              <w:t>NR</w:t>
            </w:r>
          </w:p>
        </w:tc>
        <w:tc>
          <w:tcPr>
            <w:tcW w:w="0" w:type="auto"/>
            <w:vAlign w:val="center"/>
            <w:hideMark/>
          </w:tcPr>
          <w:p w14:paraId="1DBE874D" w14:textId="77777777" w:rsidR="00553095" w:rsidRPr="00737949" w:rsidRDefault="00553095" w:rsidP="00734489">
            <w:pPr>
              <w:jc w:val="center"/>
            </w:pPr>
            <w:r w:rsidRPr="00737949">
              <w:t>N</w:t>
            </w:r>
          </w:p>
        </w:tc>
        <w:tc>
          <w:tcPr>
            <w:tcW w:w="0" w:type="auto"/>
            <w:vAlign w:val="center"/>
            <w:hideMark/>
          </w:tcPr>
          <w:p w14:paraId="315958B6" w14:textId="77777777" w:rsidR="00553095" w:rsidRPr="00737949" w:rsidRDefault="00553095" w:rsidP="00734489">
            <w:pPr>
              <w:jc w:val="center"/>
            </w:pPr>
            <w:r w:rsidRPr="00737949">
              <w:t>N</w:t>
            </w:r>
          </w:p>
        </w:tc>
        <w:tc>
          <w:tcPr>
            <w:tcW w:w="0" w:type="auto"/>
            <w:vAlign w:val="center"/>
            <w:hideMark/>
          </w:tcPr>
          <w:p w14:paraId="4BACF963" w14:textId="77777777" w:rsidR="00553095" w:rsidRPr="00737949" w:rsidRDefault="00553095" w:rsidP="00734489">
            <w:pPr>
              <w:jc w:val="center"/>
            </w:pPr>
            <w:r w:rsidRPr="00737949">
              <w:t>Y</w:t>
            </w:r>
          </w:p>
        </w:tc>
        <w:tc>
          <w:tcPr>
            <w:tcW w:w="0" w:type="auto"/>
            <w:vAlign w:val="center"/>
            <w:hideMark/>
          </w:tcPr>
          <w:p w14:paraId="45E81871" w14:textId="77777777" w:rsidR="00553095" w:rsidRPr="00737949" w:rsidRDefault="00553095" w:rsidP="00734489">
            <w:pPr>
              <w:jc w:val="center"/>
            </w:pPr>
            <w:r w:rsidRPr="00737949">
              <w:t>Y</w:t>
            </w:r>
          </w:p>
        </w:tc>
        <w:tc>
          <w:tcPr>
            <w:tcW w:w="0" w:type="auto"/>
            <w:vAlign w:val="center"/>
            <w:hideMark/>
          </w:tcPr>
          <w:p w14:paraId="73FE79D8" w14:textId="77777777" w:rsidR="00553095" w:rsidRPr="00737949" w:rsidRDefault="00553095" w:rsidP="00734489">
            <w:pPr>
              <w:jc w:val="center"/>
            </w:pPr>
            <w:r w:rsidRPr="00737949">
              <w:t>Y</w:t>
            </w:r>
          </w:p>
        </w:tc>
        <w:tc>
          <w:tcPr>
            <w:tcW w:w="0" w:type="auto"/>
            <w:vAlign w:val="center"/>
            <w:hideMark/>
          </w:tcPr>
          <w:p w14:paraId="049548A9" w14:textId="77777777" w:rsidR="00553095" w:rsidRPr="00737949" w:rsidRDefault="00553095" w:rsidP="00734489">
            <w:pPr>
              <w:jc w:val="center"/>
            </w:pPr>
            <w:r w:rsidRPr="00737949">
              <w:t>CD</w:t>
            </w:r>
          </w:p>
        </w:tc>
        <w:tc>
          <w:tcPr>
            <w:tcW w:w="0" w:type="auto"/>
            <w:vAlign w:val="center"/>
            <w:hideMark/>
          </w:tcPr>
          <w:p w14:paraId="6E11322A" w14:textId="77777777" w:rsidR="00553095" w:rsidRPr="00737949" w:rsidRDefault="00553095" w:rsidP="00734489">
            <w:pPr>
              <w:jc w:val="center"/>
            </w:pPr>
            <w:r w:rsidRPr="00737949">
              <w:t>N</w:t>
            </w:r>
          </w:p>
        </w:tc>
        <w:tc>
          <w:tcPr>
            <w:tcW w:w="0" w:type="auto"/>
            <w:vAlign w:val="center"/>
            <w:hideMark/>
          </w:tcPr>
          <w:p w14:paraId="24BE6CFF" w14:textId="77777777" w:rsidR="00553095" w:rsidRPr="00737949" w:rsidRDefault="00553095" w:rsidP="00734489">
            <w:pPr>
              <w:jc w:val="center"/>
            </w:pPr>
            <w:r w:rsidRPr="00737949">
              <w:t>N</w:t>
            </w:r>
          </w:p>
        </w:tc>
        <w:tc>
          <w:tcPr>
            <w:tcW w:w="0" w:type="auto"/>
            <w:vAlign w:val="center"/>
            <w:hideMark/>
          </w:tcPr>
          <w:p w14:paraId="3868304E" w14:textId="77777777" w:rsidR="00553095" w:rsidRPr="00737949" w:rsidRDefault="00553095" w:rsidP="00734489">
            <w:pPr>
              <w:jc w:val="center"/>
            </w:pPr>
            <w:r w:rsidRPr="00737949">
              <w:t>CD</w:t>
            </w:r>
          </w:p>
        </w:tc>
        <w:tc>
          <w:tcPr>
            <w:tcW w:w="0" w:type="auto"/>
            <w:vAlign w:val="center"/>
            <w:hideMark/>
          </w:tcPr>
          <w:p w14:paraId="1011E69F" w14:textId="77777777" w:rsidR="00553095" w:rsidRPr="00737949" w:rsidRDefault="00553095" w:rsidP="00734489">
            <w:pPr>
              <w:jc w:val="center"/>
            </w:pPr>
            <w:r w:rsidRPr="00737949">
              <w:t>NR</w:t>
            </w:r>
          </w:p>
        </w:tc>
        <w:tc>
          <w:tcPr>
            <w:tcW w:w="0" w:type="auto"/>
            <w:vAlign w:val="center"/>
            <w:hideMark/>
          </w:tcPr>
          <w:p w14:paraId="19C923C7" w14:textId="77777777" w:rsidR="00553095" w:rsidRPr="00737949" w:rsidRDefault="00553095" w:rsidP="00734489">
            <w:pPr>
              <w:jc w:val="center"/>
            </w:pPr>
            <w:r w:rsidRPr="00737949">
              <w:t>N</w:t>
            </w:r>
          </w:p>
        </w:tc>
        <w:tc>
          <w:tcPr>
            <w:tcW w:w="0" w:type="auto"/>
            <w:vAlign w:val="center"/>
            <w:hideMark/>
          </w:tcPr>
          <w:p w14:paraId="546E3DBE" w14:textId="77777777" w:rsidR="00553095" w:rsidRPr="00737949" w:rsidRDefault="00553095" w:rsidP="00734489">
            <w:pPr>
              <w:jc w:val="center"/>
            </w:pPr>
            <w:r w:rsidRPr="00737949">
              <w:t>Poor</w:t>
            </w:r>
          </w:p>
        </w:tc>
      </w:tr>
      <w:tr w:rsidR="00734489" w:rsidRPr="00737949" w14:paraId="432793F2" w14:textId="77777777" w:rsidTr="00734489">
        <w:trPr>
          <w:trHeight w:val="720"/>
        </w:trPr>
        <w:tc>
          <w:tcPr>
            <w:tcW w:w="0" w:type="auto"/>
            <w:vAlign w:val="center"/>
            <w:hideMark/>
          </w:tcPr>
          <w:p w14:paraId="4CCE1521" w14:textId="77777777" w:rsidR="00553095" w:rsidRPr="00737949" w:rsidRDefault="00553095" w:rsidP="00734489">
            <w:r w:rsidRPr="00737949">
              <w:t>Morishita et al. 2020</w:t>
            </w:r>
          </w:p>
        </w:tc>
        <w:tc>
          <w:tcPr>
            <w:tcW w:w="0" w:type="auto"/>
            <w:vAlign w:val="center"/>
            <w:hideMark/>
          </w:tcPr>
          <w:p w14:paraId="190D6616" w14:textId="77777777" w:rsidR="00553095" w:rsidRPr="00737949" w:rsidRDefault="00553095" w:rsidP="00734489">
            <w:pPr>
              <w:jc w:val="center"/>
            </w:pPr>
            <w:r w:rsidRPr="00737949">
              <w:t>Y</w:t>
            </w:r>
          </w:p>
        </w:tc>
        <w:tc>
          <w:tcPr>
            <w:tcW w:w="0" w:type="auto"/>
            <w:vAlign w:val="center"/>
            <w:hideMark/>
          </w:tcPr>
          <w:p w14:paraId="32121E54" w14:textId="77777777" w:rsidR="00553095" w:rsidRPr="00737949" w:rsidRDefault="00553095" w:rsidP="00734489">
            <w:pPr>
              <w:jc w:val="center"/>
            </w:pPr>
            <w:r w:rsidRPr="00737949">
              <w:t>Y</w:t>
            </w:r>
          </w:p>
        </w:tc>
        <w:tc>
          <w:tcPr>
            <w:tcW w:w="0" w:type="auto"/>
            <w:vAlign w:val="center"/>
            <w:hideMark/>
          </w:tcPr>
          <w:p w14:paraId="7C22492A" w14:textId="77777777" w:rsidR="00553095" w:rsidRPr="00737949" w:rsidRDefault="00553095" w:rsidP="00734489">
            <w:pPr>
              <w:jc w:val="center"/>
            </w:pPr>
            <w:r w:rsidRPr="00737949">
              <w:t>NR</w:t>
            </w:r>
          </w:p>
        </w:tc>
        <w:tc>
          <w:tcPr>
            <w:tcW w:w="0" w:type="auto"/>
            <w:vAlign w:val="center"/>
            <w:hideMark/>
          </w:tcPr>
          <w:p w14:paraId="4A5DC97E" w14:textId="77777777" w:rsidR="00553095" w:rsidRPr="00737949" w:rsidRDefault="00553095" w:rsidP="00734489">
            <w:pPr>
              <w:jc w:val="center"/>
            </w:pPr>
            <w:r w:rsidRPr="00737949">
              <w:t>Y</w:t>
            </w:r>
          </w:p>
        </w:tc>
        <w:tc>
          <w:tcPr>
            <w:tcW w:w="0" w:type="auto"/>
            <w:vAlign w:val="center"/>
            <w:hideMark/>
          </w:tcPr>
          <w:p w14:paraId="0B07BCB8" w14:textId="77777777" w:rsidR="00553095" w:rsidRPr="00737949" w:rsidRDefault="00553095" w:rsidP="00734489">
            <w:pPr>
              <w:jc w:val="center"/>
            </w:pPr>
            <w:r w:rsidRPr="00737949">
              <w:t>N</w:t>
            </w:r>
          </w:p>
        </w:tc>
        <w:tc>
          <w:tcPr>
            <w:tcW w:w="0" w:type="auto"/>
            <w:vAlign w:val="center"/>
            <w:hideMark/>
          </w:tcPr>
          <w:p w14:paraId="42DF9F6F" w14:textId="77777777" w:rsidR="00553095" w:rsidRPr="00737949" w:rsidRDefault="00553095" w:rsidP="00734489">
            <w:pPr>
              <w:jc w:val="center"/>
            </w:pPr>
            <w:r w:rsidRPr="00737949">
              <w:t>Y</w:t>
            </w:r>
          </w:p>
        </w:tc>
        <w:tc>
          <w:tcPr>
            <w:tcW w:w="0" w:type="auto"/>
            <w:vAlign w:val="center"/>
            <w:hideMark/>
          </w:tcPr>
          <w:p w14:paraId="17F42ED5" w14:textId="77777777" w:rsidR="00553095" w:rsidRPr="00737949" w:rsidRDefault="00553095" w:rsidP="00734489">
            <w:pPr>
              <w:jc w:val="center"/>
            </w:pPr>
            <w:r w:rsidRPr="00737949">
              <w:t>Y</w:t>
            </w:r>
          </w:p>
        </w:tc>
        <w:tc>
          <w:tcPr>
            <w:tcW w:w="0" w:type="auto"/>
            <w:vAlign w:val="center"/>
            <w:hideMark/>
          </w:tcPr>
          <w:p w14:paraId="0DB55C20" w14:textId="77777777" w:rsidR="00553095" w:rsidRPr="00737949" w:rsidRDefault="00553095" w:rsidP="00734489">
            <w:pPr>
              <w:jc w:val="center"/>
            </w:pPr>
            <w:r w:rsidRPr="00737949">
              <w:t>N</w:t>
            </w:r>
          </w:p>
        </w:tc>
        <w:tc>
          <w:tcPr>
            <w:tcW w:w="0" w:type="auto"/>
            <w:vAlign w:val="center"/>
            <w:hideMark/>
          </w:tcPr>
          <w:p w14:paraId="019BFAB1" w14:textId="77777777" w:rsidR="00553095" w:rsidRPr="00737949" w:rsidRDefault="00553095" w:rsidP="00734489">
            <w:pPr>
              <w:jc w:val="center"/>
            </w:pPr>
            <w:r w:rsidRPr="00737949">
              <w:t>N</w:t>
            </w:r>
          </w:p>
        </w:tc>
        <w:tc>
          <w:tcPr>
            <w:tcW w:w="0" w:type="auto"/>
            <w:vAlign w:val="center"/>
            <w:hideMark/>
          </w:tcPr>
          <w:p w14:paraId="57ECFB37" w14:textId="77777777" w:rsidR="00553095" w:rsidRPr="00737949" w:rsidRDefault="00553095" w:rsidP="00734489">
            <w:pPr>
              <w:jc w:val="center"/>
            </w:pPr>
            <w:r w:rsidRPr="00737949">
              <w:t>N</w:t>
            </w:r>
          </w:p>
        </w:tc>
        <w:tc>
          <w:tcPr>
            <w:tcW w:w="0" w:type="auto"/>
            <w:vAlign w:val="center"/>
            <w:hideMark/>
          </w:tcPr>
          <w:p w14:paraId="396E5F8C" w14:textId="77777777" w:rsidR="00553095" w:rsidRPr="00737949" w:rsidRDefault="00553095" w:rsidP="00734489">
            <w:pPr>
              <w:jc w:val="center"/>
            </w:pPr>
            <w:r w:rsidRPr="00737949">
              <w:t>Y</w:t>
            </w:r>
          </w:p>
        </w:tc>
        <w:tc>
          <w:tcPr>
            <w:tcW w:w="0" w:type="auto"/>
            <w:vAlign w:val="center"/>
            <w:hideMark/>
          </w:tcPr>
          <w:p w14:paraId="5A5458BF" w14:textId="77777777" w:rsidR="00553095" w:rsidRPr="00737949" w:rsidRDefault="00553095" w:rsidP="00734489">
            <w:pPr>
              <w:jc w:val="center"/>
            </w:pPr>
            <w:r w:rsidRPr="00737949">
              <w:t>N</w:t>
            </w:r>
          </w:p>
        </w:tc>
        <w:tc>
          <w:tcPr>
            <w:tcW w:w="0" w:type="auto"/>
            <w:vAlign w:val="center"/>
            <w:hideMark/>
          </w:tcPr>
          <w:p w14:paraId="70DD7DE3" w14:textId="77777777" w:rsidR="00553095" w:rsidRPr="00737949" w:rsidRDefault="00553095" w:rsidP="00734489">
            <w:pPr>
              <w:jc w:val="center"/>
            </w:pPr>
            <w:r w:rsidRPr="00737949">
              <w:t>NR</w:t>
            </w:r>
          </w:p>
        </w:tc>
        <w:tc>
          <w:tcPr>
            <w:tcW w:w="0" w:type="auto"/>
            <w:vAlign w:val="center"/>
            <w:hideMark/>
          </w:tcPr>
          <w:p w14:paraId="7C3359E2" w14:textId="77777777" w:rsidR="00553095" w:rsidRPr="00737949" w:rsidRDefault="00553095" w:rsidP="00734489">
            <w:pPr>
              <w:jc w:val="center"/>
            </w:pPr>
            <w:r w:rsidRPr="00737949">
              <w:t>Y</w:t>
            </w:r>
          </w:p>
        </w:tc>
        <w:tc>
          <w:tcPr>
            <w:tcW w:w="0" w:type="auto"/>
            <w:vAlign w:val="center"/>
            <w:hideMark/>
          </w:tcPr>
          <w:p w14:paraId="590C2D02" w14:textId="77777777" w:rsidR="00553095" w:rsidRPr="00737949" w:rsidRDefault="00553095" w:rsidP="00734489">
            <w:pPr>
              <w:jc w:val="center"/>
            </w:pPr>
            <w:r w:rsidRPr="00737949">
              <w:t>Poor</w:t>
            </w:r>
          </w:p>
        </w:tc>
      </w:tr>
      <w:tr w:rsidR="00734489" w:rsidRPr="00737949" w14:paraId="36A5C851" w14:textId="77777777" w:rsidTr="00734489">
        <w:trPr>
          <w:trHeight w:val="694"/>
        </w:trPr>
        <w:tc>
          <w:tcPr>
            <w:tcW w:w="0" w:type="auto"/>
            <w:vAlign w:val="center"/>
            <w:hideMark/>
          </w:tcPr>
          <w:p w14:paraId="60638C2B" w14:textId="77777777" w:rsidR="00553095" w:rsidRPr="00737949" w:rsidRDefault="00553095" w:rsidP="00734489">
            <w:proofErr w:type="spellStart"/>
            <w:r w:rsidRPr="00737949">
              <w:t>Saitoh</w:t>
            </w:r>
            <w:proofErr w:type="spellEnd"/>
            <w:r w:rsidRPr="00737949">
              <w:t xml:space="preserve"> et al. 2017</w:t>
            </w:r>
          </w:p>
        </w:tc>
        <w:tc>
          <w:tcPr>
            <w:tcW w:w="0" w:type="auto"/>
            <w:vAlign w:val="center"/>
            <w:hideMark/>
          </w:tcPr>
          <w:p w14:paraId="660544FB" w14:textId="77777777" w:rsidR="00553095" w:rsidRPr="00737949" w:rsidRDefault="00553095" w:rsidP="00734489">
            <w:pPr>
              <w:jc w:val="center"/>
            </w:pPr>
            <w:r w:rsidRPr="00737949">
              <w:t>Y</w:t>
            </w:r>
          </w:p>
        </w:tc>
        <w:tc>
          <w:tcPr>
            <w:tcW w:w="0" w:type="auto"/>
            <w:vAlign w:val="center"/>
            <w:hideMark/>
          </w:tcPr>
          <w:p w14:paraId="73343895" w14:textId="77777777" w:rsidR="00553095" w:rsidRPr="00737949" w:rsidRDefault="00553095" w:rsidP="00734489">
            <w:pPr>
              <w:jc w:val="center"/>
            </w:pPr>
            <w:r w:rsidRPr="00737949">
              <w:t>Y</w:t>
            </w:r>
          </w:p>
        </w:tc>
        <w:tc>
          <w:tcPr>
            <w:tcW w:w="0" w:type="auto"/>
            <w:vAlign w:val="center"/>
            <w:hideMark/>
          </w:tcPr>
          <w:p w14:paraId="356B9F72" w14:textId="77777777" w:rsidR="00553095" w:rsidRPr="00737949" w:rsidRDefault="00553095" w:rsidP="00734489">
            <w:pPr>
              <w:jc w:val="center"/>
            </w:pPr>
            <w:r w:rsidRPr="00737949">
              <w:t>NR</w:t>
            </w:r>
          </w:p>
        </w:tc>
        <w:tc>
          <w:tcPr>
            <w:tcW w:w="0" w:type="auto"/>
            <w:vAlign w:val="center"/>
            <w:hideMark/>
          </w:tcPr>
          <w:p w14:paraId="7CD0A0DE" w14:textId="77777777" w:rsidR="00553095" w:rsidRPr="00737949" w:rsidRDefault="00553095" w:rsidP="00734489">
            <w:pPr>
              <w:jc w:val="center"/>
            </w:pPr>
            <w:r w:rsidRPr="00737949">
              <w:t>Y</w:t>
            </w:r>
          </w:p>
        </w:tc>
        <w:tc>
          <w:tcPr>
            <w:tcW w:w="0" w:type="auto"/>
            <w:vAlign w:val="center"/>
            <w:hideMark/>
          </w:tcPr>
          <w:p w14:paraId="6AB85749" w14:textId="77777777" w:rsidR="00553095" w:rsidRPr="00737949" w:rsidRDefault="00553095" w:rsidP="00734489">
            <w:pPr>
              <w:jc w:val="center"/>
            </w:pPr>
            <w:r w:rsidRPr="00737949">
              <w:t>N</w:t>
            </w:r>
          </w:p>
        </w:tc>
        <w:tc>
          <w:tcPr>
            <w:tcW w:w="0" w:type="auto"/>
            <w:vAlign w:val="center"/>
            <w:hideMark/>
          </w:tcPr>
          <w:p w14:paraId="3CF9886D" w14:textId="77777777" w:rsidR="00553095" w:rsidRPr="00737949" w:rsidRDefault="00553095" w:rsidP="00734489">
            <w:pPr>
              <w:jc w:val="center"/>
            </w:pPr>
            <w:r w:rsidRPr="00737949">
              <w:t>Y</w:t>
            </w:r>
          </w:p>
        </w:tc>
        <w:tc>
          <w:tcPr>
            <w:tcW w:w="0" w:type="auto"/>
            <w:vAlign w:val="center"/>
            <w:hideMark/>
          </w:tcPr>
          <w:p w14:paraId="4BF38F92" w14:textId="77777777" w:rsidR="00553095" w:rsidRPr="00737949" w:rsidRDefault="00553095" w:rsidP="00734489">
            <w:pPr>
              <w:jc w:val="center"/>
            </w:pPr>
            <w:r w:rsidRPr="00737949">
              <w:t>Y</w:t>
            </w:r>
          </w:p>
        </w:tc>
        <w:tc>
          <w:tcPr>
            <w:tcW w:w="0" w:type="auto"/>
            <w:vAlign w:val="center"/>
            <w:hideMark/>
          </w:tcPr>
          <w:p w14:paraId="59D7A2F0" w14:textId="77777777" w:rsidR="00553095" w:rsidRPr="00737949" w:rsidRDefault="00553095" w:rsidP="00734489">
            <w:pPr>
              <w:jc w:val="center"/>
            </w:pPr>
            <w:r w:rsidRPr="00737949">
              <w:t>Y</w:t>
            </w:r>
          </w:p>
        </w:tc>
        <w:tc>
          <w:tcPr>
            <w:tcW w:w="0" w:type="auto"/>
            <w:vAlign w:val="center"/>
            <w:hideMark/>
          </w:tcPr>
          <w:p w14:paraId="4092B54B" w14:textId="77777777" w:rsidR="00553095" w:rsidRPr="00737949" w:rsidRDefault="00553095" w:rsidP="00734489">
            <w:pPr>
              <w:jc w:val="center"/>
            </w:pPr>
            <w:r w:rsidRPr="00737949">
              <w:t>Y</w:t>
            </w:r>
          </w:p>
        </w:tc>
        <w:tc>
          <w:tcPr>
            <w:tcW w:w="0" w:type="auto"/>
            <w:vAlign w:val="center"/>
            <w:hideMark/>
          </w:tcPr>
          <w:p w14:paraId="5741CB7F" w14:textId="77777777" w:rsidR="00553095" w:rsidRPr="00737949" w:rsidRDefault="00553095" w:rsidP="00734489">
            <w:pPr>
              <w:jc w:val="center"/>
            </w:pPr>
            <w:r w:rsidRPr="00737949">
              <w:t>N</w:t>
            </w:r>
          </w:p>
        </w:tc>
        <w:tc>
          <w:tcPr>
            <w:tcW w:w="0" w:type="auto"/>
            <w:vAlign w:val="center"/>
            <w:hideMark/>
          </w:tcPr>
          <w:p w14:paraId="1228AB65" w14:textId="77777777" w:rsidR="00553095" w:rsidRPr="00737949" w:rsidRDefault="00553095" w:rsidP="00734489">
            <w:pPr>
              <w:jc w:val="center"/>
            </w:pPr>
            <w:r w:rsidRPr="00737949">
              <w:t>N</w:t>
            </w:r>
          </w:p>
        </w:tc>
        <w:tc>
          <w:tcPr>
            <w:tcW w:w="0" w:type="auto"/>
            <w:vAlign w:val="center"/>
            <w:hideMark/>
          </w:tcPr>
          <w:p w14:paraId="3D43F684" w14:textId="77777777" w:rsidR="00553095" w:rsidRPr="00737949" w:rsidRDefault="00553095" w:rsidP="00734489">
            <w:pPr>
              <w:jc w:val="center"/>
            </w:pPr>
            <w:r w:rsidRPr="00737949">
              <w:t>CD</w:t>
            </w:r>
          </w:p>
        </w:tc>
        <w:tc>
          <w:tcPr>
            <w:tcW w:w="0" w:type="auto"/>
            <w:vAlign w:val="center"/>
            <w:hideMark/>
          </w:tcPr>
          <w:p w14:paraId="735501F6" w14:textId="77777777" w:rsidR="00553095" w:rsidRPr="00737949" w:rsidRDefault="00553095" w:rsidP="00734489">
            <w:pPr>
              <w:jc w:val="center"/>
            </w:pPr>
            <w:r w:rsidRPr="00737949">
              <w:t>NR</w:t>
            </w:r>
          </w:p>
        </w:tc>
        <w:tc>
          <w:tcPr>
            <w:tcW w:w="0" w:type="auto"/>
            <w:vAlign w:val="center"/>
            <w:hideMark/>
          </w:tcPr>
          <w:p w14:paraId="1F393CAB" w14:textId="77777777" w:rsidR="00553095" w:rsidRPr="00737949" w:rsidRDefault="00553095" w:rsidP="00734489">
            <w:pPr>
              <w:jc w:val="center"/>
            </w:pPr>
            <w:r w:rsidRPr="00737949">
              <w:t>Y</w:t>
            </w:r>
          </w:p>
        </w:tc>
        <w:tc>
          <w:tcPr>
            <w:tcW w:w="0" w:type="auto"/>
            <w:vAlign w:val="center"/>
            <w:hideMark/>
          </w:tcPr>
          <w:p w14:paraId="71D94129" w14:textId="77777777" w:rsidR="00553095" w:rsidRPr="00737949" w:rsidRDefault="00553095" w:rsidP="00734489">
            <w:pPr>
              <w:jc w:val="center"/>
            </w:pPr>
            <w:r w:rsidRPr="00737949">
              <w:t>Fair</w:t>
            </w:r>
          </w:p>
        </w:tc>
      </w:tr>
      <w:tr w:rsidR="00734489" w:rsidRPr="00737949" w14:paraId="09921E16" w14:textId="77777777" w:rsidTr="00734489">
        <w:trPr>
          <w:trHeight w:val="720"/>
        </w:trPr>
        <w:tc>
          <w:tcPr>
            <w:tcW w:w="0" w:type="auto"/>
            <w:vAlign w:val="center"/>
            <w:hideMark/>
          </w:tcPr>
          <w:p w14:paraId="1102A02C" w14:textId="77777777" w:rsidR="00553095" w:rsidRPr="00737949" w:rsidRDefault="00553095" w:rsidP="00734489">
            <w:r w:rsidRPr="00737949">
              <w:t>Szabo et al. 2014</w:t>
            </w:r>
          </w:p>
        </w:tc>
        <w:tc>
          <w:tcPr>
            <w:tcW w:w="0" w:type="auto"/>
            <w:vAlign w:val="center"/>
            <w:hideMark/>
          </w:tcPr>
          <w:p w14:paraId="2CC77C2C" w14:textId="77777777" w:rsidR="00553095" w:rsidRPr="00737949" w:rsidRDefault="00553095" w:rsidP="00734489">
            <w:pPr>
              <w:jc w:val="center"/>
            </w:pPr>
            <w:r w:rsidRPr="00737949">
              <w:t>Y</w:t>
            </w:r>
          </w:p>
        </w:tc>
        <w:tc>
          <w:tcPr>
            <w:tcW w:w="0" w:type="auto"/>
            <w:vAlign w:val="center"/>
            <w:hideMark/>
          </w:tcPr>
          <w:p w14:paraId="7BF362B2" w14:textId="77777777" w:rsidR="00553095" w:rsidRPr="00737949" w:rsidRDefault="00553095" w:rsidP="00734489">
            <w:pPr>
              <w:jc w:val="center"/>
            </w:pPr>
            <w:r w:rsidRPr="00737949">
              <w:t>N</w:t>
            </w:r>
          </w:p>
        </w:tc>
        <w:tc>
          <w:tcPr>
            <w:tcW w:w="0" w:type="auto"/>
            <w:vAlign w:val="center"/>
            <w:hideMark/>
          </w:tcPr>
          <w:p w14:paraId="431E4824" w14:textId="77777777" w:rsidR="00553095" w:rsidRPr="00737949" w:rsidRDefault="00553095" w:rsidP="00734489">
            <w:pPr>
              <w:jc w:val="center"/>
            </w:pPr>
            <w:r w:rsidRPr="00737949">
              <w:t>NR</w:t>
            </w:r>
          </w:p>
        </w:tc>
        <w:tc>
          <w:tcPr>
            <w:tcW w:w="0" w:type="auto"/>
            <w:vAlign w:val="center"/>
            <w:hideMark/>
          </w:tcPr>
          <w:p w14:paraId="7BC2621E" w14:textId="77777777" w:rsidR="00553095" w:rsidRPr="00737949" w:rsidRDefault="00553095" w:rsidP="00734489">
            <w:pPr>
              <w:jc w:val="center"/>
            </w:pPr>
            <w:r w:rsidRPr="00737949">
              <w:t>CD</w:t>
            </w:r>
          </w:p>
        </w:tc>
        <w:tc>
          <w:tcPr>
            <w:tcW w:w="0" w:type="auto"/>
            <w:vAlign w:val="center"/>
            <w:hideMark/>
          </w:tcPr>
          <w:p w14:paraId="6B3B1F51" w14:textId="77777777" w:rsidR="00553095" w:rsidRPr="00737949" w:rsidRDefault="00553095" w:rsidP="00734489">
            <w:pPr>
              <w:jc w:val="center"/>
            </w:pPr>
            <w:r w:rsidRPr="00737949">
              <w:t>N</w:t>
            </w:r>
          </w:p>
        </w:tc>
        <w:tc>
          <w:tcPr>
            <w:tcW w:w="0" w:type="auto"/>
            <w:vAlign w:val="center"/>
            <w:hideMark/>
          </w:tcPr>
          <w:p w14:paraId="562D6188" w14:textId="77777777" w:rsidR="00553095" w:rsidRPr="00737949" w:rsidRDefault="00553095" w:rsidP="00734489">
            <w:pPr>
              <w:jc w:val="center"/>
            </w:pPr>
            <w:r w:rsidRPr="00737949">
              <w:t>Y</w:t>
            </w:r>
          </w:p>
        </w:tc>
        <w:tc>
          <w:tcPr>
            <w:tcW w:w="0" w:type="auto"/>
            <w:vAlign w:val="center"/>
            <w:hideMark/>
          </w:tcPr>
          <w:p w14:paraId="26038908" w14:textId="77777777" w:rsidR="00553095" w:rsidRPr="00737949" w:rsidRDefault="00553095" w:rsidP="00734489">
            <w:pPr>
              <w:jc w:val="center"/>
            </w:pPr>
            <w:r w:rsidRPr="00737949">
              <w:t>Y</w:t>
            </w:r>
          </w:p>
        </w:tc>
        <w:tc>
          <w:tcPr>
            <w:tcW w:w="0" w:type="auto"/>
            <w:vAlign w:val="center"/>
            <w:hideMark/>
          </w:tcPr>
          <w:p w14:paraId="70ACBD96" w14:textId="77777777" w:rsidR="00553095" w:rsidRPr="00737949" w:rsidRDefault="00553095" w:rsidP="00734489">
            <w:pPr>
              <w:jc w:val="center"/>
            </w:pPr>
            <w:r w:rsidRPr="00737949">
              <w:t>N</w:t>
            </w:r>
          </w:p>
        </w:tc>
        <w:tc>
          <w:tcPr>
            <w:tcW w:w="0" w:type="auto"/>
            <w:vAlign w:val="center"/>
            <w:hideMark/>
          </w:tcPr>
          <w:p w14:paraId="2DF220D9" w14:textId="77777777" w:rsidR="00553095" w:rsidRPr="00737949" w:rsidRDefault="00553095" w:rsidP="00734489">
            <w:pPr>
              <w:jc w:val="center"/>
            </w:pPr>
            <w:r w:rsidRPr="00737949">
              <w:t>Y</w:t>
            </w:r>
          </w:p>
        </w:tc>
        <w:tc>
          <w:tcPr>
            <w:tcW w:w="0" w:type="auto"/>
            <w:vAlign w:val="center"/>
            <w:hideMark/>
          </w:tcPr>
          <w:p w14:paraId="3CE2FA53" w14:textId="77777777" w:rsidR="00553095" w:rsidRPr="00737949" w:rsidRDefault="00553095" w:rsidP="00734489">
            <w:pPr>
              <w:jc w:val="center"/>
            </w:pPr>
            <w:r w:rsidRPr="00737949">
              <w:t>N</w:t>
            </w:r>
          </w:p>
        </w:tc>
        <w:tc>
          <w:tcPr>
            <w:tcW w:w="0" w:type="auto"/>
            <w:vAlign w:val="center"/>
            <w:hideMark/>
          </w:tcPr>
          <w:p w14:paraId="6AAA25A8" w14:textId="77777777" w:rsidR="00553095" w:rsidRPr="00737949" w:rsidRDefault="00553095" w:rsidP="00734489">
            <w:pPr>
              <w:jc w:val="center"/>
            </w:pPr>
            <w:r w:rsidRPr="00737949">
              <w:t>N</w:t>
            </w:r>
          </w:p>
        </w:tc>
        <w:tc>
          <w:tcPr>
            <w:tcW w:w="0" w:type="auto"/>
            <w:vAlign w:val="center"/>
            <w:hideMark/>
          </w:tcPr>
          <w:p w14:paraId="1C738044" w14:textId="77777777" w:rsidR="00553095" w:rsidRPr="00737949" w:rsidRDefault="00553095" w:rsidP="00734489">
            <w:pPr>
              <w:jc w:val="center"/>
            </w:pPr>
            <w:r w:rsidRPr="00737949">
              <w:t>CD</w:t>
            </w:r>
          </w:p>
        </w:tc>
        <w:tc>
          <w:tcPr>
            <w:tcW w:w="0" w:type="auto"/>
            <w:vAlign w:val="center"/>
            <w:hideMark/>
          </w:tcPr>
          <w:p w14:paraId="160C6934" w14:textId="77777777" w:rsidR="00553095" w:rsidRPr="00737949" w:rsidRDefault="00553095" w:rsidP="00734489">
            <w:pPr>
              <w:jc w:val="center"/>
            </w:pPr>
            <w:r w:rsidRPr="00737949">
              <w:t>NR</w:t>
            </w:r>
          </w:p>
        </w:tc>
        <w:tc>
          <w:tcPr>
            <w:tcW w:w="0" w:type="auto"/>
            <w:vAlign w:val="center"/>
            <w:hideMark/>
          </w:tcPr>
          <w:p w14:paraId="752CA1B7" w14:textId="77777777" w:rsidR="00553095" w:rsidRPr="00737949" w:rsidRDefault="00553095" w:rsidP="00734489">
            <w:pPr>
              <w:jc w:val="center"/>
            </w:pPr>
            <w:r w:rsidRPr="00737949">
              <w:t>N</w:t>
            </w:r>
          </w:p>
        </w:tc>
        <w:tc>
          <w:tcPr>
            <w:tcW w:w="0" w:type="auto"/>
            <w:vAlign w:val="center"/>
            <w:hideMark/>
          </w:tcPr>
          <w:p w14:paraId="4C44E1AA" w14:textId="77777777" w:rsidR="00553095" w:rsidRPr="00737949" w:rsidRDefault="00553095" w:rsidP="00734489">
            <w:pPr>
              <w:jc w:val="center"/>
            </w:pPr>
            <w:r w:rsidRPr="00737949">
              <w:t>Poor</w:t>
            </w:r>
          </w:p>
        </w:tc>
      </w:tr>
      <w:tr w:rsidR="00734489" w:rsidRPr="00737949" w14:paraId="79B2E45A" w14:textId="77777777" w:rsidTr="00734489">
        <w:trPr>
          <w:trHeight w:val="694"/>
        </w:trPr>
        <w:tc>
          <w:tcPr>
            <w:tcW w:w="0" w:type="auto"/>
            <w:vAlign w:val="center"/>
            <w:hideMark/>
          </w:tcPr>
          <w:p w14:paraId="4598F7FA" w14:textId="77777777" w:rsidR="00553095" w:rsidRPr="00737949" w:rsidRDefault="00553095" w:rsidP="00734489">
            <w:proofErr w:type="spellStart"/>
            <w:r w:rsidRPr="00737949">
              <w:t>Melenovsky</w:t>
            </w:r>
            <w:proofErr w:type="spellEnd"/>
            <w:r w:rsidRPr="00737949">
              <w:t xml:space="preserve"> et al. 2013</w:t>
            </w:r>
          </w:p>
        </w:tc>
        <w:tc>
          <w:tcPr>
            <w:tcW w:w="0" w:type="auto"/>
            <w:vAlign w:val="center"/>
            <w:hideMark/>
          </w:tcPr>
          <w:p w14:paraId="186DFE53" w14:textId="77777777" w:rsidR="00553095" w:rsidRPr="00737949" w:rsidRDefault="00553095" w:rsidP="00734489">
            <w:pPr>
              <w:jc w:val="center"/>
            </w:pPr>
            <w:r w:rsidRPr="00737949">
              <w:t>N</w:t>
            </w:r>
          </w:p>
        </w:tc>
        <w:tc>
          <w:tcPr>
            <w:tcW w:w="0" w:type="auto"/>
            <w:vAlign w:val="center"/>
            <w:hideMark/>
          </w:tcPr>
          <w:p w14:paraId="4EC27B16" w14:textId="77777777" w:rsidR="00553095" w:rsidRPr="00737949" w:rsidRDefault="00553095" w:rsidP="00734489">
            <w:pPr>
              <w:jc w:val="center"/>
            </w:pPr>
            <w:r w:rsidRPr="00737949">
              <w:t>Y</w:t>
            </w:r>
          </w:p>
        </w:tc>
        <w:tc>
          <w:tcPr>
            <w:tcW w:w="0" w:type="auto"/>
            <w:vAlign w:val="center"/>
            <w:hideMark/>
          </w:tcPr>
          <w:p w14:paraId="15F8D908" w14:textId="77777777" w:rsidR="00553095" w:rsidRPr="00737949" w:rsidRDefault="00553095" w:rsidP="00734489">
            <w:pPr>
              <w:jc w:val="center"/>
            </w:pPr>
            <w:r w:rsidRPr="00737949">
              <w:t>NR</w:t>
            </w:r>
          </w:p>
        </w:tc>
        <w:tc>
          <w:tcPr>
            <w:tcW w:w="0" w:type="auto"/>
            <w:vAlign w:val="center"/>
            <w:hideMark/>
          </w:tcPr>
          <w:p w14:paraId="06AAB9D0" w14:textId="77777777" w:rsidR="00553095" w:rsidRPr="00737949" w:rsidRDefault="00553095" w:rsidP="00734489">
            <w:pPr>
              <w:jc w:val="center"/>
            </w:pPr>
            <w:r w:rsidRPr="00737949">
              <w:t>Y</w:t>
            </w:r>
          </w:p>
        </w:tc>
        <w:tc>
          <w:tcPr>
            <w:tcW w:w="0" w:type="auto"/>
            <w:vAlign w:val="center"/>
            <w:hideMark/>
          </w:tcPr>
          <w:p w14:paraId="5EA712FD" w14:textId="77777777" w:rsidR="00553095" w:rsidRPr="00737949" w:rsidRDefault="00553095" w:rsidP="00734489">
            <w:pPr>
              <w:jc w:val="center"/>
            </w:pPr>
            <w:r w:rsidRPr="00737949">
              <w:t>N</w:t>
            </w:r>
          </w:p>
        </w:tc>
        <w:tc>
          <w:tcPr>
            <w:tcW w:w="0" w:type="auto"/>
            <w:vAlign w:val="center"/>
            <w:hideMark/>
          </w:tcPr>
          <w:p w14:paraId="4A90571D" w14:textId="77777777" w:rsidR="00553095" w:rsidRPr="00737949" w:rsidRDefault="00553095" w:rsidP="00734489">
            <w:pPr>
              <w:jc w:val="center"/>
            </w:pPr>
            <w:r w:rsidRPr="00737949">
              <w:t>Y</w:t>
            </w:r>
          </w:p>
        </w:tc>
        <w:tc>
          <w:tcPr>
            <w:tcW w:w="0" w:type="auto"/>
            <w:vAlign w:val="center"/>
            <w:hideMark/>
          </w:tcPr>
          <w:p w14:paraId="1E6AE042" w14:textId="77777777" w:rsidR="00553095" w:rsidRPr="00737949" w:rsidRDefault="00553095" w:rsidP="00734489">
            <w:pPr>
              <w:jc w:val="center"/>
            </w:pPr>
            <w:r w:rsidRPr="00737949">
              <w:t>Y</w:t>
            </w:r>
          </w:p>
        </w:tc>
        <w:tc>
          <w:tcPr>
            <w:tcW w:w="0" w:type="auto"/>
            <w:vAlign w:val="center"/>
            <w:hideMark/>
          </w:tcPr>
          <w:p w14:paraId="052A0CF6" w14:textId="77777777" w:rsidR="00553095" w:rsidRPr="00737949" w:rsidRDefault="00553095" w:rsidP="00734489">
            <w:pPr>
              <w:jc w:val="center"/>
            </w:pPr>
            <w:r w:rsidRPr="00737949">
              <w:t>N</w:t>
            </w:r>
          </w:p>
        </w:tc>
        <w:tc>
          <w:tcPr>
            <w:tcW w:w="0" w:type="auto"/>
            <w:vAlign w:val="center"/>
            <w:hideMark/>
          </w:tcPr>
          <w:p w14:paraId="393FE9B2" w14:textId="77777777" w:rsidR="00553095" w:rsidRPr="00737949" w:rsidRDefault="00553095" w:rsidP="00734489">
            <w:pPr>
              <w:jc w:val="center"/>
            </w:pPr>
            <w:r w:rsidRPr="00737949">
              <w:t>Y</w:t>
            </w:r>
          </w:p>
        </w:tc>
        <w:tc>
          <w:tcPr>
            <w:tcW w:w="0" w:type="auto"/>
            <w:vAlign w:val="center"/>
            <w:hideMark/>
          </w:tcPr>
          <w:p w14:paraId="63F53192" w14:textId="77777777" w:rsidR="00553095" w:rsidRPr="00737949" w:rsidRDefault="00553095" w:rsidP="00734489">
            <w:pPr>
              <w:jc w:val="center"/>
            </w:pPr>
            <w:r w:rsidRPr="00737949">
              <w:t>N</w:t>
            </w:r>
          </w:p>
        </w:tc>
        <w:tc>
          <w:tcPr>
            <w:tcW w:w="0" w:type="auto"/>
            <w:vAlign w:val="center"/>
            <w:hideMark/>
          </w:tcPr>
          <w:p w14:paraId="507B9B0F" w14:textId="77777777" w:rsidR="00553095" w:rsidRPr="00737949" w:rsidRDefault="00553095" w:rsidP="00734489">
            <w:pPr>
              <w:jc w:val="center"/>
            </w:pPr>
            <w:r w:rsidRPr="00737949">
              <w:t>CD</w:t>
            </w:r>
          </w:p>
        </w:tc>
        <w:tc>
          <w:tcPr>
            <w:tcW w:w="0" w:type="auto"/>
            <w:vAlign w:val="center"/>
            <w:hideMark/>
          </w:tcPr>
          <w:p w14:paraId="30F8734E" w14:textId="77777777" w:rsidR="00553095" w:rsidRPr="00737949" w:rsidRDefault="00553095" w:rsidP="00734489">
            <w:pPr>
              <w:jc w:val="center"/>
            </w:pPr>
            <w:r w:rsidRPr="00737949">
              <w:t>CD</w:t>
            </w:r>
          </w:p>
        </w:tc>
        <w:tc>
          <w:tcPr>
            <w:tcW w:w="0" w:type="auto"/>
            <w:vAlign w:val="center"/>
            <w:hideMark/>
          </w:tcPr>
          <w:p w14:paraId="466C3D8B" w14:textId="77777777" w:rsidR="00553095" w:rsidRPr="00737949" w:rsidRDefault="00553095" w:rsidP="00734489">
            <w:pPr>
              <w:jc w:val="center"/>
            </w:pPr>
            <w:r w:rsidRPr="00737949">
              <w:t>NR</w:t>
            </w:r>
          </w:p>
        </w:tc>
        <w:tc>
          <w:tcPr>
            <w:tcW w:w="0" w:type="auto"/>
            <w:vAlign w:val="center"/>
            <w:hideMark/>
          </w:tcPr>
          <w:p w14:paraId="4181DEE7" w14:textId="77777777" w:rsidR="00553095" w:rsidRPr="00737949" w:rsidRDefault="00553095" w:rsidP="00734489">
            <w:pPr>
              <w:jc w:val="center"/>
            </w:pPr>
            <w:r w:rsidRPr="00737949">
              <w:t>Y</w:t>
            </w:r>
          </w:p>
        </w:tc>
        <w:tc>
          <w:tcPr>
            <w:tcW w:w="0" w:type="auto"/>
            <w:vAlign w:val="center"/>
            <w:hideMark/>
          </w:tcPr>
          <w:p w14:paraId="2E5122DB" w14:textId="77777777" w:rsidR="00737949" w:rsidRPr="00737949" w:rsidRDefault="00553095" w:rsidP="00737949">
            <w:pPr>
              <w:jc w:val="center"/>
            </w:pPr>
            <w:r w:rsidRPr="00737949">
              <w:t>Fair</w:t>
            </w:r>
          </w:p>
        </w:tc>
      </w:tr>
    </w:tbl>
    <w:p w14:paraId="5EEF44C2" w14:textId="77777777" w:rsidR="00737949" w:rsidRPr="005C69B5" w:rsidRDefault="00737949" w:rsidP="00737949">
      <w:pPr>
        <w:pStyle w:val="Heading2"/>
        <w:rPr>
          <w:rFonts w:ascii="Times New Roman" w:hAnsi="Times New Roman" w:cs="Times New Roman"/>
          <w:b w:val="0"/>
          <w:bCs/>
          <w:color w:val="auto"/>
          <w:sz w:val="24"/>
          <w:szCs w:val="24"/>
        </w:rPr>
        <w:sectPr w:rsidR="00737949" w:rsidRPr="005C69B5" w:rsidSect="00CE7536">
          <w:pgSz w:w="15840" w:h="12240" w:orient="landscape"/>
          <w:pgMar w:top="1440" w:right="1440" w:bottom="1440" w:left="1440" w:header="720" w:footer="720" w:gutter="0"/>
          <w:cols w:space="720"/>
          <w:docGrid w:linePitch="360"/>
        </w:sectPr>
      </w:pPr>
      <w:r w:rsidRPr="005C69B5">
        <w:rPr>
          <w:rFonts w:ascii="Times New Roman" w:hAnsi="Times New Roman" w:cs="Times New Roman"/>
          <w:b w:val="0"/>
          <w:bCs/>
          <w:color w:val="auto"/>
          <w:sz w:val="24"/>
          <w:szCs w:val="24"/>
        </w:rPr>
        <w:t>Abbreviations: Y - Yes, N - No, NR - Not Reported, CD - Cannot Determine.</w:t>
      </w:r>
    </w:p>
    <w:p w14:paraId="1C2DAE41" w14:textId="77777777" w:rsidR="00784C97" w:rsidRPr="00737949" w:rsidRDefault="00784C97" w:rsidP="00784C97">
      <w:pPr>
        <w:pStyle w:val="Heading2"/>
        <w:rPr>
          <w:rFonts w:ascii="Times New Roman" w:hAnsi="Times New Roman" w:cs="Times New Roman"/>
          <w:color w:val="auto"/>
        </w:rPr>
      </w:pPr>
      <w:r w:rsidRPr="00737949">
        <w:rPr>
          <w:rFonts w:ascii="Times New Roman" w:hAnsi="Times New Roman" w:cs="Times New Roman"/>
          <w:color w:val="auto"/>
        </w:rPr>
        <w:lastRenderedPageBreak/>
        <w:t>01. Maekawa et al. 2023 (FRAGILE-HF)</w:t>
      </w:r>
    </w:p>
    <w:p w14:paraId="1F82BD0C" w14:textId="77777777" w:rsidR="00784C97" w:rsidRPr="00737949" w:rsidRDefault="00784C97" w:rsidP="00784C97"/>
    <w:tbl>
      <w:tblPr>
        <w:tblStyle w:val="TableGrid"/>
        <w:tblW w:w="0" w:type="auto"/>
        <w:tblInd w:w="0" w:type="dxa"/>
        <w:tblLook w:val="04A0" w:firstRow="1" w:lastRow="0" w:firstColumn="1" w:lastColumn="0" w:noHBand="0" w:noVBand="1"/>
      </w:tblPr>
      <w:tblGrid>
        <w:gridCol w:w="6091"/>
        <w:gridCol w:w="992"/>
        <w:gridCol w:w="992"/>
        <w:gridCol w:w="935"/>
      </w:tblGrid>
      <w:tr w:rsidR="00784C97" w:rsidRPr="00737949" w14:paraId="1E3EF0AB" w14:textId="77777777" w:rsidTr="005078F7">
        <w:tc>
          <w:tcPr>
            <w:tcW w:w="6091" w:type="dxa"/>
            <w:tcBorders>
              <w:top w:val="single" w:sz="4" w:space="0" w:color="auto"/>
              <w:left w:val="single" w:sz="4" w:space="0" w:color="auto"/>
              <w:bottom w:val="single" w:sz="4" w:space="0" w:color="auto"/>
              <w:right w:val="single" w:sz="4" w:space="0" w:color="auto"/>
            </w:tcBorders>
          </w:tcPr>
          <w:p w14:paraId="759B2922" w14:textId="77777777" w:rsidR="00784C97" w:rsidRPr="00737949" w:rsidRDefault="00784C97" w:rsidP="005078F7"/>
        </w:tc>
        <w:tc>
          <w:tcPr>
            <w:tcW w:w="992" w:type="dxa"/>
            <w:tcBorders>
              <w:top w:val="single" w:sz="4" w:space="0" w:color="auto"/>
              <w:left w:val="single" w:sz="4" w:space="0" w:color="auto"/>
              <w:bottom w:val="single" w:sz="4" w:space="0" w:color="auto"/>
              <w:right w:val="single" w:sz="4" w:space="0" w:color="auto"/>
            </w:tcBorders>
            <w:hideMark/>
          </w:tcPr>
          <w:p w14:paraId="5C85EAE5" w14:textId="77777777" w:rsidR="00784C97" w:rsidRPr="00737949" w:rsidRDefault="00784C97"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1891429D" w14:textId="77777777" w:rsidR="00784C97" w:rsidRPr="00737949" w:rsidRDefault="00784C97"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17B53856" w14:textId="77777777" w:rsidR="00784C97" w:rsidRPr="00737949" w:rsidRDefault="00784C97" w:rsidP="005078F7">
            <w:r w:rsidRPr="00737949">
              <w:t>Other (CD, NR, NA)</w:t>
            </w:r>
          </w:p>
        </w:tc>
      </w:tr>
      <w:tr w:rsidR="00784C97" w:rsidRPr="00737949" w14:paraId="56AA2AA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6FA39727" w14:textId="77777777" w:rsidR="00784C97" w:rsidRPr="00737949" w:rsidRDefault="00784C97" w:rsidP="005078F7">
            <w:pPr>
              <w:rPr>
                <w:lang w:eastAsia="en-GB"/>
              </w:rPr>
            </w:pPr>
            <w:r w:rsidRPr="00737949">
              <w:rPr>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EA947F" w14:textId="77777777" w:rsidR="00784C97" w:rsidRPr="00737949" w:rsidRDefault="00784C97"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4F4FCA8A"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4319FA75" w14:textId="77777777" w:rsidR="00784C97" w:rsidRPr="00737949" w:rsidRDefault="00784C97" w:rsidP="00E459D3">
            <w:pPr>
              <w:jc w:val="center"/>
            </w:pPr>
          </w:p>
        </w:tc>
      </w:tr>
      <w:tr w:rsidR="00784C97" w:rsidRPr="00737949" w14:paraId="07A7538C"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59341653" w14:textId="77777777" w:rsidR="00784C97" w:rsidRPr="00737949" w:rsidRDefault="00784C97" w:rsidP="005078F7">
            <w:pPr>
              <w:rPr>
                <w:lang w:eastAsia="en-GB"/>
              </w:rPr>
            </w:pPr>
            <w:r w:rsidRPr="00737949">
              <w:rPr>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3E494213" w14:textId="77777777" w:rsidR="00784C97" w:rsidRPr="00737949" w:rsidRDefault="00784C97"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1B78972A"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7C4BEBF0" w14:textId="77777777" w:rsidR="00784C97" w:rsidRPr="00737949" w:rsidRDefault="00784C97" w:rsidP="00E459D3">
            <w:pPr>
              <w:jc w:val="center"/>
            </w:pPr>
          </w:p>
        </w:tc>
      </w:tr>
      <w:tr w:rsidR="00784C97" w:rsidRPr="00737949" w14:paraId="3A262861"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393CD0FD" w14:textId="77777777" w:rsidR="00784C97" w:rsidRPr="00737949" w:rsidRDefault="00784C97"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D2A5D6A"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0D4E8DBE"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9A06A99" w14:textId="77777777" w:rsidR="00784C97" w:rsidRPr="00737949" w:rsidRDefault="00784C97" w:rsidP="00E459D3">
            <w:pPr>
              <w:jc w:val="center"/>
            </w:pPr>
            <w:r w:rsidRPr="00737949">
              <w:t>NR</w:t>
            </w:r>
          </w:p>
        </w:tc>
      </w:tr>
      <w:tr w:rsidR="00784C97" w:rsidRPr="00737949" w14:paraId="2394EFAE"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64E7DEF0" w14:textId="77777777" w:rsidR="00784C97" w:rsidRPr="00737949" w:rsidRDefault="00784C97"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p w14:paraId="2E6084E4" w14:textId="77777777" w:rsidR="00784C97" w:rsidRPr="00737949" w:rsidRDefault="00784C97" w:rsidP="005078F7">
            <w:r w:rsidRPr="00737949">
              <w:rPr>
                <w:color w:val="A6A6A6" w:themeColor="background1" w:themeShade="A6"/>
                <w:lang w:eastAsia="en-GB"/>
              </w:rPr>
              <w:t xml:space="preserve">Assessment: Patients were excluded based on the natriuretic </w:t>
            </w:r>
            <w:proofErr w:type="gramStart"/>
            <w:r w:rsidRPr="00737949">
              <w:rPr>
                <w:color w:val="A6A6A6" w:themeColor="background1" w:themeShade="A6"/>
                <w:lang w:eastAsia="en-GB"/>
              </w:rPr>
              <w:t>peptides</w:t>
            </w:r>
            <w:proofErr w:type="gramEnd"/>
            <w:r w:rsidRPr="00737949">
              <w:rPr>
                <w:color w:val="A6A6A6" w:themeColor="background1" w:themeShade="A6"/>
                <w:lang w:eastAsia="en-GB"/>
              </w:rPr>
              <w:t xml:space="preserve"> levels, or if the was no data on natriuretic peptides. This may result in bias, as those without data may differ.</w:t>
            </w:r>
          </w:p>
        </w:tc>
        <w:tc>
          <w:tcPr>
            <w:tcW w:w="992" w:type="dxa"/>
            <w:tcBorders>
              <w:top w:val="single" w:sz="4" w:space="0" w:color="auto"/>
              <w:left w:val="single" w:sz="4" w:space="0" w:color="auto"/>
              <w:bottom w:val="single" w:sz="4" w:space="0" w:color="auto"/>
              <w:right w:val="single" w:sz="4" w:space="0" w:color="auto"/>
            </w:tcBorders>
            <w:vAlign w:val="center"/>
            <w:hideMark/>
          </w:tcPr>
          <w:p w14:paraId="47D6E14A"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198DB225" w14:textId="77777777" w:rsidR="00784C97" w:rsidRPr="00737949" w:rsidRDefault="00784C97"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6BF7FC3F" w14:textId="77777777" w:rsidR="00784C97" w:rsidRPr="00737949" w:rsidRDefault="00784C97" w:rsidP="00E459D3">
            <w:pPr>
              <w:jc w:val="center"/>
            </w:pPr>
          </w:p>
        </w:tc>
      </w:tr>
      <w:tr w:rsidR="00784C97" w:rsidRPr="00737949" w14:paraId="62B97DBC"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23BBA42E" w14:textId="77777777" w:rsidR="00784C97" w:rsidRPr="00737949" w:rsidRDefault="00784C97" w:rsidP="005078F7">
            <w:pPr>
              <w:rPr>
                <w:lang w:eastAsia="en-GB"/>
              </w:rPr>
            </w:pPr>
            <w:r w:rsidRPr="00737949">
              <w:rPr>
                <w:lang w:eastAsia="en-GB"/>
              </w:rPr>
              <w:t>5. Was a sample size justification, power description, or variance and effect estimates provided?</w:t>
            </w:r>
          </w:p>
          <w:p w14:paraId="70963480" w14:textId="77777777" w:rsidR="00784C97" w:rsidRPr="00737949" w:rsidRDefault="00784C97"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4D6910C1"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2B49880" w14:textId="77777777" w:rsidR="00784C97" w:rsidRPr="00737949" w:rsidRDefault="00784C97"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754B3EEA" w14:textId="77777777" w:rsidR="00784C97" w:rsidRPr="00737949" w:rsidRDefault="00784C97" w:rsidP="00E459D3">
            <w:pPr>
              <w:jc w:val="center"/>
            </w:pPr>
          </w:p>
        </w:tc>
      </w:tr>
      <w:tr w:rsidR="00784C97" w:rsidRPr="00737949" w14:paraId="6B746176"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01197057" w14:textId="77777777" w:rsidR="00784C97" w:rsidRPr="00737949" w:rsidRDefault="00784C97" w:rsidP="005078F7">
            <w:pPr>
              <w:rPr>
                <w:lang w:eastAsia="en-GB"/>
              </w:rPr>
            </w:pPr>
            <w:r w:rsidRPr="00737949">
              <w:rPr>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7F76151" w14:textId="77777777" w:rsidR="00784C97" w:rsidRPr="00737949" w:rsidRDefault="00784C97"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785D449A"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2D1DCDFE" w14:textId="77777777" w:rsidR="00784C97" w:rsidRPr="00737949" w:rsidRDefault="00784C97" w:rsidP="00E459D3">
            <w:pPr>
              <w:jc w:val="center"/>
            </w:pPr>
          </w:p>
        </w:tc>
      </w:tr>
      <w:tr w:rsidR="00784C97" w:rsidRPr="00737949" w14:paraId="4117ACC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6ACBE40D" w14:textId="77777777" w:rsidR="00784C97" w:rsidRPr="00737949" w:rsidRDefault="00784C97" w:rsidP="005078F7">
            <w:pPr>
              <w:rPr>
                <w:lang w:eastAsia="en-GB"/>
              </w:rPr>
            </w:pPr>
            <w:r w:rsidRPr="00737949">
              <w:rPr>
                <w:lang w:eastAsia="en-GB"/>
              </w:rPr>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F8AE0D" w14:textId="77777777" w:rsidR="00784C97" w:rsidRPr="00737949" w:rsidRDefault="00784C97"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139EEC8"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468A4220" w14:textId="77777777" w:rsidR="00784C97" w:rsidRPr="00737949" w:rsidRDefault="00784C97" w:rsidP="00E459D3">
            <w:pPr>
              <w:jc w:val="center"/>
            </w:pPr>
          </w:p>
        </w:tc>
      </w:tr>
      <w:tr w:rsidR="00784C97" w:rsidRPr="00737949" w14:paraId="79F2E65B"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444D12E2" w14:textId="77777777" w:rsidR="00784C97" w:rsidRPr="00737949" w:rsidRDefault="00784C97" w:rsidP="005078F7">
            <w:pPr>
              <w:rPr>
                <w:lang w:eastAsia="en-GB"/>
              </w:rPr>
            </w:pPr>
            <w:r w:rsidRPr="00737949">
              <w:rPr>
                <w:lang w:eastAsia="en-GB"/>
              </w:rPr>
              <w:t>8. For exposures that can vary in amount or level, did the study examine different levels of the exposure as related to the outcome (e.g., categories of exposure, or exposure measured as continuous variable)?</w:t>
            </w:r>
          </w:p>
          <w:p w14:paraId="5BDA3CD8" w14:textId="77777777" w:rsidR="00784C97" w:rsidRPr="00737949" w:rsidRDefault="00784C97" w:rsidP="005078F7">
            <w:pPr>
              <w:rPr>
                <w:color w:val="FF0000"/>
              </w:rPr>
            </w:pPr>
            <w:r w:rsidRPr="00737949">
              <w:rPr>
                <w:color w:val="A6A6A6" w:themeColor="background1" w:themeShade="A6"/>
                <w:lang w:eastAsia="en-GB"/>
              </w:rPr>
              <w:t>Assessment:</w:t>
            </w:r>
            <w:r w:rsidR="00B40EDC" w:rsidRPr="00737949">
              <w:rPr>
                <w:color w:val="A6A6A6" w:themeColor="background1" w:themeShade="A6"/>
                <w:lang w:eastAsia="en-GB"/>
              </w:rPr>
              <w:t xml:space="preserve"> Cachexia as a binary variable</w:t>
            </w:r>
          </w:p>
        </w:tc>
        <w:tc>
          <w:tcPr>
            <w:tcW w:w="992" w:type="dxa"/>
            <w:tcBorders>
              <w:top w:val="single" w:sz="4" w:space="0" w:color="auto"/>
              <w:left w:val="single" w:sz="4" w:space="0" w:color="auto"/>
              <w:bottom w:val="single" w:sz="4" w:space="0" w:color="auto"/>
              <w:right w:val="single" w:sz="4" w:space="0" w:color="auto"/>
            </w:tcBorders>
            <w:vAlign w:val="center"/>
          </w:tcPr>
          <w:p w14:paraId="5E5D1504"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3FC1F88" w14:textId="77777777" w:rsidR="00784C97" w:rsidRPr="00737949" w:rsidRDefault="00B40EDC"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6A527F84" w14:textId="77777777" w:rsidR="00784C97" w:rsidRPr="00737949" w:rsidRDefault="00784C97" w:rsidP="00E459D3">
            <w:pPr>
              <w:jc w:val="center"/>
            </w:pPr>
          </w:p>
        </w:tc>
      </w:tr>
      <w:tr w:rsidR="00784C97" w:rsidRPr="00737949" w14:paraId="006F5953"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767C377A" w14:textId="77777777" w:rsidR="00784C97" w:rsidRPr="00737949" w:rsidRDefault="00784C97" w:rsidP="005078F7">
            <w:pPr>
              <w:rPr>
                <w:lang w:eastAsia="en-GB"/>
              </w:rPr>
            </w:pPr>
            <w:r w:rsidRPr="00737949">
              <w:rPr>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16693E6E" w14:textId="77777777" w:rsidR="00784C97" w:rsidRPr="00737949" w:rsidRDefault="00B40EDC"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5E8CC638"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599D3E64" w14:textId="77777777" w:rsidR="00784C97" w:rsidRPr="00737949" w:rsidRDefault="00784C97" w:rsidP="00E459D3">
            <w:pPr>
              <w:jc w:val="center"/>
            </w:pPr>
          </w:p>
        </w:tc>
      </w:tr>
      <w:tr w:rsidR="00784C97" w:rsidRPr="00737949" w14:paraId="0B7461A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4AC27435" w14:textId="77777777" w:rsidR="00784C97" w:rsidRPr="00737949" w:rsidRDefault="00784C97"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p w14:paraId="20F0F1CB" w14:textId="77777777" w:rsidR="00784C97" w:rsidRPr="00737949" w:rsidRDefault="00784C97" w:rsidP="005078F7">
            <w:pPr>
              <w:rPr>
                <w:lang w:eastAsia="en-GB"/>
              </w:rPr>
            </w:pPr>
            <w:r w:rsidRPr="00737949">
              <w:rPr>
                <w:color w:val="A6A6A6" w:themeColor="background1" w:themeShade="A6"/>
                <w:lang w:eastAsia="en-GB"/>
              </w:rPr>
              <w:t>Assessment:</w:t>
            </w:r>
            <w:r w:rsidR="00B40EDC" w:rsidRPr="00737949">
              <w:rPr>
                <w:color w:val="A6A6A6" w:themeColor="background1" w:themeShade="A6"/>
                <w:lang w:eastAsia="en-GB"/>
              </w:rPr>
              <w:t xml:space="preserve"> All tests prior to discharge, no mention of repeating the tests</w:t>
            </w:r>
          </w:p>
        </w:tc>
        <w:tc>
          <w:tcPr>
            <w:tcW w:w="992" w:type="dxa"/>
            <w:tcBorders>
              <w:top w:val="single" w:sz="4" w:space="0" w:color="auto"/>
              <w:left w:val="single" w:sz="4" w:space="0" w:color="auto"/>
              <w:bottom w:val="single" w:sz="4" w:space="0" w:color="auto"/>
              <w:right w:val="single" w:sz="4" w:space="0" w:color="auto"/>
            </w:tcBorders>
            <w:vAlign w:val="center"/>
          </w:tcPr>
          <w:p w14:paraId="5678C433"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20BAEFE" w14:textId="77777777" w:rsidR="00784C97" w:rsidRPr="00737949" w:rsidRDefault="00B40EDC"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454537A4" w14:textId="77777777" w:rsidR="00784C97" w:rsidRPr="00737949" w:rsidRDefault="00784C97" w:rsidP="00E459D3">
            <w:pPr>
              <w:jc w:val="center"/>
            </w:pPr>
          </w:p>
        </w:tc>
      </w:tr>
      <w:tr w:rsidR="00784C97" w:rsidRPr="00737949" w14:paraId="79E35071"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0AD3EE30" w14:textId="77777777" w:rsidR="00784C97" w:rsidRPr="00737949" w:rsidRDefault="00784C97" w:rsidP="005078F7">
            <w:pPr>
              <w:rPr>
                <w:lang w:eastAsia="en-GB"/>
              </w:rPr>
            </w:pPr>
            <w:r w:rsidRPr="00737949">
              <w:rPr>
                <w:lang w:eastAsia="en-GB"/>
              </w:rPr>
              <w:t>11. Were the outcome measures (dependent variables) clearly defined, valid, reliable, and implemented consistently across all study participants?</w:t>
            </w:r>
          </w:p>
          <w:p w14:paraId="7F654DB9" w14:textId="77777777" w:rsidR="00784C97" w:rsidRPr="00737949" w:rsidRDefault="00784C97" w:rsidP="005078F7">
            <w:r w:rsidRPr="00737949">
              <w:rPr>
                <w:color w:val="A6A6A6" w:themeColor="background1" w:themeShade="A6"/>
                <w:lang w:eastAsia="en-GB"/>
              </w:rPr>
              <w:t xml:space="preserve">Assessment: </w:t>
            </w:r>
            <w:r w:rsidR="00B40EDC" w:rsidRPr="00737949">
              <w:rPr>
                <w:color w:val="A6A6A6" w:themeColor="background1" w:themeShade="A6"/>
                <w:lang w:eastAsia="en-GB"/>
              </w:rPr>
              <w:t>All cause death, followed in clinic and via telephone interview, not ideal but satisfactory</w:t>
            </w:r>
          </w:p>
        </w:tc>
        <w:tc>
          <w:tcPr>
            <w:tcW w:w="992" w:type="dxa"/>
            <w:tcBorders>
              <w:top w:val="single" w:sz="4" w:space="0" w:color="auto"/>
              <w:left w:val="single" w:sz="4" w:space="0" w:color="auto"/>
              <w:bottom w:val="single" w:sz="4" w:space="0" w:color="auto"/>
              <w:right w:val="single" w:sz="4" w:space="0" w:color="auto"/>
            </w:tcBorders>
            <w:vAlign w:val="center"/>
          </w:tcPr>
          <w:p w14:paraId="6C63AB70" w14:textId="77777777" w:rsidR="00784C97" w:rsidRPr="00737949" w:rsidRDefault="00B40EDC"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6B4E3FE"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249B6E4D" w14:textId="77777777" w:rsidR="00784C97" w:rsidRPr="00737949" w:rsidRDefault="00784C97" w:rsidP="00E459D3">
            <w:pPr>
              <w:jc w:val="center"/>
            </w:pPr>
          </w:p>
        </w:tc>
      </w:tr>
      <w:tr w:rsidR="00784C97" w:rsidRPr="00737949" w14:paraId="2291B191"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20920267" w14:textId="77777777" w:rsidR="00784C97" w:rsidRPr="00737949" w:rsidRDefault="00784C97" w:rsidP="005078F7">
            <w:pPr>
              <w:rPr>
                <w:lang w:eastAsia="en-GB"/>
              </w:rPr>
            </w:pPr>
            <w:r w:rsidRPr="00737949">
              <w:rPr>
                <w:lang w:eastAsia="en-GB"/>
              </w:rPr>
              <w:t>12. Were the outcome assessors blinded to the exposure status of participants?</w:t>
            </w:r>
          </w:p>
          <w:p w14:paraId="1C72ECEE" w14:textId="77777777" w:rsidR="00784C97" w:rsidRPr="00737949" w:rsidRDefault="00784C97" w:rsidP="005078F7">
            <w:r w:rsidRPr="00737949">
              <w:rPr>
                <w:color w:val="A6A6A6" w:themeColor="background1" w:themeShade="A6"/>
                <w:lang w:eastAsia="en-GB"/>
              </w:rPr>
              <w:t>Assessment:</w:t>
            </w:r>
            <w:r w:rsidR="00B40EDC" w:rsidRPr="00737949">
              <w:rPr>
                <w:color w:val="A6A6A6" w:themeColor="background1" w:themeShade="A6"/>
                <w:lang w:eastAsia="en-GB"/>
              </w:rPr>
              <w:t xml:space="preserve"> No mention in the paper, technically they might not be blinded.</w:t>
            </w:r>
          </w:p>
        </w:tc>
        <w:tc>
          <w:tcPr>
            <w:tcW w:w="992" w:type="dxa"/>
            <w:tcBorders>
              <w:top w:val="single" w:sz="4" w:space="0" w:color="auto"/>
              <w:left w:val="single" w:sz="4" w:space="0" w:color="auto"/>
              <w:bottom w:val="single" w:sz="4" w:space="0" w:color="auto"/>
              <w:right w:val="single" w:sz="4" w:space="0" w:color="auto"/>
            </w:tcBorders>
            <w:vAlign w:val="center"/>
          </w:tcPr>
          <w:p w14:paraId="7FF8332F"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6FD09246"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F887F8B" w14:textId="77777777" w:rsidR="00784C97" w:rsidRPr="00737949" w:rsidRDefault="00B40EDC" w:rsidP="00E459D3">
            <w:pPr>
              <w:jc w:val="center"/>
            </w:pPr>
            <w:r w:rsidRPr="00737949">
              <w:t>CD</w:t>
            </w:r>
          </w:p>
        </w:tc>
      </w:tr>
      <w:tr w:rsidR="00784C97" w:rsidRPr="00737949" w14:paraId="7576184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4A55D8BF" w14:textId="77777777" w:rsidR="00784C97" w:rsidRPr="00737949" w:rsidRDefault="00784C97" w:rsidP="005078F7">
            <w:pPr>
              <w:rPr>
                <w:lang w:eastAsia="en-GB"/>
              </w:rPr>
            </w:pPr>
            <w:r w:rsidRPr="00737949">
              <w:rPr>
                <w:lang w:eastAsia="en-GB"/>
              </w:rPr>
              <w:lastRenderedPageBreak/>
              <w:t>13. Was loss to follow-up after baseline 20% or less?</w:t>
            </w:r>
          </w:p>
          <w:p w14:paraId="5A6905C1" w14:textId="77777777" w:rsidR="00784C97" w:rsidRPr="00737949" w:rsidRDefault="00784C97" w:rsidP="005078F7">
            <w:r w:rsidRPr="00737949">
              <w:rPr>
                <w:color w:val="A6A6A6" w:themeColor="background1" w:themeShade="A6"/>
                <w:lang w:eastAsia="en-GB"/>
              </w:rPr>
              <w:t>Assessment:</w:t>
            </w:r>
            <w:r w:rsidR="00B40EDC" w:rsidRPr="00737949">
              <w:rPr>
                <w:color w:val="A6A6A6" w:themeColor="background1" w:themeShade="A6"/>
                <w:lang w:eastAsia="en-GB"/>
              </w:rPr>
              <w:t xml:space="preserve"> A complete follow-up of 2 years was performed in 78.0% of the total cohort.</w:t>
            </w:r>
          </w:p>
        </w:tc>
        <w:tc>
          <w:tcPr>
            <w:tcW w:w="992" w:type="dxa"/>
            <w:tcBorders>
              <w:top w:val="single" w:sz="4" w:space="0" w:color="auto"/>
              <w:left w:val="single" w:sz="4" w:space="0" w:color="auto"/>
              <w:bottom w:val="single" w:sz="4" w:space="0" w:color="auto"/>
              <w:right w:val="single" w:sz="4" w:space="0" w:color="auto"/>
            </w:tcBorders>
            <w:vAlign w:val="center"/>
          </w:tcPr>
          <w:p w14:paraId="0A0EAC4F"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FF51B74" w14:textId="77777777" w:rsidR="00784C97" w:rsidRPr="00737949" w:rsidRDefault="00B40EDC"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292B194B" w14:textId="77777777" w:rsidR="00784C97" w:rsidRPr="00737949" w:rsidRDefault="00784C97" w:rsidP="00E459D3">
            <w:pPr>
              <w:jc w:val="center"/>
            </w:pPr>
          </w:p>
        </w:tc>
      </w:tr>
      <w:tr w:rsidR="00784C97" w:rsidRPr="00737949" w14:paraId="1C253138" w14:textId="77777777" w:rsidTr="00E459D3">
        <w:tc>
          <w:tcPr>
            <w:tcW w:w="6091" w:type="dxa"/>
            <w:tcBorders>
              <w:top w:val="single" w:sz="4" w:space="0" w:color="auto"/>
              <w:left w:val="single" w:sz="4" w:space="0" w:color="auto"/>
              <w:bottom w:val="single" w:sz="4" w:space="0" w:color="auto"/>
              <w:right w:val="single" w:sz="4" w:space="0" w:color="auto"/>
            </w:tcBorders>
          </w:tcPr>
          <w:p w14:paraId="4E8F3BCE" w14:textId="77777777" w:rsidR="00784C97" w:rsidRPr="00737949" w:rsidRDefault="00784C97" w:rsidP="005078F7">
            <w:pPr>
              <w:rPr>
                <w:lang w:eastAsia="en-GB"/>
              </w:rPr>
            </w:pPr>
            <w:r w:rsidRPr="00737949">
              <w:rPr>
                <w:lang w:eastAsia="en-GB"/>
              </w:rPr>
              <w:t>14. Were key potential confounding variables measured and adjusted statistically for their impact on the relationship between exposure(s) and outcome(s)?</w:t>
            </w:r>
          </w:p>
          <w:p w14:paraId="67F63529" w14:textId="77777777" w:rsidR="00784C97" w:rsidRPr="00737949" w:rsidRDefault="00784C97" w:rsidP="005078F7">
            <w:r w:rsidRPr="00737949">
              <w:rPr>
                <w:color w:val="A6A6A6" w:themeColor="background1" w:themeShade="A6"/>
                <w:lang w:eastAsia="en-GB"/>
              </w:rPr>
              <w:t>Assessment:</w:t>
            </w:r>
            <w:r w:rsidR="00B40EDC" w:rsidRPr="00737949">
              <w:rPr>
                <w:color w:val="A6A6A6" w:themeColor="background1" w:themeShade="A6"/>
                <w:lang w:eastAsia="en-GB"/>
              </w:rPr>
              <w:t xml:space="preserve"> Adjusted for MAGGIC risk score and BNP levels (MAGGIC consists of 13 </w:t>
            </w:r>
            <w:r w:rsidR="00E459D3" w:rsidRPr="00737949">
              <w:rPr>
                <w:color w:val="A6A6A6" w:themeColor="background1" w:themeShade="A6"/>
                <w:lang w:eastAsia="en-GB"/>
              </w:rPr>
              <w:t>variables).</w:t>
            </w:r>
          </w:p>
        </w:tc>
        <w:tc>
          <w:tcPr>
            <w:tcW w:w="992" w:type="dxa"/>
            <w:tcBorders>
              <w:top w:val="single" w:sz="4" w:space="0" w:color="auto"/>
              <w:left w:val="single" w:sz="4" w:space="0" w:color="auto"/>
              <w:bottom w:val="single" w:sz="4" w:space="0" w:color="auto"/>
              <w:right w:val="single" w:sz="4" w:space="0" w:color="auto"/>
            </w:tcBorders>
            <w:vAlign w:val="center"/>
          </w:tcPr>
          <w:p w14:paraId="6B62523D" w14:textId="77777777" w:rsidR="00784C97" w:rsidRPr="00737949" w:rsidRDefault="00E459D3" w:rsidP="00E459D3">
            <w:pPr>
              <w:jc w:val="center"/>
            </w:pPr>
            <w:r w:rsidRPr="00737949">
              <w:t>Y</w:t>
            </w:r>
          </w:p>
          <w:p w14:paraId="35F9E107"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E3A8E8D"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377B9C3A" w14:textId="77777777" w:rsidR="00784C97" w:rsidRPr="00737949" w:rsidRDefault="00784C97" w:rsidP="00E459D3">
            <w:pPr>
              <w:jc w:val="center"/>
            </w:pPr>
          </w:p>
        </w:tc>
      </w:tr>
    </w:tbl>
    <w:p w14:paraId="59DDE425" w14:textId="77777777" w:rsidR="00784C97" w:rsidRPr="00737949" w:rsidRDefault="00784C97" w:rsidP="00784C97"/>
    <w:p w14:paraId="30863F20" w14:textId="77777777" w:rsidR="00784C97" w:rsidRPr="00737949" w:rsidRDefault="00784C97" w:rsidP="00784C97">
      <w:pPr>
        <w:rPr>
          <w:color w:val="222222"/>
          <w:lang w:eastAsia="en-GB"/>
        </w:rPr>
      </w:pPr>
      <w:r w:rsidRPr="00737949">
        <w:rPr>
          <w:color w:val="222222"/>
          <w:lang w:eastAsia="en-GB"/>
        </w:rPr>
        <w:t>*CD, cannot determine; NA, not applicable; NR, not reported</w:t>
      </w:r>
    </w:p>
    <w:p w14:paraId="293086BE" w14:textId="77777777" w:rsidR="00784C97" w:rsidRPr="00737949" w:rsidRDefault="00784C97" w:rsidP="00784C97">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784C97" w:rsidRPr="00737949" w14:paraId="50F6A943"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5ADF1E0" w14:textId="77777777" w:rsidR="00784C97" w:rsidRPr="00737949" w:rsidRDefault="00784C97"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3D2509D3" w14:textId="77777777" w:rsidR="00784C97" w:rsidRPr="00737949" w:rsidRDefault="00E459D3" w:rsidP="005078F7">
            <w:pPr>
              <w:rPr>
                <w:lang w:eastAsia="en-GB"/>
              </w:rPr>
            </w:pPr>
            <w:r w:rsidRPr="00737949">
              <w:rPr>
                <w:lang w:eastAsia="en-GB"/>
              </w:rPr>
              <w:t>Good</w:t>
            </w:r>
          </w:p>
        </w:tc>
      </w:tr>
      <w:tr w:rsidR="00784C97" w:rsidRPr="00737949" w14:paraId="4B66C850"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1C83F5E" w14:textId="77777777" w:rsidR="00784C97" w:rsidRPr="00737949" w:rsidRDefault="00784C97"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1A33AC54" w14:textId="77777777" w:rsidR="00784C97" w:rsidRPr="00737949" w:rsidRDefault="00E459D3" w:rsidP="005078F7">
            <w:pPr>
              <w:rPr>
                <w:lang w:eastAsia="en-GB"/>
              </w:rPr>
            </w:pPr>
            <w:r w:rsidRPr="00737949">
              <w:rPr>
                <w:lang w:eastAsia="en-GB"/>
              </w:rPr>
              <w:t>KI</w:t>
            </w:r>
          </w:p>
        </w:tc>
      </w:tr>
      <w:tr w:rsidR="00784C97" w:rsidRPr="00737949" w14:paraId="18753FD9"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11F8EF0" w14:textId="77777777" w:rsidR="00784C97" w:rsidRPr="00737949" w:rsidRDefault="00784C97"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72BB59E9" w14:textId="77777777" w:rsidR="00784C97" w:rsidRPr="00737949" w:rsidRDefault="00784C97" w:rsidP="005078F7">
            <w:pPr>
              <w:rPr>
                <w:lang w:eastAsia="en-GB"/>
              </w:rPr>
            </w:pPr>
          </w:p>
        </w:tc>
      </w:tr>
      <w:tr w:rsidR="00784C97" w:rsidRPr="00737949" w14:paraId="247A6CBB"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51F3994" w14:textId="77777777" w:rsidR="00784C97" w:rsidRPr="00737949" w:rsidRDefault="00784C97"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79F0C31F" w14:textId="77777777" w:rsidR="00784C97" w:rsidRPr="00737949" w:rsidRDefault="00E459D3" w:rsidP="005078F7">
            <w:pPr>
              <w:rPr>
                <w:lang w:eastAsia="en-GB"/>
              </w:rPr>
            </w:pPr>
            <w:r w:rsidRPr="00737949">
              <w:rPr>
                <w:lang w:eastAsia="en-GB"/>
              </w:rPr>
              <w:t>The elements of the tool that were not accounted for by the authors do not influence the risk of bias substantially.</w:t>
            </w:r>
          </w:p>
        </w:tc>
      </w:tr>
    </w:tbl>
    <w:p w14:paraId="07AA0E24" w14:textId="77777777" w:rsidR="00784C97" w:rsidRPr="00737949" w:rsidRDefault="00784C97"/>
    <w:p w14:paraId="21ED2424" w14:textId="77777777" w:rsidR="00784C97" w:rsidRPr="00737949" w:rsidRDefault="00784C97"/>
    <w:p w14:paraId="2190413C" w14:textId="77777777" w:rsidR="00784C97" w:rsidRPr="00737949" w:rsidRDefault="00784C97" w:rsidP="00784C97">
      <w:pPr>
        <w:pStyle w:val="Heading2"/>
        <w:rPr>
          <w:rFonts w:ascii="Times New Roman" w:hAnsi="Times New Roman" w:cs="Times New Roman"/>
          <w:color w:val="auto"/>
        </w:rPr>
      </w:pPr>
      <w:r w:rsidRPr="00737949">
        <w:rPr>
          <w:rFonts w:ascii="Times New Roman" w:hAnsi="Times New Roman" w:cs="Times New Roman"/>
          <w:color w:val="auto"/>
        </w:rPr>
        <w:t>0</w:t>
      </w:r>
      <w:r w:rsidR="00E459D3" w:rsidRPr="00737949">
        <w:rPr>
          <w:rFonts w:ascii="Times New Roman" w:hAnsi="Times New Roman" w:cs="Times New Roman"/>
          <w:color w:val="auto"/>
        </w:rPr>
        <w:t>2</w:t>
      </w:r>
      <w:r w:rsidRPr="00737949">
        <w:rPr>
          <w:rFonts w:ascii="Times New Roman" w:hAnsi="Times New Roman" w:cs="Times New Roman"/>
          <w:color w:val="auto"/>
        </w:rPr>
        <w:t xml:space="preserve">. </w:t>
      </w:r>
      <w:proofErr w:type="spellStart"/>
      <w:r w:rsidR="00E459D3" w:rsidRPr="00737949">
        <w:rPr>
          <w:rFonts w:ascii="Times New Roman" w:hAnsi="Times New Roman" w:cs="Times New Roman"/>
          <w:color w:val="auto"/>
        </w:rPr>
        <w:t>Sobieszek</w:t>
      </w:r>
      <w:proofErr w:type="spellEnd"/>
      <w:r w:rsidR="00E459D3" w:rsidRPr="00737949">
        <w:rPr>
          <w:rFonts w:ascii="Times New Roman" w:hAnsi="Times New Roman" w:cs="Times New Roman"/>
          <w:color w:val="auto"/>
        </w:rPr>
        <w:t xml:space="preserve"> et al. 2021</w:t>
      </w:r>
    </w:p>
    <w:p w14:paraId="36237191" w14:textId="77777777" w:rsidR="00784C97" w:rsidRPr="00737949" w:rsidRDefault="00784C97" w:rsidP="00784C97"/>
    <w:tbl>
      <w:tblPr>
        <w:tblStyle w:val="TableGrid"/>
        <w:tblW w:w="0" w:type="auto"/>
        <w:tblInd w:w="0" w:type="dxa"/>
        <w:tblLook w:val="04A0" w:firstRow="1" w:lastRow="0" w:firstColumn="1" w:lastColumn="0" w:noHBand="0" w:noVBand="1"/>
      </w:tblPr>
      <w:tblGrid>
        <w:gridCol w:w="6091"/>
        <w:gridCol w:w="992"/>
        <w:gridCol w:w="992"/>
        <w:gridCol w:w="935"/>
      </w:tblGrid>
      <w:tr w:rsidR="00784C97" w:rsidRPr="00737949" w14:paraId="173FECBF" w14:textId="77777777" w:rsidTr="005078F7">
        <w:tc>
          <w:tcPr>
            <w:tcW w:w="6091" w:type="dxa"/>
            <w:tcBorders>
              <w:top w:val="single" w:sz="4" w:space="0" w:color="auto"/>
              <w:left w:val="single" w:sz="4" w:space="0" w:color="auto"/>
              <w:bottom w:val="single" w:sz="4" w:space="0" w:color="auto"/>
              <w:right w:val="single" w:sz="4" w:space="0" w:color="auto"/>
            </w:tcBorders>
          </w:tcPr>
          <w:p w14:paraId="08C88831" w14:textId="77777777" w:rsidR="00784C97" w:rsidRPr="00737949" w:rsidRDefault="00784C97" w:rsidP="005078F7"/>
        </w:tc>
        <w:tc>
          <w:tcPr>
            <w:tcW w:w="992" w:type="dxa"/>
            <w:tcBorders>
              <w:top w:val="single" w:sz="4" w:space="0" w:color="auto"/>
              <w:left w:val="single" w:sz="4" w:space="0" w:color="auto"/>
              <w:bottom w:val="single" w:sz="4" w:space="0" w:color="auto"/>
              <w:right w:val="single" w:sz="4" w:space="0" w:color="auto"/>
            </w:tcBorders>
            <w:hideMark/>
          </w:tcPr>
          <w:p w14:paraId="101D8257" w14:textId="77777777" w:rsidR="00784C97" w:rsidRPr="00737949" w:rsidRDefault="00784C97"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571E0278" w14:textId="77777777" w:rsidR="00784C97" w:rsidRPr="00737949" w:rsidRDefault="00784C97"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35519EA5" w14:textId="77777777" w:rsidR="00784C97" w:rsidRPr="00737949" w:rsidRDefault="00784C97" w:rsidP="005078F7">
            <w:r w:rsidRPr="00737949">
              <w:t>Other (CD, NR, NA)</w:t>
            </w:r>
          </w:p>
        </w:tc>
      </w:tr>
      <w:tr w:rsidR="00784C97" w:rsidRPr="00737949" w14:paraId="68D251E6"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0A6A15D6" w14:textId="77777777" w:rsidR="00784C97" w:rsidRPr="00737949" w:rsidRDefault="00784C97" w:rsidP="005078F7">
            <w:pPr>
              <w:rPr>
                <w:lang w:eastAsia="en-GB"/>
              </w:rPr>
            </w:pPr>
            <w:r w:rsidRPr="00737949">
              <w:rPr>
                <w:lang w:eastAsia="en-GB"/>
              </w:rPr>
              <w:t>1. Was the research question or objective in this paper clearly stated?</w:t>
            </w:r>
          </w:p>
          <w:p w14:paraId="22D459EF" w14:textId="77777777" w:rsidR="00784C97" w:rsidRPr="00737949" w:rsidRDefault="00784C97" w:rsidP="005078F7">
            <w:pPr>
              <w:rPr>
                <w:lang w:eastAsia="en-GB"/>
              </w:rPr>
            </w:pPr>
            <w:r w:rsidRPr="00737949">
              <w:rPr>
                <w:color w:val="A6A6A6" w:themeColor="background1" w:themeShade="A6"/>
                <w:lang w:eastAsia="en-GB"/>
              </w:rPr>
              <w:t>Assessment:</w:t>
            </w:r>
            <w:r w:rsidR="00E459D3" w:rsidRPr="00737949">
              <w:rPr>
                <w:color w:val="A6A6A6" w:themeColor="background1" w:themeShade="A6"/>
                <w:lang w:eastAsia="en-GB"/>
              </w:rPr>
              <w:t xml:space="preserve"> “The aim of this study was to assess the potential role of sST2 and its potential utility in male patients with CHF under cachexia condition.” – utility for wha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78AD93A"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34BC50C6" w14:textId="77777777" w:rsidR="00784C97" w:rsidRPr="00737949" w:rsidRDefault="00E459D3"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37739971" w14:textId="77777777" w:rsidR="00784C97" w:rsidRPr="00737949" w:rsidRDefault="00784C97" w:rsidP="00E459D3">
            <w:pPr>
              <w:jc w:val="center"/>
            </w:pPr>
          </w:p>
        </w:tc>
      </w:tr>
      <w:tr w:rsidR="00784C97" w:rsidRPr="00737949" w14:paraId="5A1E800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679CDA31" w14:textId="77777777" w:rsidR="00784C97" w:rsidRPr="00737949" w:rsidRDefault="00784C97" w:rsidP="005078F7">
            <w:pPr>
              <w:rPr>
                <w:lang w:eastAsia="en-GB"/>
              </w:rPr>
            </w:pPr>
            <w:r w:rsidRPr="00737949">
              <w:rPr>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76B6A63" w14:textId="77777777" w:rsidR="00784C97" w:rsidRPr="00737949" w:rsidRDefault="00E459D3"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3EDD109C"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41D316CD" w14:textId="77777777" w:rsidR="00784C97" w:rsidRPr="00737949" w:rsidRDefault="00784C97" w:rsidP="00E459D3">
            <w:pPr>
              <w:jc w:val="center"/>
            </w:pPr>
          </w:p>
        </w:tc>
      </w:tr>
      <w:tr w:rsidR="00784C97" w:rsidRPr="00737949" w14:paraId="4553985F"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5F235ACC" w14:textId="77777777" w:rsidR="00784C97" w:rsidRPr="00737949" w:rsidRDefault="00784C97"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A5F2969"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5FC49129"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301C0F1" w14:textId="77777777" w:rsidR="00784C97" w:rsidRPr="00737949" w:rsidRDefault="00E459D3" w:rsidP="00E459D3">
            <w:pPr>
              <w:jc w:val="center"/>
            </w:pPr>
            <w:r w:rsidRPr="00737949">
              <w:t>NR</w:t>
            </w:r>
          </w:p>
        </w:tc>
      </w:tr>
      <w:tr w:rsidR="00784C97" w:rsidRPr="00737949" w14:paraId="61667110"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33093E8B" w14:textId="77777777" w:rsidR="00784C97" w:rsidRPr="00737949" w:rsidRDefault="00784C97"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p w14:paraId="04B11FA9" w14:textId="77777777" w:rsidR="00784C97" w:rsidRPr="00737949" w:rsidRDefault="00784C97" w:rsidP="005078F7">
            <w:r w:rsidRPr="00737949">
              <w:rPr>
                <w:color w:val="A6A6A6" w:themeColor="background1" w:themeShade="A6"/>
                <w:lang w:eastAsia="en-GB"/>
              </w:rPr>
              <w:t xml:space="preserve">Assessment: </w:t>
            </w:r>
            <w:r w:rsidR="00E459D3" w:rsidRPr="00737949">
              <w:rPr>
                <w:color w:val="A6A6A6" w:themeColor="background1" w:themeShade="A6"/>
                <w:lang w:eastAsia="en-GB"/>
              </w:rPr>
              <w:t>Some patients were recruited from the clinics, some form cardiology ward. These population may differ in the rates of exposure.</w:t>
            </w:r>
          </w:p>
        </w:tc>
        <w:tc>
          <w:tcPr>
            <w:tcW w:w="992" w:type="dxa"/>
            <w:tcBorders>
              <w:top w:val="single" w:sz="4" w:space="0" w:color="auto"/>
              <w:left w:val="single" w:sz="4" w:space="0" w:color="auto"/>
              <w:bottom w:val="single" w:sz="4" w:space="0" w:color="auto"/>
              <w:right w:val="single" w:sz="4" w:space="0" w:color="auto"/>
            </w:tcBorders>
            <w:vAlign w:val="center"/>
            <w:hideMark/>
          </w:tcPr>
          <w:p w14:paraId="1A183C9C"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2ED9F893" w14:textId="77777777" w:rsidR="00784C97" w:rsidRPr="00737949" w:rsidRDefault="00E459D3"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7B21F950" w14:textId="77777777" w:rsidR="00784C97" w:rsidRPr="00737949" w:rsidRDefault="00784C97" w:rsidP="00E459D3">
            <w:pPr>
              <w:jc w:val="center"/>
            </w:pPr>
          </w:p>
        </w:tc>
      </w:tr>
      <w:tr w:rsidR="00784C97" w:rsidRPr="00737949" w14:paraId="1019B153"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320C6E85" w14:textId="77777777" w:rsidR="00784C97" w:rsidRPr="00737949" w:rsidRDefault="00784C97" w:rsidP="005078F7">
            <w:pPr>
              <w:rPr>
                <w:lang w:eastAsia="en-GB"/>
              </w:rPr>
            </w:pPr>
            <w:r w:rsidRPr="00737949">
              <w:rPr>
                <w:lang w:eastAsia="en-GB"/>
              </w:rPr>
              <w:t>5. Was a sample size justification, power description, or variance and effect estimates provided?</w:t>
            </w:r>
          </w:p>
          <w:p w14:paraId="21F8B9E3" w14:textId="77777777" w:rsidR="00784C97" w:rsidRPr="00737949" w:rsidRDefault="00784C97"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5DFFFD93"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0AFCE83" w14:textId="77777777" w:rsidR="00784C97" w:rsidRPr="00737949" w:rsidRDefault="00E459D3"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339256D3" w14:textId="77777777" w:rsidR="00784C97" w:rsidRPr="00737949" w:rsidRDefault="00784C97" w:rsidP="00E459D3">
            <w:pPr>
              <w:jc w:val="center"/>
            </w:pPr>
          </w:p>
        </w:tc>
      </w:tr>
      <w:tr w:rsidR="00784C97" w:rsidRPr="00737949" w14:paraId="2B42671C"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44B47A5E" w14:textId="77777777" w:rsidR="00784C97" w:rsidRPr="00737949" w:rsidRDefault="00784C97" w:rsidP="005078F7">
            <w:pPr>
              <w:rPr>
                <w:lang w:eastAsia="en-GB"/>
              </w:rPr>
            </w:pPr>
            <w:r w:rsidRPr="00737949">
              <w:rPr>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AC75159" w14:textId="77777777" w:rsidR="00784C97" w:rsidRPr="00737949" w:rsidRDefault="00E459D3"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B889E12"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3324F11B" w14:textId="77777777" w:rsidR="00784C97" w:rsidRPr="00737949" w:rsidRDefault="00784C97" w:rsidP="00E459D3">
            <w:pPr>
              <w:jc w:val="center"/>
            </w:pPr>
          </w:p>
        </w:tc>
      </w:tr>
      <w:tr w:rsidR="00784C97" w:rsidRPr="00737949" w14:paraId="3B61C118"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2D7A6FE5" w14:textId="77777777" w:rsidR="00784C97" w:rsidRPr="00737949" w:rsidRDefault="00784C97" w:rsidP="005078F7">
            <w:pPr>
              <w:rPr>
                <w:lang w:eastAsia="en-GB"/>
              </w:rPr>
            </w:pPr>
            <w:r w:rsidRPr="00737949">
              <w:rPr>
                <w:lang w:eastAsia="en-GB"/>
              </w:rPr>
              <w:lastRenderedPageBreak/>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D236C0C" w14:textId="77777777" w:rsidR="00784C97" w:rsidRPr="00737949" w:rsidRDefault="00E459D3"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62F4E99D"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68B32365" w14:textId="77777777" w:rsidR="00784C97" w:rsidRPr="00737949" w:rsidRDefault="00784C97" w:rsidP="00E459D3">
            <w:pPr>
              <w:jc w:val="center"/>
            </w:pPr>
          </w:p>
        </w:tc>
      </w:tr>
      <w:tr w:rsidR="00784C97" w:rsidRPr="00737949" w14:paraId="058FF7F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303982AC" w14:textId="77777777" w:rsidR="00784C97" w:rsidRPr="00737949" w:rsidRDefault="00784C97" w:rsidP="005078F7">
            <w:pPr>
              <w:rPr>
                <w:lang w:eastAsia="en-GB"/>
              </w:rPr>
            </w:pPr>
            <w:r w:rsidRPr="00737949">
              <w:rPr>
                <w:lang w:eastAsia="en-GB"/>
              </w:rPr>
              <w:t>8. For exposures that can vary in amount or level, did the study examine different levels of the exposure as related to the outcome (e.g., categories of exposure, or exposure measured as continuous variable)?</w:t>
            </w:r>
          </w:p>
          <w:p w14:paraId="2956C8DE" w14:textId="77777777" w:rsidR="00784C97" w:rsidRPr="00737949" w:rsidRDefault="00784C97" w:rsidP="005078F7">
            <w:pPr>
              <w:rPr>
                <w:color w:val="FF0000"/>
              </w:rPr>
            </w:pPr>
            <w:r w:rsidRPr="00737949">
              <w:rPr>
                <w:color w:val="A6A6A6" w:themeColor="background1" w:themeShade="A6"/>
                <w:lang w:eastAsia="en-GB"/>
              </w:rPr>
              <w:t>Assessment:</w:t>
            </w:r>
            <w:r w:rsidR="00E459D3" w:rsidRPr="00737949">
              <w:rPr>
                <w:color w:val="A6A6A6" w:themeColor="background1" w:themeShade="A6"/>
                <w:lang w:eastAsia="en-GB"/>
              </w:rPr>
              <w:t xml:space="preserve"> Cachexia with the presence of some additional biomarkers.</w:t>
            </w:r>
          </w:p>
        </w:tc>
        <w:tc>
          <w:tcPr>
            <w:tcW w:w="992" w:type="dxa"/>
            <w:tcBorders>
              <w:top w:val="single" w:sz="4" w:space="0" w:color="auto"/>
              <w:left w:val="single" w:sz="4" w:space="0" w:color="auto"/>
              <w:bottom w:val="single" w:sz="4" w:space="0" w:color="auto"/>
              <w:right w:val="single" w:sz="4" w:space="0" w:color="auto"/>
            </w:tcBorders>
            <w:vAlign w:val="center"/>
          </w:tcPr>
          <w:p w14:paraId="0164B1F6" w14:textId="77777777" w:rsidR="00784C97" w:rsidRPr="00737949" w:rsidRDefault="00E459D3" w:rsidP="00E459D3">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F0BDE85"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56457FA" w14:textId="77777777" w:rsidR="00784C97" w:rsidRPr="00737949" w:rsidRDefault="00784C97" w:rsidP="00E459D3">
            <w:pPr>
              <w:jc w:val="center"/>
            </w:pPr>
          </w:p>
        </w:tc>
      </w:tr>
      <w:tr w:rsidR="00784C97" w:rsidRPr="00737949" w14:paraId="255C6DCD"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7F295EC0" w14:textId="77777777" w:rsidR="00784C97" w:rsidRPr="00737949" w:rsidRDefault="00784C97" w:rsidP="005078F7">
            <w:pPr>
              <w:rPr>
                <w:lang w:eastAsia="en-GB"/>
              </w:rPr>
            </w:pPr>
            <w:r w:rsidRPr="00737949">
              <w:rPr>
                <w:lang w:eastAsia="en-GB"/>
              </w:rPr>
              <w:t>9. Were the exposure measures (independent variables) clearly defined, valid, reliable, and implemented consistently across all study participants?</w:t>
            </w:r>
          </w:p>
          <w:p w14:paraId="7124F4A4" w14:textId="77777777" w:rsidR="00784C97" w:rsidRPr="00737949" w:rsidRDefault="00784C97" w:rsidP="005078F7">
            <w:r w:rsidRPr="00737949">
              <w:rPr>
                <w:color w:val="A6A6A6" w:themeColor="background1" w:themeShade="A6"/>
                <w:lang w:eastAsia="en-GB"/>
              </w:rPr>
              <w:t>Assessment:</w:t>
            </w:r>
            <w:r w:rsidR="00396EA8" w:rsidRPr="00737949">
              <w:rPr>
                <w:color w:val="A6A6A6" w:themeColor="background1" w:themeShade="A6"/>
                <w:lang w:eastAsia="en-GB"/>
              </w:rPr>
              <w:t xml:space="preserve"> The authors did not describe all of the methods used to ascertain cachexia (which are laborious and maybe not done consistently?).</w:t>
            </w:r>
          </w:p>
        </w:tc>
        <w:tc>
          <w:tcPr>
            <w:tcW w:w="992" w:type="dxa"/>
            <w:tcBorders>
              <w:top w:val="single" w:sz="4" w:space="0" w:color="auto"/>
              <w:left w:val="single" w:sz="4" w:space="0" w:color="auto"/>
              <w:bottom w:val="single" w:sz="4" w:space="0" w:color="auto"/>
              <w:right w:val="single" w:sz="4" w:space="0" w:color="auto"/>
            </w:tcBorders>
            <w:vAlign w:val="center"/>
          </w:tcPr>
          <w:p w14:paraId="31CA3263"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34FBCEB7"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B3618A6" w14:textId="77777777" w:rsidR="00784C97" w:rsidRPr="00737949" w:rsidRDefault="00396EA8" w:rsidP="00E459D3">
            <w:pPr>
              <w:jc w:val="center"/>
            </w:pPr>
            <w:r w:rsidRPr="00737949">
              <w:t>CD</w:t>
            </w:r>
          </w:p>
        </w:tc>
      </w:tr>
      <w:tr w:rsidR="00784C97" w:rsidRPr="00737949" w14:paraId="6ABFA4AF"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65ED0E9D" w14:textId="77777777" w:rsidR="00784C97" w:rsidRPr="00737949" w:rsidRDefault="00784C97"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52567F44"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B5D3290" w14:textId="77777777" w:rsidR="00784C97" w:rsidRPr="00737949" w:rsidRDefault="00396EA8"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21699681" w14:textId="77777777" w:rsidR="00784C97" w:rsidRPr="00737949" w:rsidRDefault="00784C97" w:rsidP="00E459D3">
            <w:pPr>
              <w:jc w:val="center"/>
            </w:pPr>
          </w:p>
        </w:tc>
      </w:tr>
      <w:tr w:rsidR="00784C97" w:rsidRPr="00737949" w14:paraId="7AFB3F2F"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551DB4E6" w14:textId="77777777" w:rsidR="00784C97" w:rsidRPr="00737949" w:rsidRDefault="00784C97" w:rsidP="005078F7">
            <w:pPr>
              <w:rPr>
                <w:lang w:eastAsia="en-GB"/>
              </w:rPr>
            </w:pPr>
            <w:r w:rsidRPr="00737949">
              <w:rPr>
                <w:lang w:eastAsia="en-GB"/>
              </w:rPr>
              <w:t>11. Were the outcome measures (dependent variables) clearly defined, valid, reliable, and implemented consistently across all study participants?</w:t>
            </w:r>
          </w:p>
          <w:p w14:paraId="6FB1C7E6" w14:textId="77777777" w:rsidR="00784C97" w:rsidRPr="00737949" w:rsidRDefault="00784C97" w:rsidP="005078F7">
            <w:r w:rsidRPr="00737949">
              <w:rPr>
                <w:color w:val="A6A6A6" w:themeColor="background1" w:themeShade="A6"/>
                <w:lang w:eastAsia="en-GB"/>
              </w:rPr>
              <w:t xml:space="preserve">Assessment: </w:t>
            </w:r>
            <w:r w:rsidR="00396EA8" w:rsidRPr="00737949">
              <w:rPr>
                <w:color w:val="A6A6A6" w:themeColor="background1" w:themeShade="A6"/>
                <w:lang w:eastAsia="en-GB"/>
              </w:rPr>
              <w:t>No mention of how death was ascertained</w:t>
            </w:r>
          </w:p>
        </w:tc>
        <w:tc>
          <w:tcPr>
            <w:tcW w:w="992" w:type="dxa"/>
            <w:tcBorders>
              <w:top w:val="single" w:sz="4" w:space="0" w:color="auto"/>
              <w:left w:val="single" w:sz="4" w:space="0" w:color="auto"/>
              <w:bottom w:val="single" w:sz="4" w:space="0" w:color="auto"/>
              <w:right w:val="single" w:sz="4" w:space="0" w:color="auto"/>
            </w:tcBorders>
            <w:vAlign w:val="center"/>
          </w:tcPr>
          <w:p w14:paraId="124EB56C"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092B53E" w14:textId="77777777" w:rsidR="00784C97" w:rsidRPr="00737949" w:rsidRDefault="00396EA8"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473FF087" w14:textId="77777777" w:rsidR="00784C97" w:rsidRPr="00737949" w:rsidRDefault="00784C97" w:rsidP="00E459D3">
            <w:pPr>
              <w:jc w:val="center"/>
            </w:pPr>
          </w:p>
        </w:tc>
      </w:tr>
      <w:tr w:rsidR="00784C97" w:rsidRPr="00737949" w14:paraId="7A6F358F"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13B3ED9B" w14:textId="77777777" w:rsidR="00784C97" w:rsidRPr="00737949" w:rsidRDefault="00784C97" w:rsidP="005078F7">
            <w:pPr>
              <w:rPr>
                <w:lang w:eastAsia="en-GB"/>
              </w:rPr>
            </w:pPr>
            <w:r w:rsidRPr="00737949">
              <w:rPr>
                <w:lang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78AF0CC7"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6E8A1458"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423B5D18" w14:textId="77777777" w:rsidR="00784C97" w:rsidRPr="00737949" w:rsidRDefault="00396EA8" w:rsidP="00E459D3">
            <w:pPr>
              <w:jc w:val="center"/>
            </w:pPr>
            <w:r w:rsidRPr="00737949">
              <w:t>CD</w:t>
            </w:r>
          </w:p>
        </w:tc>
      </w:tr>
      <w:tr w:rsidR="00784C97" w:rsidRPr="00737949" w14:paraId="16E8D449" w14:textId="77777777" w:rsidTr="00E459D3">
        <w:tc>
          <w:tcPr>
            <w:tcW w:w="6091" w:type="dxa"/>
            <w:tcBorders>
              <w:top w:val="single" w:sz="4" w:space="0" w:color="auto"/>
              <w:left w:val="single" w:sz="4" w:space="0" w:color="auto"/>
              <w:bottom w:val="single" w:sz="4" w:space="0" w:color="auto"/>
              <w:right w:val="single" w:sz="4" w:space="0" w:color="auto"/>
            </w:tcBorders>
            <w:hideMark/>
          </w:tcPr>
          <w:p w14:paraId="1766B8F8" w14:textId="77777777" w:rsidR="00784C97" w:rsidRPr="00737949" w:rsidRDefault="00784C97" w:rsidP="005078F7">
            <w:pPr>
              <w:rPr>
                <w:lang w:eastAsia="en-GB"/>
              </w:rPr>
            </w:pPr>
            <w:r w:rsidRPr="00737949">
              <w:rPr>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5AD2CC0C"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3EACCE9" w14:textId="77777777" w:rsidR="00784C97" w:rsidRPr="00737949" w:rsidRDefault="00784C97" w:rsidP="00E459D3">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41C3FDB5" w14:textId="77777777" w:rsidR="00784C97" w:rsidRPr="00737949" w:rsidRDefault="00396EA8" w:rsidP="00E459D3">
            <w:pPr>
              <w:jc w:val="center"/>
            </w:pPr>
            <w:r w:rsidRPr="00737949">
              <w:t>NR</w:t>
            </w:r>
          </w:p>
        </w:tc>
      </w:tr>
      <w:tr w:rsidR="00784C97" w:rsidRPr="00737949" w14:paraId="07F852BD" w14:textId="77777777" w:rsidTr="00E459D3">
        <w:tc>
          <w:tcPr>
            <w:tcW w:w="6091" w:type="dxa"/>
            <w:tcBorders>
              <w:top w:val="single" w:sz="4" w:space="0" w:color="auto"/>
              <w:left w:val="single" w:sz="4" w:space="0" w:color="auto"/>
              <w:bottom w:val="single" w:sz="4" w:space="0" w:color="auto"/>
              <w:right w:val="single" w:sz="4" w:space="0" w:color="auto"/>
            </w:tcBorders>
          </w:tcPr>
          <w:p w14:paraId="7D24AB97" w14:textId="77777777" w:rsidR="00784C97" w:rsidRPr="00737949" w:rsidRDefault="00784C97" w:rsidP="005078F7">
            <w:pPr>
              <w:rPr>
                <w:lang w:eastAsia="en-GB"/>
              </w:rPr>
            </w:pPr>
            <w:r w:rsidRPr="00737949">
              <w:rPr>
                <w:lang w:eastAsia="en-GB"/>
              </w:rPr>
              <w:t>14. Were key potential confounding variables measured and adjusted statistically for their impact on the relationship between exposure(s) and outcome(s)?</w:t>
            </w:r>
          </w:p>
          <w:p w14:paraId="02D7AD1B" w14:textId="77777777" w:rsidR="00784C97" w:rsidRPr="00737949" w:rsidRDefault="00784C97" w:rsidP="005078F7">
            <w:r w:rsidRPr="00737949">
              <w:rPr>
                <w:color w:val="A6A6A6" w:themeColor="background1" w:themeShade="A6"/>
                <w:lang w:eastAsia="en-GB"/>
              </w:rPr>
              <w:t>Assessment:</w:t>
            </w:r>
            <w:r w:rsidR="00396EA8" w:rsidRPr="00737949">
              <w:rPr>
                <w:color w:val="A6A6A6" w:themeColor="background1" w:themeShade="A6"/>
                <w:lang w:eastAsia="en-GB"/>
              </w:rPr>
              <w:t xml:space="preserve"> No multivariate model with cachexia included</w:t>
            </w:r>
          </w:p>
        </w:tc>
        <w:tc>
          <w:tcPr>
            <w:tcW w:w="992" w:type="dxa"/>
            <w:tcBorders>
              <w:top w:val="single" w:sz="4" w:space="0" w:color="auto"/>
              <w:left w:val="single" w:sz="4" w:space="0" w:color="auto"/>
              <w:bottom w:val="single" w:sz="4" w:space="0" w:color="auto"/>
              <w:right w:val="single" w:sz="4" w:space="0" w:color="auto"/>
            </w:tcBorders>
            <w:vAlign w:val="center"/>
          </w:tcPr>
          <w:p w14:paraId="271891FE" w14:textId="77777777" w:rsidR="00784C97" w:rsidRPr="00737949" w:rsidRDefault="00784C97" w:rsidP="00E459D3">
            <w:pPr>
              <w:jc w:val="center"/>
            </w:pPr>
          </w:p>
          <w:p w14:paraId="74A5850E" w14:textId="77777777" w:rsidR="00784C97" w:rsidRPr="00737949" w:rsidRDefault="00784C97" w:rsidP="00E459D3">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CEE5B62" w14:textId="77777777" w:rsidR="00784C97" w:rsidRPr="00737949" w:rsidRDefault="00396EA8" w:rsidP="00E459D3">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2F34644B" w14:textId="77777777" w:rsidR="00784C97" w:rsidRPr="00737949" w:rsidRDefault="00784C97" w:rsidP="00E459D3">
            <w:pPr>
              <w:jc w:val="center"/>
            </w:pPr>
          </w:p>
        </w:tc>
      </w:tr>
    </w:tbl>
    <w:p w14:paraId="5C8AC6B2" w14:textId="77777777" w:rsidR="00784C97" w:rsidRPr="00737949" w:rsidRDefault="00784C97" w:rsidP="00784C97"/>
    <w:p w14:paraId="52F570AE" w14:textId="77777777" w:rsidR="00784C97" w:rsidRPr="00737949" w:rsidRDefault="00784C97" w:rsidP="00784C97">
      <w:pPr>
        <w:rPr>
          <w:color w:val="222222"/>
          <w:lang w:eastAsia="en-GB"/>
        </w:rPr>
      </w:pPr>
      <w:r w:rsidRPr="00737949">
        <w:rPr>
          <w:color w:val="222222"/>
          <w:lang w:eastAsia="en-GB"/>
        </w:rPr>
        <w:t>*CD, cannot determine; NA, not applicable; NR, not reported</w:t>
      </w:r>
    </w:p>
    <w:p w14:paraId="2CF0B122" w14:textId="77777777" w:rsidR="00784C97" w:rsidRPr="00737949" w:rsidRDefault="00784C97" w:rsidP="00784C97">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784C97" w:rsidRPr="00737949" w14:paraId="332D6B32"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8C82ABD" w14:textId="77777777" w:rsidR="00784C97" w:rsidRPr="00737949" w:rsidRDefault="00784C97"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221C4FC8" w14:textId="77777777" w:rsidR="00784C97" w:rsidRPr="00737949" w:rsidRDefault="00396EA8" w:rsidP="005078F7">
            <w:pPr>
              <w:rPr>
                <w:lang w:eastAsia="en-GB"/>
              </w:rPr>
            </w:pPr>
            <w:r w:rsidRPr="00737949">
              <w:rPr>
                <w:lang w:eastAsia="en-GB"/>
              </w:rPr>
              <w:t>Poor</w:t>
            </w:r>
          </w:p>
        </w:tc>
      </w:tr>
      <w:tr w:rsidR="00784C97" w:rsidRPr="00737949" w14:paraId="5C67180F"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0763833" w14:textId="77777777" w:rsidR="00784C97" w:rsidRPr="00737949" w:rsidRDefault="00784C97"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0256F0F8" w14:textId="77777777" w:rsidR="00784C97" w:rsidRPr="00737949" w:rsidRDefault="00396EA8" w:rsidP="005078F7">
            <w:pPr>
              <w:rPr>
                <w:lang w:eastAsia="en-GB"/>
              </w:rPr>
            </w:pPr>
            <w:r w:rsidRPr="00737949">
              <w:rPr>
                <w:lang w:eastAsia="en-GB"/>
              </w:rPr>
              <w:t>KI</w:t>
            </w:r>
          </w:p>
        </w:tc>
      </w:tr>
      <w:tr w:rsidR="00784C97" w:rsidRPr="00737949" w14:paraId="7F4EE422"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A12D99B" w14:textId="77777777" w:rsidR="00784C97" w:rsidRPr="00737949" w:rsidRDefault="00784C97"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4032FE34" w14:textId="77777777" w:rsidR="00784C97" w:rsidRPr="00737949" w:rsidRDefault="00784C97" w:rsidP="005078F7">
            <w:pPr>
              <w:rPr>
                <w:lang w:eastAsia="en-GB"/>
              </w:rPr>
            </w:pPr>
          </w:p>
        </w:tc>
      </w:tr>
      <w:tr w:rsidR="00784C97" w:rsidRPr="00737949" w14:paraId="14051727"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1092E4FD" w14:textId="77777777" w:rsidR="00784C97" w:rsidRPr="00737949" w:rsidRDefault="00784C97"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6E678278" w14:textId="77777777" w:rsidR="00784C97" w:rsidRPr="00737949" w:rsidRDefault="00396EA8" w:rsidP="005078F7">
            <w:pPr>
              <w:rPr>
                <w:lang w:eastAsia="en-GB"/>
              </w:rPr>
            </w:pPr>
            <w:r w:rsidRPr="00737949">
              <w:rPr>
                <w:lang w:eastAsia="en-GB"/>
              </w:rPr>
              <w:t>The ascertainment of both cachexia and mortality is uncertain. The authors mention these very briefly and not comprehensively or do not mention it at all (outcome). 5-year follow up is long, yet no data on loss to follow up or even method of data collection were reported. No adjustment for confounding has been applied.</w:t>
            </w:r>
          </w:p>
        </w:tc>
      </w:tr>
    </w:tbl>
    <w:p w14:paraId="2255F9D4" w14:textId="77777777" w:rsidR="00784C97" w:rsidRPr="00737949" w:rsidRDefault="00784C97" w:rsidP="00784C97"/>
    <w:p w14:paraId="575DF881" w14:textId="77777777" w:rsidR="00E459D3" w:rsidRPr="00737949" w:rsidRDefault="00E459D3" w:rsidP="00E459D3">
      <w:pPr>
        <w:pStyle w:val="Heading2"/>
        <w:rPr>
          <w:rFonts w:ascii="Times New Roman" w:hAnsi="Times New Roman" w:cs="Times New Roman"/>
          <w:color w:val="auto"/>
        </w:rPr>
      </w:pPr>
      <w:r w:rsidRPr="00737949">
        <w:rPr>
          <w:rFonts w:ascii="Times New Roman" w:hAnsi="Times New Roman" w:cs="Times New Roman"/>
          <w:color w:val="auto"/>
        </w:rPr>
        <w:t>0</w:t>
      </w:r>
      <w:r w:rsidR="00396EA8" w:rsidRPr="00737949">
        <w:rPr>
          <w:rFonts w:ascii="Times New Roman" w:hAnsi="Times New Roman" w:cs="Times New Roman"/>
          <w:color w:val="auto"/>
        </w:rPr>
        <w:t>3</w:t>
      </w:r>
      <w:r w:rsidRPr="00737949">
        <w:rPr>
          <w:rFonts w:ascii="Times New Roman" w:hAnsi="Times New Roman" w:cs="Times New Roman"/>
          <w:color w:val="auto"/>
        </w:rPr>
        <w:t xml:space="preserve">. </w:t>
      </w:r>
      <w:r w:rsidR="00396EA8" w:rsidRPr="00737949">
        <w:rPr>
          <w:rFonts w:ascii="Times New Roman" w:hAnsi="Times New Roman" w:cs="Times New Roman"/>
          <w:color w:val="auto"/>
        </w:rPr>
        <w:t>Morishita et al. 2020</w:t>
      </w:r>
    </w:p>
    <w:p w14:paraId="4B13596F" w14:textId="77777777" w:rsidR="00E459D3" w:rsidRPr="00737949" w:rsidRDefault="00E459D3" w:rsidP="00E459D3"/>
    <w:tbl>
      <w:tblPr>
        <w:tblStyle w:val="TableGrid"/>
        <w:tblW w:w="0" w:type="auto"/>
        <w:tblInd w:w="0" w:type="dxa"/>
        <w:tblLook w:val="04A0" w:firstRow="1" w:lastRow="0" w:firstColumn="1" w:lastColumn="0" w:noHBand="0" w:noVBand="1"/>
      </w:tblPr>
      <w:tblGrid>
        <w:gridCol w:w="6091"/>
        <w:gridCol w:w="992"/>
        <w:gridCol w:w="992"/>
        <w:gridCol w:w="935"/>
      </w:tblGrid>
      <w:tr w:rsidR="00E459D3" w:rsidRPr="00737949" w14:paraId="7C5BAFFE" w14:textId="77777777" w:rsidTr="005078F7">
        <w:tc>
          <w:tcPr>
            <w:tcW w:w="6091" w:type="dxa"/>
            <w:tcBorders>
              <w:top w:val="single" w:sz="4" w:space="0" w:color="auto"/>
              <w:left w:val="single" w:sz="4" w:space="0" w:color="auto"/>
              <w:bottom w:val="single" w:sz="4" w:space="0" w:color="auto"/>
              <w:right w:val="single" w:sz="4" w:space="0" w:color="auto"/>
            </w:tcBorders>
          </w:tcPr>
          <w:p w14:paraId="405AD8BB" w14:textId="77777777" w:rsidR="00E459D3" w:rsidRPr="00737949" w:rsidRDefault="00E459D3" w:rsidP="005078F7"/>
        </w:tc>
        <w:tc>
          <w:tcPr>
            <w:tcW w:w="992" w:type="dxa"/>
            <w:tcBorders>
              <w:top w:val="single" w:sz="4" w:space="0" w:color="auto"/>
              <w:left w:val="single" w:sz="4" w:space="0" w:color="auto"/>
              <w:bottom w:val="single" w:sz="4" w:space="0" w:color="auto"/>
              <w:right w:val="single" w:sz="4" w:space="0" w:color="auto"/>
            </w:tcBorders>
            <w:hideMark/>
          </w:tcPr>
          <w:p w14:paraId="78395CDD" w14:textId="77777777" w:rsidR="00E459D3" w:rsidRPr="00737949" w:rsidRDefault="00E459D3"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4BAC8FCF" w14:textId="77777777" w:rsidR="00E459D3" w:rsidRPr="00737949" w:rsidRDefault="00E459D3"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3615C60D" w14:textId="77777777" w:rsidR="00E459D3" w:rsidRPr="00737949" w:rsidRDefault="00E459D3" w:rsidP="005078F7">
            <w:r w:rsidRPr="00737949">
              <w:t xml:space="preserve">Other (CD, </w:t>
            </w:r>
            <w:r w:rsidRPr="00737949">
              <w:lastRenderedPageBreak/>
              <w:t>NR, NA)</w:t>
            </w:r>
          </w:p>
        </w:tc>
      </w:tr>
      <w:tr w:rsidR="00E459D3" w:rsidRPr="00737949" w14:paraId="5C22E2B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47BAA38" w14:textId="77777777" w:rsidR="00E459D3" w:rsidRPr="00737949" w:rsidRDefault="00E459D3" w:rsidP="005078F7">
            <w:pPr>
              <w:rPr>
                <w:lang w:eastAsia="en-GB"/>
              </w:rPr>
            </w:pPr>
            <w:r w:rsidRPr="00737949">
              <w:rPr>
                <w:lang w:eastAsia="en-GB"/>
              </w:rPr>
              <w:lastRenderedPageBreak/>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773E056D" w14:textId="77777777" w:rsidR="00E459D3" w:rsidRPr="00737949" w:rsidRDefault="00E913DC"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16313B2"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70F7591F" w14:textId="77777777" w:rsidR="00E459D3" w:rsidRPr="00737949" w:rsidRDefault="00E459D3" w:rsidP="005078F7">
            <w:pPr>
              <w:jc w:val="center"/>
            </w:pPr>
          </w:p>
        </w:tc>
      </w:tr>
      <w:tr w:rsidR="00E459D3" w:rsidRPr="00737949" w14:paraId="34300E9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160420C" w14:textId="77777777" w:rsidR="00E459D3" w:rsidRPr="00737949" w:rsidRDefault="00E459D3" w:rsidP="005078F7">
            <w:pPr>
              <w:rPr>
                <w:lang w:eastAsia="en-GB"/>
              </w:rPr>
            </w:pPr>
            <w:r w:rsidRPr="00737949">
              <w:rPr>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D2AFB6" w14:textId="77777777" w:rsidR="00E459D3" w:rsidRPr="00737949" w:rsidRDefault="00E913DC"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41AB9B6E"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6F769B48" w14:textId="77777777" w:rsidR="00E459D3" w:rsidRPr="00737949" w:rsidRDefault="00E459D3" w:rsidP="005078F7">
            <w:pPr>
              <w:jc w:val="center"/>
            </w:pPr>
          </w:p>
        </w:tc>
      </w:tr>
      <w:tr w:rsidR="00E459D3" w:rsidRPr="00737949" w14:paraId="66264B0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2ABC2CB" w14:textId="77777777" w:rsidR="00E459D3" w:rsidRPr="00737949" w:rsidRDefault="00E459D3"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25CB1BA"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391AE717"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82031E0" w14:textId="77777777" w:rsidR="00E459D3" w:rsidRPr="00737949" w:rsidRDefault="00E913DC" w:rsidP="005078F7">
            <w:pPr>
              <w:jc w:val="center"/>
            </w:pPr>
            <w:r w:rsidRPr="00737949">
              <w:t>NR</w:t>
            </w:r>
          </w:p>
        </w:tc>
      </w:tr>
      <w:tr w:rsidR="00E459D3" w:rsidRPr="00737949" w14:paraId="28ABFD7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618E731" w14:textId="77777777" w:rsidR="00E459D3" w:rsidRPr="00737949" w:rsidRDefault="00E459D3"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6A1D9D" w14:textId="77777777" w:rsidR="00E459D3" w:rsidRPr="00737949" w:rsidRDefault="00E913DC"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55FEEF91"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30397E38" w14:textId="77777777" w:rsidR="00E459D3" w:rsidRPr="00737949" w:rsidRDefault="00E459D3" w:rsidP="005078F7">
            <w:pPr>
              <w:jc w:val="center"/>
            </w:pPr>
          </w:p>
        </w:tc>
      </w:tr>
      <w:tr w:rsidR="00E459D3" w:rsidRPr="00737949" w14:paraId="432529F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9269C62" w14:textId="77777777" w:rsidR="00E459D3" w:rsidRPr="00737949" w:rsidRDefault="00E459D3" w:rsidP="005078F7">
            <w:pPr>
              <w:rPr>
                <w:lang w:eastAsia="en-GB"/>
              </w:rPr>
            </w:pPr>
            <w:r w:rsidRPr="00737949">
              <w:rPr>
                <w:lang w:eastAsia="en-GB"/>
              </w:rPr>
              <w:t>5. Was a sample size justification, power description, or variance and effect estimates provided?</w:t>
            </w:r>
          </w:p>
          <w:p w14:paraId="094A4E9F" w14:textId="77777777" w:rsidR="00E459D3" w:rsidRPr="00737949" w:rsidRDefault="00E459D3"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02B6D646"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B46EADC" w14:textId="77777777" w:rsidR="00E459D3" w:rsidRPr="00737949" w:rsidRDefault="00E913DC"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2AACD2F1" w14:textId="77777777" w:rsidR="00E459D3" w:rsidRPr="00737949" w:rsidRDefault="00E459D3" w:rsidP="005078F7">
            <w:pPr>
              <w:jc w:val="center"/>
            </w:pPr>
          </w:p>
        </w:tc>
      </w:tr>
      <w:tr w:rsidR="00E459D3" w:rsidRPr="00737949" w14:paraId="33D200B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3C6B37C" w14:textId="77777777" w:rsidR="00E459D3" w:rsidRPr="00737949" w:rsidRDefault="00E459D3" w:rsidP="005078F7">
            <w:pPr>
              <w:rPr>
                <w:lang w:eastAsia="en-GB"/>
              </w:rPr>
            </w:pPr>
            <w:r w:rsidRPr="00737949">
              <w:rPr>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78E0409C" w14:textId="77777777" w:rsidR="00E459D3" w:rsidRPr="00737949" w:rsidRDefault="00E913DC"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4E1B9316"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2E69AEC" w14:textId="77777777" w:rsidR="00E459D3" w:rsidRPr="00737949" w:rsidRDefault="00E459D3" w:rsidP="005078F7">
            <w:pPr>
              <w:jc w:val="center"/>
            </w:pPr>
          </w:p>
        </w:tc>
      </w:tr>
      <w:tr w:rsidR="00E459D3" w:rsidRPr="00737949" w14:paraId="20A9F61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A73248F" w14:textId="77777777" w:rsidR="00E459D3" w:rsidRPr="00737949" w:rsidRDefault="00E459D3" w:rsidP="005078F7">
            <w:pPr>
              <w:rPr>
                <w:lang w:eastAsia="en-GB"/>
              </w:rPr>
            </w:pPr>
            <w:r w:rsidRPr="00737949">
              <w:rPr>
                <w:lang w:eastAsia="en-GB"/>
              </w:rPr>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E4E49E1" w14:textId="77777777" w:rsidR="00E459D3" w:rsidRPr="00737949" w:rsidRDefault="00E913DC"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C7524F7"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2517E49C" w14:textId="77777777" w:rsidR="00E459D3" w:rsidRPr="00737949" w:rsidRDefault="00E459D3" w:rsidP="005078F7">
            <w:pPr>
              <w:jc w:val="center"/>
            </w:pPr>
          </w:p>
        </w:tc>
      </w:tr>
      <w:tr w:rsidR="00E459D3" w:rsidRPr="00737949" w14:paraId="1668047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352736C" w14:textId="77777777" w:rsidR="00E459D3" w:rsidRPr="00737949" w:rsidRDefault="00E459D3" w:rsidP="005078F7">
            <w:pPr>
              <w:rPr>
                <w:lang w:eastAsia="en-GB"/>
              </w:rPr>
            </w:pPr>
            <w:r w:rsidRPr="00737949">
              <w:rPr>
                <w:lang w:eastAsia="en-GB"/>
              </w:rPr>
              <w:t>8. For exposures that can vary in amount or level, did the study examine different levels of the exposure as related to the outcome (e.g., categories of exposure, or exposure measured as continuous variable)?</w:t>
            </w:r>
          </w:p>
          <w:p w14:paraId="7D22D05F" w14:textId="77777777" w:rsidR="00E459D3" w:rsidRPr="00737949" w:rsidRDefault="00E459D3" w:rsidP="005078F7">
            <w:pPr>
              <w:rPr>
                <w:color w:val="FF0000"/>
              </w:rPr>
            </w:pPr>
            <w:r w:rsidRPr="00737949">
              <w:rPr>
                <w:color w:val="A6A6A6" w:themeColor="background1" w:themeShade="A6"/>
                <w:lang w:eastAsia="en-GB"/>
              </w:rPr>
              <w:t>Assessment:</w:t>
            </w:r>
            <w:r w:rsidR="00E913DC" w:rsidRPr="00737949">
              <w:rPr>
                <w:color w:val="A6A6A6" w:themeColor="background1" w:themeShade="A6"/>
                <w:lang w:eastAsia="en-GB"/>
              </w:rPr>
              <w:t xml:space="preserve"> Cachexia was treated as a binary variable.</w:t>
            </w:r>
          </w:p>
        </w:tc>
        <w:tc>
          <w:tcPr>
            <w:tcW w:w="992" w:type="dxa"/>
            <w:tcBorders>
              <w:top w:val="single" w:sz="4" w:space="0" w:color="auto"/>
              <w:left w:val="single" w:sz="4" w:space="0" w:color="auto"/>
              <w:bottom w:val="single" w:sz="4" w:space="0" w:color="auto"/>
              <w:right w:val="single" w:sz="4" w:space="0" w:color="auto"/>
            </w:tcBorders>
            <w:vAlign w:val="center"/>
          </w:tcPr>
          <w:p w14:paraId="3BA0BA0F"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00E9A82" w14:textId="77777777" w:rsidR="00E459D3" w:rsidRPr="00737949" w:rsidRDefault="00E913DC"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6B4A2485" w14:textId="77777777" w:rsidR="00E459D3" w:rsidRPr="00737949" w:rsidRDefault="00E459D3" w:rsidP="005078F7">
            <w:pPr>
              <w:jc w:val="center"/>
            </w:pPr>
          </w:p>
        </w:tc>
      </w:tr>
      <w:tr w:rsidR="00E459D3" w:rsidRPr="00737949" w14:paraId="71A21E3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F8036B4" w14:textId="77777777" w:rsidR="00E459D3" w:rsidRPr="00737949" w:rsidRDefault="00E459D3" w:rsidP="005078F7">
            <w:pPr>
              <w:rPr>
                <w:lang w:eastAsia="en-GB"/>
              </w:rPr>
            </w:pPr>
            <w:r w:rsidRPr="00737949">
              <w:rPr>
                <w:lang w:eastAsia="en-GB"/>
              </w:rPr>
              <w:t>9. Were the exposure measures (independent variables) clearly defined, valid, reliable, and implemented consistently across all study participants?</w:t>
            </w:r>
          </w:p>
          <w:p w14:paraId="64BF5953" w14:textId="77777777" w:rsidR="00E459D3" w:rsidRPr="00737949" w:rsidRDefault="00E459D3" w:rsidP="005078F7">
            <w:r w:rsidRPr="00737949">
              <w:rPr>
                <w:color w:val="A6A6A6" w:themeColor="background1" w:themeShade="A6"/>
                <w:lang w:eastAsia="en-GB"/>
              </w:rPr>
              <w:t>Assessment:</w:t>
            </w:r>
            <w:r w:rsidR="00E913DC" w:rsidRPr="00737949">
              <w:rPr>
                <w:color w:val="A6A6A6" w:themeColor="background1" w:themeShade="A6"/>
                <w:lang w:eastAsia="en-GB"/>
              </w:rPr>
              <w:t xml:space="preserve"> The cachexia was </w:t>
            </w:r>
            <w:r w:rsidR="00380B80" w:rsidRPr="00737949">
              <w:rPr>
                <w:color w:val="A6A6A6" w:themeColor="background1" w:themeShade="A6"/>
                <w:lang w:eastAsia="en-GB"/>
              </w:rPr>
              <w:t>ascertained retrospectively: “For most heart failure patients, the medical records did not include a standardized cachexia questionnaire, such as decreased muscle strength (grip strength), low-fat mass index (assessed by bioelectrical impedance) and the measurement of interleukin-6.” This may result in bias. Elevated CRP or anaemia for example, may be the result of other acute illness.</w:t>
            </w:r>
          </w:p>
        </w:tc>
        <w:tc>
          <w:tcPr>
            <w:tcW w:w="992" w:type="dxa"/>
            <w:tcBorders>
              <w:top w:val="single" w:sz="4" w:space="0" w:color="auto"/>
              <w:left w:val="single" w:sz="4" w:space="0" w:color="auto"/>
              <w:bottom w:val="single" w:sz="4" w:space="0" w:color="auto"/>
              <w:right w:val="single" w:sz="4" w:space="0" w:color="auto"/>
            </w:tcBorders>
            <w:vAlign w:val="center"/>
          </w:tcPr>
          <w:p w14:paraId="1BD2BF5D"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7F041013" w14:textId="77777777" w:rsidR="00E459D3" w:rsidRPr="00737949" w:rsidRDefault="00E913DC"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59E99912" w14:textId="77777777" w:rsidR="00E459D3" w:rsidRPr="00737949" w:rsidRDefault="00E459D3" w:rsidP="005078F7">
            <w:pPr>
              <w:jc w:val="center"/>
            </w:pPr>
          </w:p>
        </w:tc>
      </w:tr>
      <w:tr w:rsidR="00E459D3" w:rsidRPr="00737949" w14:paraId="7F68677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36E9D57" w14:textId="77777777" w:rsidR="00E459D3" w:rsidRPr="00737949" w:rsidRDefault="00E459D3"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7596FFA0"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CD9820E" w14:textId="77777777" w:rsidR="00E459D3" w:rsidRPr="00737949" w:rsidRDefault="00380B80"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7F5F2055" w14:textId="77777777" w:rsidR="00E459D3" w:rsidRPr="00737949" w:rsidRDefault="00E459D3" w:rsidP="005078F7">
            <w:pPr>
              <w:jc w:val="center"/>
            </w:pPr>
          </w:p>
        </w:tc>
      </w:tr>
      <w:tr w:rsidR="00E459D3" w:rsidRPr="00737949" w14:paraId="6C3FE1F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3574E79" w14:textId="77777777" w:rsidR="00E459D3" w:rsidRPr="00737949" w:rsidRDefault="00E459D3" w:rsidP="005078F7">
            <w:pPr>
              <w:rPr>
                <w:lang w:eastAsia="en-GB"/>
              </w:rPr>
            </w:pPr>
            <w:r w:rsidRPr="00737949">
              <w:rPr>
                <w:lang w:eastAsia="en-GB"/>
              </w:rPr>
              <w:t>11. Were the outcome measures (dependent variables) clearly defined, valid, reliable, and implemented consistently across all study participants?</w:t>
            </w:r>
          </w:p>
          <w:p w14:paraId="276A61FB" w14:textId="77777777" w:rsidR="00E459D3" w:rsidRPr="00737949" w:rsidRDefault="00E459D3" w:rsidP="005078F7">
            <w:r w:rsidRPr="00737949">
              <w:rPr>
                <w:color w:val="A6A6A6" w:themeColor="background1" w:themeShade="A6"/>
                <w:lang w:eastAsia="en-GB"/>
              </w:rPr>
              <w:t xml:space="preserve">Assessment: </w:t>
            </w:r>
            <w:r w:rsidR="00380B80" w:rsidRPr="00737949">
              <w:rPr>
                <w:color w:val="A6A6A6" w:themeColor="background1" w:themeShade="A6"/>
                <w:lang w:eastAsia="en-GB"/>
              </w:rPr>
              <w:t xml:space="preserve"> All-cause death.</w:t>
            </w:r>
          </w:p>
        </w:tc>
        <w:tc>
          <w:tcPr>
            <w:tcW w:w="992" w:type="dxa"/>
            <w:tcBorders>
              <w:top w:val="single" w:sz="4" w:space="0" w:color="auto"/>
              <w:left w:val="single" w:sz="4" w:space="0" w:color="auto"/>
              <w:bottom w:val="single" w:sz="4" w:space="0" w:color="auto"/>
              <w:right w:val="single" w:sz="4" w:space="0" w:color="auto"/>
            </w:tcBorders>
            <w:vAlign w:val="center"/>
          </w:tcPr>
          <w:p w14:paraId="373DB4D9" w14:textId="77777777" w:rsidR="00E459D3" w:rsidRPr="00737949" w:rsidRDefault="00380B80"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554FBA6E"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6EAFE061" w14:textId="77777777" w:rsidR="00E459D3" w:rsidRPr="00737949" w:rsidRDefault="00E459D3" w:rsidP="005078F7">
            <w:pPr>
              <w:jc w:val="center"/>
            </w:pPr>
          </w:p>
        </w:tc>
      </w:tr>
      <w:tr w:rsidR="00E459D3" w:rsidRPr="00737949" w14:paraId="3A5DAF1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9CBF2BA" w14:textId="77777777" w:rsidR="00E459D3" w:rsidRPr="00737949" w:rsidRDefault="00E459D3" w:rsidP="005078F7">
            <w:pPr>
              <w:rPr>
                <w:lang w:eastAsia="en-GB"/>
              </w:rPr>
            </w:pPr>
            <w:r w:rsidRPr="00737949">
              <w:rPr>
                <w:lang w:eastAsia="en-GB"/>
              </w:rPr>
              <w:t>12. Were the outcome assessors blinded to the exposure status of participants?</w:t>
            </w:r>
          </w:p>
          <w:p w14:paraId="502BC67A" w14:textId="77777777" w:rsidR="00E459D3" w:rsidRPr="00737949" w:rsidRDefault="00E459D3" w:rsidP="005078F7">
            <w:r w:rsidRPr="00737949">
              <w:rPr>
                <w:color w:val="A6A6A6" w:themeColor="background1" w:themeShade="A6"/>
                <w:lang w:eastAsia="en-GB"/>
              </w:rPr>
              <w:t>Assessment:</w:t>
            </w:r>
            <w:r w:rsidR="00380B80" w:rsidRPr="00737949">
              <w:rPr>
                <w:color w:val="A6A6A6" w:themeColor="background1" w:themeShade="A6"/>
                <w:lang w:eastAsia="en-GB"/>
              </w:rPr>
              <w:t xml:space="preserve"> Both exposure and outcome assessed retrospectively.</w:t>
            </w:r>
          </w:p>
        </w:tc>
        <w:tc>
          <w:tcPr>
            <w:tcW w:w="992" w:type="dxa"/>
            <w:tcBorders>
              <w:top w:val="single" w:sz="4" w:space="0" w:color="auto"/>
              <w:left w:val="single" w:sz="4" w:space="0" w:color="auto"/>
              <w:bottom w:val="single" w:sz="4" w:space="0" w:color="auto"/>
              <w:right w:val="single" w:sz="4" w:space="0" w:color="auto"/>
            </w:tcBorders>
            <w:vAlign w:val="center"/>
          </w:tcPr>
          <w:p w14:paraId="3A6A084B"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10CCF426" w14:textId="77777777" w:rsidR="00E459D3" w:rsidRPr="00737949" w:rsidRDefault="00380B80"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21BF138C" w14:textId="77777777" w:rsidR="00E459D3" w:rsidRPr="00737949" w:rsidRDefault="00E459D3" w:rsidP="005078F7">
            <w:pPr>
              <w:jc w:val="center"/>
            </w:pPr>
          </w:p>
        </w:tc>
      </w:tr>
      <w:tr w:rsidR="00E459D3" w:rsidRPr="00737949" w14:paraId="3F88457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713A96D" w14:textId="77777777" w:rsidR="00E459D3" w:rsidRPr="00737949" w:rsidRDefault="00E459D3" w:rsidP="005078F7">
            <w:pPr>
              <w:rPr>
                <w:lang w:eastAsia="en-GB"/>
              </w:rPr>
            </w:pPr>
            <w:r w:rsidRPr="00737949">
              <w:rPr>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085795CA" w14:textId="77777777" w:rsidR="00E459D3" w:rsidRPr="00737949" w:rsidRDefault="00E459D3"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31A1C09"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BB23AD8" w14:textId="77777777" w:rsidR="00E459D3" w:rsidRPr="00737949" w:rsidRDefault="00380B80" w:rsidP="005078F7">
            <w:pPr>
              <w:jc w:val="center"/>
            </w:pPr>
            <w:r w:rsidRPr="00737949">
              <w:t>NR</w:t>
            </w:r>
          </w:p>
        </w:tc>
      </w:tr>
      <w:tr w:rsidR="00E459D3" w:rsidRPr="00737949" w14:paraId="6B48AFFE" w14:textId="77777777" w:rsidTr="005078F7">
        <w:tc>
          <w:tcPr>
            <w:tcW w:w="6091" w:type="dxa"/>
            <w:tcBorders>
              <w:top w:val="single" w:sz="4" w:space="0" w:color="auto"/>
              <w:left w:val="single" w:sz="4" w:space="0" w:color="auto"/>
              <w:bottom w:val="single" w:sz="4" w:space="0" w:color="auto"/>
              <w:right w:val="single" w:sz="4" w:space="0" w:color="auto"/>
            </w:tcBorders>
          </w:tcPr>
          <w:p w14:paraId="69DCB2C6" w14:textId="77777777" w:rsidR="00E459D3" w:rsidRPr="00737949" w:rsidRDefault="00E459D3" w:rsidP="005078F7">
            <w:pPr>
              <w:rPr>
                <w:lang w:eastAsia="en-GB"/>
              </w:rPr>
            </w:pPr>
            <w:r w:rsidRPr="00737949">
              <w:rPr>
                <w:lang w:eastAsia="en-GB"/>
              </w:rPr>
              <w:lastRenderedPageBreak/>
              <w:t>14. Were key potential confounding variables measured and adjusted statistically for their impact on the relationship between exposure(s) and outcome(s)?</w:t>
            </w:r>
          </w:p>
          <w:p w14:paraId="52C35502" w14:textId="77777777" w:rsidR="00E459D3" w:rsidRPr="00737949" w:rsidRDefault="00E459D3" w:rsidP="005078F7">
            <w:r w:rsidRPr="00737949">
              <w:rPr>
                <w:color w:val="A6A6A6" w:themeColor="background1" w:themeShade="A6"/>
                <w:lang w:eastAsia="en-GB"/>
              </w:rPr>
              <w:t>Assessment:</w:t>
            </w:r>
            <w:r w:rsidR="00380B80" w:rsidRPr="00737949">
              <w:rPr>
                <w:color w:val="A6A6A6" w:themeColor="background1" w:themeShade="A6"/>
                <w:lang w:eastAsia="en-GB"/>
              </w:rPr>
              <w:t xml:space="preserve"> Age, sex, ejection fraction, eGFR were adjusted for. According to random forest modelling, all important predictors were adjusted for, except for variables that constitute cachexia.</w:t>
            </w:r>
          </w:p>
        </w:tc>
        <w:tc>
          <w:tcPr>
            <w:tcW w:w="992" w:type="dxa"/>
            <w:tcBorders>
              <w:top w:val="single" w:sz="4" w:space="0" w:color="auto"/>
              <w:left w:val="single" w:sz="4" w:space="0" w:color="auto"/>
              <w:bottom w:val="single" w:sz="4" w:space="0" w:color="auto"/>
              <w:right w:val="single" w:sz="4" w:space="0" w:color="auto"/>
            </w:tcBorders>
            <w:vAlign w:val="center"/>
          </w:tcPr>
          <w:p w14:paraId="2AA109F7" w14:textId="77777777" w:rsidR="00E459D3" w:rsidRPr="00737949" w:rsidRDefault="00380B80"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7F081335" w14:textId="77777777" w:rsidR="00E459D3" w:rsidRPr="00737949" w:rsidRDefault="00E459D3"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73D5C738" w14:textId="77777777" w:rsidR="00E459D3" w:rsidRPr="00737949" w:rsidRDefault="00E459D3" w:rsidP="005078F7">
            <w:pPr>
              <w:jc w:val="center"/>
            </w:pPr>
          </w:p>
        </w:tc>
      </w:tr>
    </w:tbl>
    <w:p w14:paraId="5E949ED4" w14:textId="77777777" w:rsidR="00E459D3" w:rsidRPr="00737949" w:rsidRDefault="00E459D3" w:rsidP="00E459D3"/>
    <w:p w14:paraId="069E1917" w14:textId="77777777" w:rsidR="00E459D3" w:rsidRPr="00737949" w:rsidRDefault="00E459D3" w:rsidP="00E459D3">
      <w:pPr>
        <w:rPr>
          <w:color w:val="222222"/>
          <w:lang w:eastAsia="en-GB"/>
        </w:rPr>
      </w:pPr>
      <w:r w:rsidRPr="00737949">
        <w:rPr>
          <w:color w:val="222222"/>
          <w:lang w:eastAsia="en-GB"/>
        </w:rPr>
        <w:t>*CD, cannot determine; NA, not applicable; NR, not reported</w:t>
      </w:r>
    </w:p>
    <w:p w14:paraId="7A35344F" w14:textId="77777777" w:rsidR="00E459D3" w:rsidRPr="00737949" w:rsidRDefault="00E459D3" w:rsidP="00E459D3">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E459D3" w:rsidRPr="00737949" w14:paraId="29D067FE"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624BA4D" w14:textId="77777777" w:rsidR="00E459D3" w:rsidRPr="00737949" w:rsidRDefault="00E459D3"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2A0C02B3" w14:textId="77777777" w:rsidR="00E459D3" w:rsidRPr="00737949" w:rsidRDefault="00380B80" w:rsidP="005078F7">
            <w:pPr>
              <w:rPr>
                <w:lang w:eastAsia="en-GB"/>
              </w:rPr>
            </w:pPr>
            <w:r w:rsidRPr="00737949">
              <w:rPr>
                <w:lang w:eastAsia="en-GB"/>
              </w:rPr>
              <w:t>Poor</w:t>
            </w:r>
          </w:p>
        </w:tc>
      </w:tr>
      <w:tr w:rsidR="00E459D3" w:rsidRPr="00737949" w14:paraId="5A0F60FA"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B324262" w14:textId="77777777" w:rsidR="00E459D3" w:rsidRPr="00737949" w:rsidRDefault="00E459D3"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12296B8B" w14:textId="77777777" w:rsidR="00E459D3" w:rsidRPr="00737949" w:rsidRDefault="00380B80" w:rsidP="005078F7">
            <w:pPr>
              <w:rPr>
                <w:lang w:eastAsia="en-GB"/>
              </w:rPr>
            </w:pPr>
            <w:r w:rsidRPr="00737949">
              <w:rPr>
                <w:lang w:eastAsia="en-GB"/>
              </w:rPr>
              <w:t>KI</w:t>
            </w:r>
          </w:p>
        </w:tc>
      </w:tr>
      <w:tr w:rsidR="00E459D3" w:rsidRPr="00737949" w14:paraId="244EB63E"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1B083A7A" w14:textId="77777777" w:rsidR="00E459D3" w:rsidRPr="00737949" w:rsidRDefault="00E459D3"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25B82420" w14:textId="77777777" w:rsidR="00E459D3" w:rsidRPr="00737949" w:rsidRDefault="00E459D3" w:rsidP="005078F7">
            <w:pPr>
              <w:rPr>
                <w:lang w:eastAsia="en-GB"/>
              </w:rPr>
            </w:pPr>
          </w:p>
        </w:tc>
      </w:tr>
      <w:tr w:rsidR="00E459D3" w:rsidRPr="00737949" w14:paraId="6FDF5A5A"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AB24176" w14:textId="77777777" w:rsidR="00E459D3" w:rsidRPr="00737949" w:rsidRDefault="00E459D3"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23863D03" w14:textId="77777777" w:rsidR="00E459D3" w:rsidRPr="00737949" w:rsidRDefault="00380B80" w:rsidP="005078F7">
            <w:pPr>
              <w:rPr>
                <w:lang w:eastAsia="en-GB"/>
              </w:rPr>
            </w:pPr>
            <w:r w:rsidRPr="00737949">
              <w:rPr>
                <w:lang w:eastAsia="en-GB"/>
              </w:rPr>
              <w:t xml:space="preserve">Cachexia was </w:t>
            </w:r>
            <w:r w:rsidR="006443E5" w:rsidRPr="00737949">
              <w:rPr>
                <w:lang w:eastAsia="en-GB"/>
              </w:rPr>
              <w:t xml:space="preserve">ascertained retrospectively based on the limited </w:t>
            </w:r>
            <w:proofErr w:type="gramStart"/>
            <w:r w:rsidR="006443E5" w:rsidRPr="00737949">
              <w:rPr>
                <w:lang w:eastAsia="en-GB"/>
              </w:rPr>
              <w:t>data,</w:t>
            </w:r>
            <w:proofErr w:type="gramEnd"/>
            <w:r w:rsidR="006443E5" w:rsidRPr="00737949">
              <w:rPr>
                <w:lang w:eastAsia="en-GB"/>
              </w:rPr>
              <w:t xml:space="preserve"> however, the decision was made by clinician upon reviewing the case. Outcome of interest was reviewed retrospectively as well and chart review for that could be not sufficient.</w:t>
            </w:r>
          </w:p>
        </w:tc>
      </w:tr>
    </w:tbl>
    <w:p w14:paraId="669A2CB9" w14:textId="77777777" w:rsidR="00E459D3" w:rsidRPr="00737949" w:rsidRDefault="00E459D3" w:rsidP="00E459D3"/>
    <w:p w14:paraId="43B2A320" w14:textId="77777777" w:rsidR="00E459D3" w:rsidRPr="00737949" w:rsidRDefault="00E459D3" w:rsidP="00E459D3"/>
    <w:p w14:paraId="3728EE5F" w14:textId="77777777" w:rsidR="00396EA8" w:rsidRPr="00737949" w:rsidRDefault="00396EA8" w:rsidP="006443E5">
      <w:pPr>
        <w:pStyle w:val="Heading2"/>
        <w:rPr>
          <w:rFonts w:ascii="Times New Roman" w:hAnsi="Times New Roman" w:cs="Times New Roman"/>
          <w:color w:val="auto"/>
        </w:rPr>
      </w:pPr>
      <w:r w:rsidRPr="00737949">
        <w:rPr>
          <w:rFonts w:ascii="Times New Roman" w:hAnsi="Times New Roman" w:cs="Times New Roman"/>
          <w:color w:val="auto"/>
        </w:rPr>
        <w:t>0</w:t>
      </w:r>
      <w:r w:rsidR="006443E5" w:rsidRPr="00737949">
        <w:rPr>
          <w:rFonts w:ascii="Times New Roman" w:hAnsi="Times New Roman" w:cs="Times New Roman"/>
          <w:color w:val="auto"/>
        </w:rPr>
        <w:t>4</w:t>
      </w:r>
      <w:r w:rsidRPr="00737949">
        <w:rPr>
          <w:rFonts w:ascii="Times New Roman" w:hAnsi="Times New Roman" w:cs="Times New Roman"/>
          <w:color w:val="auto"/>
        </w:rPr>
        <w:t xml:space="preserve">. </w:t>
      </w:r>
      <w:proofErr w:type="spellStart"/>
      <w:r w:rsidR="006443E5" w:rsidRPr="00737949">
        <w:rPr>
          <w:rFonts w:ascii="Times New Roman" w:hAnsi="Times New Roman" w:cs="Times New Roman"/>
          <w:color w:val="auto"/>
        </w:rPr>
        <w:t>Saitoh</w:t>
      </w:r>
      <w:proofErr w:type="spellEnd"/>
      <w:r w:rsidR="006443E5" w:rsidRPr="00737949">
        <w:rPr>
          <w:rFonts w:ascii="Times New Roman" w:hAnsi="Times New Roman" w:cs="Times New Roman"/>
          <w:color w:val="auto"/>
        </w:rPr>
        <w:t xml:space="preserve"> et al. 2017 (SICA-HF)</w:t>
      </w:r>
    </w:p>
    <w:p w14:paraId="384D93FF" w14:textId="77777777" w:rsidR="006443E5" w:rsidRPr="00737949" w:rsidRDefault="006443E5" w:rsidP="006443E5">
      <w:pPr>
        <w:rPr>
          <w:lang w:val="en-GB"/>
        </w:rPr>
      </w:pPr>
    </w:p>
    <w:tbl>
      <w:tblPr>
        <w:tblStyle w:val="TableGrid"/>
        <w:tblW w:w="0" w:type="auto"/>
        <w:tblInd w:w="0" w:type="dxa"/>
        <w:tblLook w:val="04A0" w:firstRow="1" w:lastRow="0" w:firstColumn="1" w:lastColumn="0" w:noHBand="0" w:noVBand="1"/>
      </w:tblPr>
      <w:tblGrid>
        <w:gridCol w:w="6091"/>
        <w:gridCol w:w="992"/>
        <w:gridCol w:w="992"/>
        <w:gridCol w:w="935"/>
      </w:tblGrid>
      <w:tr w:rsidR="00396EA8" w:rsidRPr="00737949" w14:paraId="0823A4C9" w14:textId="77777777" w:rsidTr="005078F7">
        <w:tc>
          <w:tcPr>
            <w:tcW w:w="6091" w:type="dxa"/>
            <w:tcBorders>
              <w:top w:val="single" w:sz="4" w:space="0" w:color="auto"/>
              <w:left w:val="single" w:sz="4" w:space="0" w:color="auto"/>
              <w:bottom w:val="single" w:sz="4" w:space="0" w:color="auto"/>
              <w:right w:val="single" w:sz="4" w:space="0" w:color="auto"/>
            </w:tcBorders>
          </w:tcPr>
          <w:p w14:paraId="13335D2E" w14:textId="77777777" w:rsidR="00396EA8" w:rsidRPr="00737949" w:rsidRDefault="00396EA8" w:rsidP="005078F7"/>
        </w:tc>
        <w:tc>
          <w:tcPr>
            <w:tcW w:w="992" w:type="dxa"/>
            <w:tcBorders>
              <w:top w:val="single" w:sz="4" w:space="0" w:color="auto"/>
              <w:left w:val="single" w:sz="4" w:space="0" w:color="auto"/>
              <w:bottom w:val="single" w:sz="4" w:space="0" w:color="auto"/>
              <w:right w:val="single" w:sz="4" w:space="0" w:color="auto"/>
            </w:tcBorders>
            <w:hideMark/>
          </w:tcPr>
          <w:p w14:paraId="348A6263" w14:textId="77777777" w:rsidR="00396EA8" w:rsidRPr="00737949" w:rsidRDefault="00396EA8"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3BED3E0A" w14:textId="77777777" w:rsidR="00396EA8" w:rsidRPr="00737949" w:rsidRDefault="00396EA8"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1771E9D1" w14:textId="77777777" w:rsidR="00396EA8" w:rsidRPr="00737949" w:rsidRDefault="00396EA8" w:rsidP="005078F7">
            <w:r w:rsidRPr="00737949">
              <w:t>Other (CD, NR, NA)</w:t>
            </w:r>
          </w:p>
        </w:tc>
      </w:tr>
      <w:tr w:rsidR="00396EA8" w:rsidRPr="00737949" w14:paraId="5A90C06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A756CCA" w14:textId="77777777" w:rsidR="00396EA8" w:rsidRPr="00737949" w:rsidRDefault="00396EA8" w:rsidP="005078F7">
            <w:pPr>
              <w:rPr>
                <w:lang w:eastAsia="en-GB"/>
              </w:rPr>
            </w:pPr>
            <w:r w:rsidRPr="00737949">
              <w:rPr>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65DB5CF1"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B898868"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642C51D" w14:textId="77777777" w:rsidR="00396EA8" w:rsidRPr="00737949" w:rsidRDefault="00396EA8" w:rsidP="005078F7">
            <w:pPr>
              <w:jc w:val="center"/>
            </w:pPr>
          </w:p>
        </w:tc>
      </w:tr>
      <w:tr w:rsidR="00396EA8" w:rsidRPr="00737949" w14:paraId="4E674A8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E3110B7" w14:textId="77777777" w:rsidR="00396EA8" w:rsidRPr="00737949" w:rsidRDefault="00396EA8" w:rsidP="005078F7">
            <w:pPr>
              <w:rPr>
                <w:lang w:eastAsia="en-GB"/>
              </w:rPr>
            </w:pPr>
            <w:r w:rsidRPr="00737949">
              <w:rPr>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5B479F"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37D78471"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6200A92F" w14:textId="77777777" w:rsidR="00396EA8" w:rsidRPr="00737949" w:rsidRDefault="00396EA8" w:rsidP="005078F7">
            <w:pPr>
              <w:jc w:val="center"/>
            </w:pPr>
          </w:p>
        </w:tc>
      </w:tr>
      <w:tr w:rsidR="00396EA8" w:rsidRPr="00737949" w14:paraId="25C7BBC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BA266A5" w14:textId="77777777" w:rsidR="00396EA8" w:rsidRPr="00737949" w:rsidRDefault="00396EA8"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48A6BA"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0E30FEDF"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8AE6790" w14:textId="77777777" w:rsidR="00396EA8" w:rsidRPr="00737949" w:rsidRDefault="00AF6FA9" w:rsidP="005078F7">
            <w:pPr>
              <w:jc w:val="center"/>
            </w:pPr>
            <w:r w:rsidRPr="00737949">
              <w:t>NR</w:t>
            </w:r>
          </w:p>
        </w:tc>
      </w:tr>
      <w:tr w:rsidR="00396EA8" w:rsidRPr="00737949" w14:paraId="2C0D78A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A7BB188" w14:textId="77777777" w:rsidR="00396EA8" w:rsidRPr="00737949" w:rsidRDefault="00396EA8"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56B25A"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770521F3"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AF45FD7" w14:textId="77777777" w:rsidR="00396EA8" w:rsidRPr="00737949" w:rsidRDefault="00396EA8" w:rsidP="005078F7">
            <w:pPr>
              <w:jc w:val="center"/>
            </w:pPr>
          </w:p>
        </w:tc>
      </w:tr>
      <w:tr w:rsidR="00396EA8" w:rsidRPr="00737949" w14:paraId="5BCE4D4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BD94A79" w14:textId="77777777" w:rsidR="00396EA8" w:rsidRPr="00737949" w:rsidRDefault="00396EA8" w:rsidP="005078F7">
            <w:pPr>
              <w:rPr>
                <w:lang w:eastAsia="en-GB"/>
              </w:rPr>
            </w:pPr>
            <w:r w:rsidRPr="00737949">
              <w:rPr>
                <w:lang w:eastAsia="en-GB"/>
              </w:rPr>
              <w:t>5. Was a sample size justification, power description, or variance and effect estimates provided?</w:t>
            </w:r>
          </w:p>
          <w:p w14:paraId="7A0ACE35" w14:textId="77777777" w:rsidR="00396EA8" w:rsidRPr="00737949" w:rsidRDefault="00396EA8"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0B95C7AF"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C1A44F1" w14:textId="77777777" w:rsidR="00396EA8" w:rsidRPr="00737949" w:rsidRDefault="00797E2D"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66D38626" w14:textId="77777777" w:rsidR="00396EA8" w:rsidRPr="00737949" w:rsidRDefault="00396EA8" w:rsidP="005078F7">
            <w:pPr>
              <w:jc w:val="center"/>
            </w:pPr>
          </w:p>
        </w:tc>
      </w:tr>
      <w:tr w:rsidR="00396EA8" w:rsidRPr="00737949" w14:paraId="796AF83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4775EBC" w14:textId="77777777" w:rsidR="00396EA8" w:rsidRPr="00737949" w:rsidRDefault="00396EA8" w:rsidP="005078F7">
            <w:pPr>
              <w:rPr>
                <w:lang w:eastAsia="en-GB"/>
              </w:rPr>
            </w:pPr>
            <w:r w:rsidRPr="00737949">
              <w:rPr>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279FFC7"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5D5658F2"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49F2C15" w14:textId="77777777" w:rsidR="00396EA8" w:rsidRPr="00737949" w:rsidRDefault="00396EA8" w:rsidP="005078F7">
            <w:pPr>
              <w:jc w:val="center"/>
            </w:pPr>
          </w:p>
        </w:tc>
      </w:tr>
      <w:tr w:rsidR="00396EA8" w:rsidRPr="00737949" w14:paraId="13C1F65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7C261D4" w14:textId="77777777" w:rsidR="00396EA8" w:rsidRPr="00737949" w:rsidRDefault="00396EA8" w:rsidP="005078F7">
            <w:pPr>
              <w:rPr>
                <w:lang w:eastAsia="en-GB"/>
              </w:rPr>
            </w:pPr>
            <w:r w:rsidRPr="00737949">
              <w:rPr>
                <w:lang w:eastAsia="en-GB"/>
              </w:rPr>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172FCCDF"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1FD34C19"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81B20B2" w14:textId="77777777" w:rsidR="00396EA8" w:rsidRPr="00737949" w:rsidRDefault="00396EA8" w:rsidP="005078F7">
            <w:pPr>
              <w:jc w:val="center"/>
            </w:pPr>
          </w:p>
        </w:tc>
      </w:tr>
      <w:tr w:rsidR="00396EA8" w:rsidRPr="00737949" w14:paraId="6F3E616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313A7B2" w14:textId="77777777" w:rsidR="00396EA8" w:rsidRPr="00737949" w:rsidRDefault="00396EA8" w:rsidP="005078F7">
            <w:pPr>
              <w:rPr>
                <w:lang w:eastAsia="en-GB"/>
              </w:rPr>
            </w:pPr>
            <w:r w:rsidRPr="00737949">
              <w:rPr>
                <w:lang w:eastAsia="en-GB"/>
              </w:rPr>
              <w:t xml:space="preserve">8. For exposures that can vary in amount or level, did the study examine different levels of the exposure as related to </w:t>
            </w:r>
            <w:r w:rsidRPr="00737949">
              <w:rPr>
                <w:lang w:eastAsia="en-GB"/>
              </w:rPr>
              <w:lastRenderedPageBreak/>
              <w:t>the outcome (e.g., categories of exposure, or exposure measured as continuous variable)?</w:t>
            </w:r>
          </w:p>
          <w:p w14:paraId="74150D76" w14:textId="77777777" w:rsidR="00396EA8" w:rsidRPr="00737949" w:rsidRDefault="00396EA8" w:rsidP="005078F7">
            <w:pPr>
              <w:rPr>
                <w:color w:val="FF0000"/>
              </w:rPr>
            </w:pPr>
            <w:r w:rsidRPr="00737949">
              <w:rPr>
                <w:color w:val="A6A6A6" w:themeColor="background1" w:themeShade="A6"/>
                <w:lang w:eastAsia="en-GB"/>
              </w:rPr>
              <w:t>Assessment:</w:t>
            </w:r>
            <w:r w:rsidR="00797E2D" w:rsidRPr="00737949">
              <w:rPr>
                <w:color w:val="A6A6A6" w:themeColor="background1" w:themeShade="A6"/>
                <w:lang w:eastAsia="en-GB"/>
              </w:rPr>
              <w:t xml:space="preserve"> Anorexia with and without cachexia</w:t>
            </w:r>
          </w:p>
        </w:tc>
        <w:tc>
          <w:tcPr>
            <w:tcW w:w="992" w:type="dxa"/>
            <w:tcBorders>
              <w:top w:val="single" w:sz="4" w:space="0" w:color="auto"/>
              <w:left w:val="single" w:sz="4" w:space="0" w:color="auto"/>
              <w:bottom w:val="single" w:sz="4" w:space="0" w:color="auto"/>
              <w:right w:val="single" w:sz="4" w:space="0" w:color="auto"/>
            </w:tcBorders>
            <w:vAlign w:val="center"/>
          </w:tcPr>
          <w:p w14:paraId="66B251BD" w14:textId="77777777" w:rsidR="00396EA8" w:rsidRPr="00737949" w:rsidRDefault="00797E2D" w:rsidP="005078F7">
            <w:pPr>
              <w:jc w:val="center"/>
            </w:pPr>
            <w:r w:rsidRPr="00737949">
              <w:lastRenderedPageBreak/>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61F6B2D3"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0372976" w14:textId="77777777" w:rsidR="00396EA8" w:rsidRPr="00737949" w:rsidRDefault="00396EA8" w:rsidP="005078F7">
            <w:pPr>
              <w:jc w:val="center"/>
            </w:pPr>
          </w:p>
        </w:tc>
      </w:tr>
      <w:tr w:rsidR="00396EA8" w:rsidRPr="00737949" w14:paraId="5DD44C5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72C1FA3" w14:textId="77777777" w:rsidR="00396EA8" w:rsidRPr="00737949" w:rsidRDefault="00396EA8" w:rsidP="005078F7">
            <w:pPr>
              <w:rPr>
                <w:lang w:eastAsia="en-GB"/>
              </w:rPr>
            </w:pPr>
            <w:r w:rsidRPr="00737949">
              <w:rPr>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02C67B13"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136C26A0"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7128DBD" w14:textId="77777777" w:rsidR="00396EA8" w:rsidRPr="00737949" w:rsidRDefault="00396EA8" w:rsidP="005078F7">
            <w:pPr>
              <w:jc w:val="center"/>
            </w:pPr>
          </w:p>
        </w:tc>
      </w:tr>
      <w:tr w:rsidR="00396EA8" w:rsidRPr="00737949" w14:paraId="2C501C0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480DCA0" w14:textId="77777777" w:rsidR="00396EA8" w:rsidRPr="00737949" w:rsidRDefault="00396EA8"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4E9CC31C"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EF5F2F8" w14:textId="77777777" w:rsidR="00396EA8" w:rsidRPr="00737949" w:rsidRDefault="00797E2D"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6C770037" w14:textId="77777777" w:rsidR="00396EA8" w:rsidRPr="00737949" w:rsidRDefault="00396EA8" w:rsidP="005078F7">
            <w:pPr>
              <w:jc w:val="center"/>
            </w:pPr>
          </w:p>
        </w:tc>
      </w:tr>
      <w:tr w:rsidR="00396EA8" w:rsidRPr="00737949" w14:paraId="000A475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84F9DCC" w14:textId="77777777" w:rsidR="00396EA8" w:rsidRPr="00737949" w:rsidRDefault="00396EA8" w:rsidP="005078F7">
            <w:pPr>
              <w:rPr>
                <w:lang w:eastAsia="en-GB"/>
              </w:rPr>
            </w:pPr>
            <w:r w:rsidRPr="00737949">
              <w:rPr>
                <w:lang w:eastAsia="en-GB"/>
              </w:rPr>
              <w:t>11. Were the outcome measures (dependent variables) clearly defined, valid, reliable, and implemented consistently across all study participants?</w:t>
            </w:r>
          </w:p>
          <w:p w14:paraId="41655481" w14:textId="77777777" w:rsidR="00396EA8" w:rsidRPr="00737949" w:rsidRDefault="00396EA8" w:rsidP="005078F7">
            <w:r w:rsidRPr="00737949">
              <w:rPr>
                <w:color w:val="A6A6A6" w:themeColor="background1" w:themeShade="A6"/>
                <w:lang w:eastAsia="en-GB"/>
              </w:rPr>
              <w:t xml:space="preserve">Assessment: </w:t>
            </w:r>
            <w:r w:rsidR="00AF6FA9" w:rsidRPr="00737949">
              <w:rPr>
                <w:color w:val="A6A6A6" w:themeColor="background1" w:themeShade="A6"/>
                <w:lang w:eastAsia="en-GB"/>
              </w:rPr>
              <w:t>No information on how death was ascertained.</w:t>
            </w:r>
          </w:p>
        </w:tc>
        <w:tc>
          <w:tcPr>
            <w:tcW w:w="992" w:type="dxa"/>
            <w:tcBorders>
              <w:top w:val="single" w:sz="4" w:space="0" w:color="auto"/>
              <w:left w:val="single" w:sz="4" w:space="0" w:color="auto"/>
              <w:bottom w:val="single" w:sz="4" w:space="0" w:color="auto"/>
              <w:right w:val="single" w:sz="4" w:space="0" w:color="auto"/>
            </w:tcBorders>
            <w:vAlign w:val="center"/>
          </w:tcPr>
          <w:p w14:paraId="6767B7F2"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108AC03" w14:textId="77777777" w:rsidR="00396EA8" w:rsidRPr="00737949" w:rsidRDefault="00AF6FA9"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14BBB48D" w14:textId="77777777" w:rsidR="00396EA8" w:rsidRPr="00737949" w:rsidRDefault="00396EA8" w:rsidP="005078F7">
            <w:pPr>
              <w:jc w:val="center"/>
            </w:pPr>
          </w:p>
        </w:tc>
      </w:tr>
      <w:tr w:rsidR="00396EA8" w:rsidRPr="00737949" w14:paraId="2CF264C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55E837C" w14:textId="77777777" w:rsidR="00396EA8" w:rsidRPr="00737949" w:rsidRDefault="00396EA8" w:rsidP="005078F7">
            <w:pPr>
              <w:rPr>
                <w:lang w:eastAsia="en-GB"/>
              </w:rPr>
            </w:pPr>
            <w:r w:rsidRPr="00737949">
              <w:rPr>
                <w:lang w:eastAsia="en-GB"/>
              </w:rPr>
              <w:t>12. Were the outcome assessors blinded to the exposure status of participants?</w:t>
            </w:r>
          </w:p>
          <w:p w14:paraId="35E6E119" w14:textId="77777777" w:rsidR="00396EA8" w:rsidRPr="00737949" w:rsidRDefault="00396EA8" w:rsidP="005078F7">
            <w:r w:rsidRPr="00737949">
              <w:rPr>
                <w:color w:val="A6A6A6" w:themeColor="background1" w:themeShade="A6"/>
                <w:lang w:eastAsia="en-GB"/>
              </w:rPr>
              <w:t>Assessment:</w:t>
            </w:r>
            <w:r w:rsidR="00AF6FA9" w:rsidRPr="00737949">
              <w:rPr>
                <w:color w:val="A6A6A6" w:themeColor="background1" w:themeShade="A6"/>
                <w:lang w:eastAsia="en-GB"/>
              </w:rPr>
              <w:t xml:space="preserve"> No information on how death was ascertained.</w:t>
            </w:r>
          </w:p>
        </w:tc>
        <w:tc>
          <w:tcPr>
            <w:tcW w:w="992" w:type="dxa"/>
            <w:tcBorders>
              <w:top w:val="single" w:sz="4" w:space="0" w:color="auto"/>
              <w:left w:val="single" w:sz="4" w:space="0" w:color="auto"/>
              <w:bottom w:val="single" w:sz="4" w:space="0" w:color="auto"/>
              <w:right w:val="single" w:sz="4" w:space="0" w:color="auto"/>
            </w:tcBorders>
            <w:vAlign w:val="center"/>
          </w:tcPr>
          <w:p w14:paraId="75565445"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0BEBD341"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1142593" w14:textId="77777777" w:rsidR="00396EA8" w:rsidRPr="00737949" w:rsidRDefault="00AF6FA9" w:rsidP="005078F7">
            <w:pPr>
              <w:jc w:val="center"/>
            </w:pPr>
            <w:r w:rsidRPr="00737949">
              <w:t>CD</w:t>
            </w:r>
          </w:p>
        </w:tc>
      </w:tr>
      <w:tr w:rsidR="00396EA8" w:rsidRPr="00737949" w14:paraId="7A2ABCE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A0FE666" w14:textId="77777777" w:rsidR="00396EA8" w:rsidRPr="00737949" w:rsidRDefault="00396EA8" w:rsidP="005078F7">
            <w:pPr>
              <w:rPr>
                <w:lang w:eastAsia="en-GB"/>
              </w:rPr>
            </w:pPr>
            <w:r w:rsidRPr="00737949">
              <w:rPr>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7F06D049" w14:textId="77777777" w:rsidR="00396EA8" w:rsidRPr="00737949" w:rsidRDefault="00396EA8"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3717CAD"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3C8D1EF" w14:textId="77777777" w:rsidR="00396EA8" w:rsidRPr="00737949" w:rsidRDefault="00AF6FA9" w:rsidP="005078F7">
            <w:pPr>
              <w:jc w:val="center"/>
            </w:pPr>
            <w:r w:rsidRPr="00737949">
              <w:t>NR</w:t>
            </w:r>
          </w:p>
        </w:tc>
      </w:tr>
      <w:tr w:rsidR="00396EA8" w:rsidRPr="00737949" w14:paraId="7271DBFB" w14:textId="77777777" w:rsidTr="005078F7">
        <w:tc>
          <w:tcPr>
            <w:tcW w:w="6091" w:type="dxa"/>
            <w:tcBorders>
              <w:top w:val="single" w:sz="4" w:space="0" w:color="auto"/>
              <w:left w:val="single" w:sz="4" w:space="0" w:color="auto"/>
              <w:bottom w:val="single" w:sz="4" w:space="0" w:color="auto"/>
              <w:right w:val="single" w:sz="4" w:space="0" w:color="auto"/>
            </w:tcBorders>
          </w:tcPr>
          <w:p w14:paraId="549DC627" w14:textId="77777777" w:rsidR="00396EA8" w:rsidRPr="00737949" w:rsidRDefault="00396EA8" w:rsidP="005078F7">
            <w:pPr>
              <w:rPr>
                <w:lang w:eastAsia="en-GB"/>
              </w:rPr>
            </w:pPr>
            <w:r w:rsidRPr="00737949">
              <w:rPr>
                <w:lang w:eastAsia="en-GB"/>
              </w:rPr>
              <w:t>14. Were key potential confounding variables measured and adjusted statistically for their impact on the relationship between exposure(s) and outcome(s)?</w:t>
            </w:r>
          </w:p>
          <w:p w14:paraId="43C7B716" w14:textId="77777777" w:rsidR="00396EA8" w:rsidRPr="00737949" w:rsidRDefault="00396EA8" w:rsidP="005078F7">
            <w:r w:rsidRPr="00737949">
              <w:rPr>
                <w:color w:val="A6A6A6" w:themeColor="background1" w:themeShade="A6"/>
                <w:lang w:eastAsia="en-GB"/>
              </w:rPr>
              <w:t>Assessment:</w:t>
            </w:r>
            <w:r w:rsidR="00797E2D" w:rsidRPr="00737949">
              <w:rPr>
                <w:color w:val="A6A6A6" w:themeColor="background1" w:themeShade="A6"/>
                <w:lang w:eastAsia="en-GB"/>
              </w:rPr>
              <w:t xml:space="preserve"> Adjusted for age, gender, left ventricular ejection fraction, and New York Heart Association class</w:t>
            </w:r>
          </w:p>
        </w:tc>
        <w:tc>
          <w:tcPr>
            <w:tcW w:w="992" w:type="dxa"/>
            <w:tcBorders>
              <w:top w:val="single" w:sz="4" w:space="0" w:color="auto"/>
              <w:left w:val="single" w:sz="4" w:space="0" w:color="auto"/>
              <w:bottom w:val="single" w:sz="4" w:space="0" w:color="auto"/>
              <w:right w:val="single" w:sz="4" w:space="0" w:color="auto"/>
            </w:tcBorders>
            <w:vAlign w:val="center"/>
          </w:tcPr>
          <w:p w14:paraId="5FC79690" w14:textId="77777777" w:rsidR="00396EA8" w:rsidRPr="00737949" w:rsidRDefault="00797E2D"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6E80EC6" w14:textId="77777777" w:rsidR="00396EA8" w:rsidRPr="00737949" w:rsidRDefault="00396EA8"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F8B6A18" w14:textId="77777777" w:rsidR="00396EA8" w:rsidRPr="00737949" w:rsidRDefault="00396EA8" w:rsidP="005078F7">
            <w:pPr>
              <w:jc w:val="center"/>
            </w:pPr>
          </w:p>
        </w:tc>
      </w:tr>
    </w:tbl>
    <w:p w14:paraId="15110E0B" w14:textId="77777777" w:rsidR="00396EA8" w:rsidRPr="00737949" w:rsidRDefault="00396EA8" w:rsidP="00396EA8"/>
    <w:p w14:paraId="4A54782A" w14:textId="77777777" w:rsidR="00396EA8" w:rsidRPr="00737949" w:rsidRDefault="00396EA8" w:rsidP="00396EA8">
      <w:pPr>
        <w:rPr>
          <w:color w:val="222222"/>
          <w:lang w:eastAsia="en-GB"/>
        </w:rPr>
      </w:pPr>
      <w:r w:rsidRPr="00737949">
        <w:rPr>
          <w:color w:val="222222"/>
          <w:lang w:eastAsia="en-GB"/>
        </w:rPr>
        <w:t>*CD, cannot determine; NA, not applicable; NR, not reported</w:t>
      </w:r>
    </w:p>
    <w:p w14:paraId="2592B7A1" w14:textId="77777777" w:rsidR="00396EA8" w:rsidRPr="00737949" w:rsidRDefault="00396EA8" w:rsidP="00396EA8">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396EA8" w:rsidRPr="00737949" w14:paraId="4C9E9649"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89B6333" w14:textId="77777777" w:rsidR="00396EA8" w:rsidRPr="00737949" w:rsidRDefault="00396EA8"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4C39487C" w14:textId="77777777" w:rsidR="00396EA8" w:rsidRPr="00737949" w:rsidRDefault="00AF6FA9" w:rsidP="005078F7">
            <w:pPr>
              <w:rPr>
                <w:lang w:eastAsia="en-GB"/>
              </w:rPr>
            </w:pPr>
            <w:r w:rsidRPr="00737949">
              <w:rPr>
                <w:lang w:eastAsia="en-GB"/>
              </w:rPr>
              <w:t>Fair</w:t>
            </w:r>
          </w:p>
        </w:tc>
      </w:tr>
      <w:tr w:rsidR="00396EA8" w:rsidRPr="00737949" w14:paraId="21DE047D"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AF8552B" w14:textId="77777777" w:rsidR="00396EA8" w:rsidRPr="00737949" w:rsidRDefault="00396EA8"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23E84CFB" w14:textId="77777777" w:rsidR="00396EA8" w:rsidRPr="00737949" w:rsidRDefault="00AF6FA9" w:rsidP="005078F7">
            <w:pPr>
              <w:rPr>
                <w:lang w:eastAsia="en-GB"/>
              </w:rPr>
            </w:pPr>
            <w:r w:rsidRPr="00737949">
              <w:rPr>
                <w:lang w:eastAsia="en-GB"/>
              </w:rPr>
              <w:t>KI</w:t>
            </w:r>
          </w:p>
        </w:tc>
      </w:tr>
      <w:tr w:rsidR="00396EA8" w:rsidRPr="00737949" w14:paraId="747D8361"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5D5EF7F0" w14:textId="77777777" w:rsidR="00396EA8" w:rsidRPr="00737949" w:rsidRDefault="00396EA8"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1F5AABCC" w14:textId="77777777" w:rsidR="00396EA8" w:rsidRPr="00737949" w:rsidRDefault="00396EA8" w:rsidP="005078F7">
            <w:pPr>
              <w:rPr>
                <w:lang w:eastAsia="en-GB"/>
              </w:rPr>
            </w:pPr>
          </w:p>
        </w:tc>
      </w:tr>
      <w:tr w:rsidR="00396EA8" w:rsidRPr="00737949" w14:paraId="4E5F05BD"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E260B04" w14:textId="77777777" w:rsidR="00396EA8" w:rsidRPr="00737949" w:rsidRDefault="00396EA8"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648145C8" w14:textId="77777777" w:rsidR="00396EA8" w:rsidRPr="00737949" w:rsidRDefault="00AF6FA9" w:rsidP="005078F7">
            <w:pPr>
              <w:rPr>
                <w:lang w:eastAsia="en-GB"/>
              </w:rPr>
            </w:pPr>
            <w:r w:rsidRPr="00737949">
              <w:rPr>
                <w:lang w:eastAsia="en-GB"/>
              </w:rPr>
              <w:t xml:space="preserve">The authors did not specify how the follow up data was collected and the rate of loss to follow up. Other than </w:t>
            </w:r>
            <w:proofErr w:type="gramStart"/>
            <w:r w:rsidRPr="00737949">
              <w:rPr>
                <w:lang w:eastAsia="en-GB"/>
              </w:rPr>
              <w:t>that</w:t>
            </w:r>
            <w:proofErr w:type="gramEnd"/>
            <w:r w:rsidRPr="00737949">
              <w:rPr>
                <w:lang w:eastAsia="en-GB"/>
              </w:rPr>
              <w:t xml:space="preserve"> the study seems well conducted.</w:t>
            </w:r>
          </w:p>
        </w:tc>
      </w:tr>
    </w:tbl>
    <w:p w14:paraId="2E6BF5B5" w14:textId="77777777" w:rsidR="00396EA8" w:rsidRPr="00737949" w:rsidRDefault="00396EA8" w:rsidP="00396EA8"/>
    <w:p w14:paraId="7EBDF69E" w14:textId="77777777" w:rsidR="00396EA8" w:rsidRPr="00737949" w:rsidRDefault="00396EA8" w:rsidP="00396EA8"/>
    <w:p w14:paraId="58AB11BE" w14:textId="77777777" w:rsidR="006443E5" w:rsidRPr="00737949" w:rsidRDefault="006443E5" w:rsidP="006443E5"/>
    <w:p w14:paraId="35D49A17" w14:textId="77777777" w:rsidR="006443E5" w:rsidRPr="00737949" w:rsidRDefault="006443E5" w:rsidP="006443E5">
      <w:pPr>
        <w:pStyle w:val="Heading2"/>
        <w:rPr>
          <w:rFonts w:ascii="Times New Roman" w:hAnsi="Times New Roman" w:cs="Times New Roman"/>
          <w:color w:val="auto"/>
        </w:rPr>
      </w:pPr>
      <w:r w:rsidRPr="00737949">
        <w:rPr>
          <w:rFonts w:ascii="Times New Roman" w:hAnsi="Times New Roman" w:cs="Times New Roman"/>
          <w:color w:val="auto"/>
        </w:rPr>
        <w:t>05. Szabo et al. 2014</w:t>
      </w:r>
    </w:p>
    <w:p w14:paraId="382825B2" w14:textId="77777777" w:rsidR="006443E5" w:rsidRPr="00737949" w:rsidRDefault="006443E5" w:rsidP="006443E5"/>
    <w:tbl>
      <w:tblPr>
        <w:tblStyle w:val="TableGrid"/>
        <w:tblW w:w="0" w:type="auto"/>
        <w:tblInd w:w="0" w:type="dxa"/>
        <w:tblLook w:val="04A0" w:firstRow="1" w:lastRow="0" w:firstColumn="1" w:lastColumn="0" w:noHBand="0" w:noVBand="1"/>
      </w:tblPr>
      <w:tblGrid>
        <w:gridCol w:w="6091"/>
        <w:gridCol w:w="992"/>
        <w:gridCol w:w="992"/>
        <w:gridCol w:w="935"/>
      </w:tblGrid>
      <w:tr w:rsidR="006443E5" w:rsidRPr="00737949" w14:paraId="42339EAB" w14:textId="77777777" w:rsidTr="005078F7">
        <w:tc>
          <w:tcPr>
            <w:tcW w:w="6091" w:type="dxa"/>
            <w:tcBorders>
              <w:top w:val="single" w:sz="4" w:space="0" w:color="auto"/>
              <w:left w:val="single" w:sz="4" w:space="0" w:color="auto"/>
              <w:bottom w:val="single" w:sz="4" w:space="0" w:color="auto"/>
              <w:right w:val="single" w:sz="4" w:space="0" w:color="auto"/>
            </w:tcBorders>
          </w:tcPr>
          <w:p w14:paraId="773AE01F" w14:textId="77777777" w:rsidR="006443E5" w:rsidRPr="00737949" w:rsidRDefault="006443E5" w:rsidP="005078F7"/>
        </w:tc>
        <w:tc>
          <w:tcPr>
            <w:tcW w:w="992" w:type="dxa"/>
            <w:tcBorders>
              <w:top w:val="single" w:sz="4" w:space="0" w:color="auto"/>
              <w:left w:val="single" w:sz="4" w:space="0" w:color="auto"/>
              <w:bottom w:val="single" w:sz="4" w:space="0" w:color="auto"/>
              <w:right w:val="single" w:sz="4" w:space="0" w:color="auto"/>
            </w:tcBorders>
            <w:hideMark/>
          </w:tcPr>
          <w:p w14:paraId="28B509E3" w14:textId="77777777" w:rsidR="006443E5" w:rsidRPr="00737949" w:rsidRDefault="006443E5"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4449106C" w14:textId="77777777" w:rsidR="006443E5" w:rsidRPr="00737949" w:rsidRDefault="006443E5"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4207D999" w14:textId="77777777" w:rsidR="006443E5" w:rsidRPr="00737949" w:rsidRDefault="006443E5" w:rsidP="005078F7">
            <w:r w:rsidRPr="00737949">
              <w:t>Other (CD, NR, NA)</w:t>
            </w:r>
          </w:p>
        </w:tc>
      </w:tr>
      <w:tr w:rsidR="006443E5" w:rsidRPr="00737949" w14:paraId="4766EC2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15AE907" w14:textId="77777777" w:rsidR="006443E5" w:rsidRPr="00737949" w:rsidRDefault="006443E5" w:rsidP="005078F7">
            <w:pPr>
              <w:rPr>
                <w:lang w:eastAsia="en-GB"/>
              </w:rPr>
            </w:pPr>
            <w:r w:rsidRPr="00737949">
              <w:rPr>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7AA8264" w14:textId="77777777" w:rsidR="006443E5" w:rsidRPr="00737949" w:rsidRDefault="00F75B62"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53590FCB"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ABFB3F1" w14:textId="77777777" w:rsidR="006443E5" w:rsidRPr="00737949" w:rsidRDefault="006443E5" w:rsidP="005078F7">
            <w:pPr>
              <w:jc w:val="center"/>
            </w:pPr>
          </w:p>
        </w:tc>
      </w:tr>
      <w:tr w:rsidR="006443E5" w:rsidRPr="00737949" w14:paraId="5C4A12B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27F936D" w14:textId="77777777" w:rsidR="006443E5" w:rsidRPr="00737949" w:rsidRDefault="006443E5" w:rsidP="005078F7">
            <w:pPr>
              <w:rPr>
                <w:lang w:eastAsia="en-GB"/>
              </w:rPr>
            </w:pPr>
            <w:r w:rsidRPr="00737949">
              <w:rPr>
                <w:lang w:eastAsia="en-GB"/>
              </w:rPr>
              <w:t>2. Was the study population clearly specified and defined?</w:t>
            </w:r>
          </w:p>
          <w:p w14:paraId="034799F6" w14:textId="77777777" w:rsidR="006443E5" w:rsidRPr="00737949" w:rsidRDefault="006443E5" w:rsidP="005078F7">
            <w:r w:rsidRPr="00737949">
              <w:rPr>
                <w:color w:val="A6A6A6" w:themeColor="background1" w:themeShade="A6"/>
                <w:lang w:eastAsia="en-GB"/>
              </w:rPr>
              <w:t>Assessment:</w:t>
            </w:r>
            <w:r w:rsidR="00F75B62" w:rsidRPr="00737949">
              <w:rPr>
                <w:color w:val="A6A6A6" w:themeColor="background1" w:themeShade="A6"/>
                <w:lang w:eastAsia="en-GB"/>
              </w:rPr>
              <w:t xml:space="preserve"> No settings, exact location and timeframe specifi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EA3247"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6F97CBAC" w14:textId="77777777" w:rsidR="006443E5" w:rsidRPr="00737949" w:rsidRDefault="00F75B62"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2D6D7C66" w14:textId="77777777" w:rsidR="006443E5" w:rsidRPr="00737949" w:rsidRDefault="006443E5" w:rsidP="005078F7">
            <w:pPr>
              <w:jc w:val="center"/>
            </w:pPr>
          </w:p>
        </w:tc>
      </w:tr>
      <w:tr w:rsidR="006443E5" w:rsidRPr="00737949" w14:paraId="76ED462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0BD097E" w14:textId="77777777" w:rsidR="006443E5" w:rsidRPr="00737949" w:rsidRDefault="006443E5"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F21E8CA"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22EC41D6"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CA667E9" w14:textId="77777777" w:rsidR="006443E5" w:rsidRPr="00737949" w:rsidRDefault="00991923" w:rsidP="005078F7">
            <w:pPr>
              <w:jc w:val="center"/>
            </w:pPr>
            <w:r w:rsidRPr="00737949">
              <w:t>NR</w:t>
            </w:r>
          </w:p>
        </w:tc>
      </w:tr>
      <w:tr w:rsidR="006443E5" w:rsidRPr="00737949" w14:paraId="2F2DB187"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7AA7289" w14:textId="77777777" w:rsidR="006443E5" w:rsidRPr="00737949" w:rsidRDefault="006443E5"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p w14:paraId="30F8B62E" w14:textId="77777777" w:rsidR="006443E5" w:rsidRPr="00737949" w:rsidRDefault="006443E5" w:rsidP="005078F7">
            <w:r w:rsidRPr="00737949">
              <w:rPr>
                <w:color w:val="A6A6A6" w:themeColor="background1" w:themeShade="A6"/>
                <w:lang w:eastAsia="en-GB"/>
              </w:rPr>
              <w:t xml:space="preserve">Assessment: </w:t>
            </w:r>
            <w:r w:rsidR="00991923" w:rsidRPr="00737949">
              <w:rPr>
                <w:color w:val="A6A6A6" w:themeColor="background1" w:themeShade="A6"/>
                <w:lang w:eastAsia="en-GB"/>
              </w:rPr>
              <w:t>It is not reported where and when the participants were recruited, this is a potential risk of bias.</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71D655"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3A3849A1"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C6D7BA9" w14:textId="77777777" w:rsidR="006443E5" w:rsidRPr="00737949" w:rsidRDefault="00991923" w:rsidP="005078F7">
            <w:pPr>
              <w:jc w:val="center"/>
            </w:pPr>
            <w:r w:rsidRPr="00737949">
              <w:t>CD</w:t>
            </w:r>
          </w:p>
        </w:tc>
      </w:tr>
      <w:tr w:rsidR="006443E5" w:rsidRPr="00737949" w14:paraId="3936721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7004530" w14:textId="77777777" w:rsidR="006443E5" w:rsidRPr="00737949" w:rsidRDefault="006443E5" w:rsidP="005078F7">
            <w:pPr>
              <w:rPr>
                <w:lang w:eastAsia="en-GB"/>
              </w:rPr>
            </w:pPr>
            <w:r w:rsidRPr="00737949">
              <w:rPr>
                <w:lang w:eastAsia="en-GB"/>
              </w:rPr>
              <w:t>5. Was a sample size justification, power description, or variance and effect estimates provided?</w:t>
            </w:r>
          </w:p>
          <w:p w14:paraId="306AFE4E" w14:textId="77777777" w:rsidR="006443E5" w:rsidRPr="00737949" w:rsidRDefault="006443E5"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13AAD533"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BC1B75B" w14:textId="77777777" w:rsidR="006443E5" w:rsidRPr="00737949" w:rsidRDefault="00991923"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71A3EFE1" w14:textId="77777777" w:rsidR="006443E5" w:rsidRPr="00737949" w:rsidRDefault="006443E5" w:rsidP="005078F7">
            <w:pPr>
              <w:jc w:val="center"/>
            </w:pPr>
          </w:p>
        </w:tc>
      </w:tr>
      <w:tr w:rsidR="006443E5" w:rsidRPr="00737949" w14:paraId="7E5519C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8C2BC3B" w14:textId="77777777" w:rsidR="006443E5" w:rsidRPr="00737949" w:rsidRDefault="006443E5" w:rsidP="005078F7">
            <w:pPr>
              <w:rPr>
                <w:lang w:eastAsia="en-GB"/>
              </w:rPr>
            </w:pPr>
            <w:r w:rsidRPr="00737949">
              <w:rPr>
                <w:lang w:eastAsia="en-GB"/>
              </w:rPr>
              <w:t>6. For the analyses in this paper, were the exposure(s) of interest measured prior to the outcome(s) being measured?</w:t>
            </w:r>
          </w:p>
          <w:p w14:paraId="61BC1D44" w14:textId="77777777" w:rsidR="006443E5" w:rsidRPr="00737949" w:rsidRDefault="006443E5" w:rsidP="005078F7">
            <w:r w:rsidRPr="00737949">
              <w:rPr>
                <w:color w:val="A6A6A6" w:themeColor="background1" w:themeShade="A6"/>
                <w:lang w:eastAsia="en-GB"/>
              </w:rPr>
              <w:t>Assessment:</w:t>
            </w:r>
            <w:r w:rsidR="00991923" w:rsidRPr="00737949">
              <w:rPr>
                <w:color w:val="A6A6A6" w:themeColor="background1" w:themeShade="A6"/>
                <w:lang w:eastAsia="en-GB"/>
              </w:rPr>
              <w:t xml:space="preserve"> Mortali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8BBA108" w14:textId="77777777" w:rsidR="006443E5" w:rsidRPr="00737949" w:rsidRDefault="00991923"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211D75E4"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2407856" w14:textId="77777777" w:rsidR="006443E5" w:rsidRPr="00737949" w:rsidRDefault="006443E5" w:rsidP="005078F7">
            <w:pPr>
              <w:jc w:val="center"/>
            </w:pPr>
          </w:p>
        </w:tc>
      </w:tr>
      <w:tr w:rsidR="006443E5" w:rsidRPr="00737949" w14:paraId="66A898B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1CC1E9A" w14:textId="77777777" w:rsidR="006443E5" w:rsidRPr="00737949" w:rsidRDefault="006443E5" w:rsidP="005078F7">
            <w:pPr>
              <w:rPr>
                <w:lang w:eastAsia="en-GB"/>
              </w:rPr>
            </w:pPr>
            <w:r w:rsidRPr="00737949">
              <w:rPr>
                <w:lang w:eastAsia="en-GB"/>
              </w:rPr>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EBEC2DA" w14:textId="77777777" w:rsidR="006443E5" w:rsidRPr="00737949" w:rsidRDefault="00991923"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6745F4EB"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1D1BF68" w14:textId="77777777" w:rsidR="006443E5" w:rsidRPr="00737949" w:rsidRDefault="006443E5" w:rsidP="005078F7">
            <w:pPr>
              <w:jc w:val="center"/>
            </w:pPr>
          </w:p>
        </w:tc>
      </w:tr>
      <w:tr w:rsidR="006443E5" w:rsidRPr="00737949" w14:paraId="2F6847A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CF6F367" w14:textId="77777777" w:rsidR="006443E5" w:rsidRPr="00737949" w:rsidRDefault="006443E5" w:rsidP="005078F7">
            <w:pPr>
              <w:rPr>
                <w:lang w:eastAsia="en-GB"/>
              </w:rPr>
            </w:pPr>
            <w:r w:rsidRPr="00737949">
              <w:rPr>
                <w:lang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58E4A83C"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716DC57" w14:textId="77777777" w:rsidR="006443E5" w:rsidRPr="00737949" w:rsidRDefault="00991923"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230FC794" w14:textId="77777777" w:rsidR="006443E5" w:rsidRPr="00737949" w:rsidRDefault="006443E5" w:rsidP="005078F7">
            <w:pPr>
              <w:jc w:val="center"/>
            </w:pPr>
          </w:p>
        </w:tc>
      </w:tr>
      <w:tr w:rsidR="006443E5" w:rsidRPr="00737949" w14:paraId="13A21A2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E9228DD" w14:textId="77777777" w:rsidR="006443E5" w:rsidRPr="00737949" w:rsidRDefault="006443E5" w:rsidP="005078F7">
            <w:pPr>
              <w:rPr>
                <w:lang w:eastAsia="en-GB"/>
              </w:rPr>
            </w:pPr>
            <w:r w:rsidRPr="00737949">
              <w:rPr>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58367389" w14:textId="77777777" w:rsidR="006443E5" w:rsidRPr="00737949" w:rsidRDefault="00991923"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3BFB3306"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EE1485E" w14:textId="77777777" w:rsidR="006443E5" w:rsidRPr="00737949" w:rsidRDefault="006443E5" w:rsidP="005078F7">
            <w:pPr>
              <w:jc w:val="center"/>
            </w:pPr>
          </w:p>
        </w:tc>
      </w:tr>
      <w:tr w:rsidR="006443E5" w:rsidRPr="00737949" w14:paraId="52958A8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CD272D5" w14:textId="77777777" w:rsidR="006443E5" w:rsidRPr="00737949" w:rsidRDefault="006443E5"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408C2A59"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C41716C" w14:textId="77777777" w:rsidR="006443E5" w:rsidRPr="00737949" w:rsidRDefault="00991923"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55A914F3" w14:textId="77777777" w:rsidR="006443E5" w:rsidRPr="00737949" w:rsidRDefault="006443E5" w:rsidP="005078F7">
            <w:pPr>
              <w:jc w:val="center"/>
            </w:pPr>
          </w:p>
        </w:tc>
      </w:tr>
      <w:tr w:rsidR="006443E5" w:rsidRPr="00737949" w14:paraId="3D33B84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DEFB46E" w14:textId="77777777" w:rsidR="006443E5" w:rsidRPr="00737949" w:rsidRDefault="006443E5" w:rsidP="005078F7">
            <w:pPr>
              <w:rPr>
                <w:lang w:eastAsia="en-GB"/>
              </w:rPr>
            </w:pPr>
            <w:r w:rsidRPr="00737949">
              <w:rPr>
                <w:lang w:eastAsia="en-GB"/>
              </w:rPr>
              <w:t>11. Were the outcome measures (dependent variables) clearly defined, valid, reliable, and implemented consistently across all study participants?</w:t>
            </w:r>
          </w:p>
          <w:p w14:paraId="7FE9CEED" w14:textId="77777777" w:rsidR="006443E5" w:rsidRPr="00737949" w:rsidRDefault="006443E5" w:rsidP="005078F7">
            <w:r w:rsidRPr="00737949">
              <w:rPr>
                <w:color w:val="A6A6A6" w:themeColor="background1" w:themeShade="A6"/>
                <w:lang w:eastAsia="en-GB"/>
              </w:rPr>
              <w:t xml:space="preserve">Assessment: </w:t>
            </w:r>
            <w:r w:rsidR="00952AD2" w:rsidRPr="00737949">
              <w:rPr>
                <w:color w:val="A6A6A6" w:themeColor="background1" w:themeShade="A6"/>
                <w:lang w:eastAsia="en-GB"/>
              </w:rPr>
              <w:t xml:space="preserve">No information on how mortality data </w:t>
            </w:r>
            <w:r w:rsidR="00FF1610" w:rsidRPr="00737949">
              <w:rPr>
                <w:color w:val="A6A6A6" w:themeColor="background1" w:themeShade="A6"/>
                <w:lang w:eastAsia="en-GB"/>
              </w:rPr>
              <w:t>were</w:t>
            </w:r>
            <w:r w:rsidR="00952AD2" w:rsidRPr="00737949">
              <w:rPr>
                <w:color w:val="A6A6A6" w:themeColor="background1" w:themeShade="A6"/>
                <w:lang w:eastAsia="en-GB"/>
              </w:rPr>
              <w:t xml:space="preserve"> collected.</w:t>
            </w:r>
          </w:p>
        </w:tc>
        <w:tc>
          <w:tcPr>
            <w:tcW w:w="992" w:type="dxa"/>
            <w:tcBorders>
              <w:top w:val="single" w:sz="4" w:space="0" w:color="auto"/>
              <w:left w:val="single" w:sz="4" w:space="0" w:color="auto"/>
              <w:bottom w:val="single" w:sz="4" w:space="0" w:color="auto"/>
              <w:right w:val="single" w:sz="4" w:space="0" w:color="auto"/>
            </w:tcBorders>
            <w:vAlign w:val="center"/>
          </w:tcPr>
          <w:p w14:paraId="47B45AAD"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D076CFF" w14:textId="77777777" w:rsidR="006443E5" w:rsidRPr="00737949" w:rsidRDefault="00952AD2"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50ED5DC9" w14:textId="77777777" w:rsidR="006443E5" w:rsidRPr="00737949" w:rsidRDefault="006443E5" w:rsidP="005078F7">
            <w:pPr>
              <w:jc w:val="center"/>
            </w:pPr>
          </w:p>
        </w:tc>
      </w:tr>
      <w:tr w:rsidR="006443E5" w:rsidRPr="00737949" w14:paraId="750A89A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430F727" w14:textId="77777777" w:rsidR="006443E5" w:rsidRPr="00737949" w:rsidRDefault="006443E5" w:rsidP="005078F7">
            <w:pPr>
              <w:rPr>
                <w:lang w:eastAsia="en-GB"/>
              </w:rPr>
            </w:pPr>
            <w:r w:rsidRPr="00737949">
              <w:rPr>
                <w:lang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65863C9A"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69CFCAF1"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63A96813" w14:textId="77777777" w:rsidR="006443E5" w:rsidRPr="00737949" w:rsidRDefault="00991923" w:rsidP="005078F7">
            <w:pPr>
              <w:jc w:val="center"/>
            </w:pPr>
            <w:r w:rsidRPr="00737949">
              <w:t>CD</w:t>
            </w:r>
          </w:p>
        </w:tc>
      </w:tr>
      <w:tr w:rsidR="006443E5" w:rsidRPr="00737949" w14:paraId="6021719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04FA2F6" w14:textId="77777777" w:rsidR="006443E5" w:rsidRPr="00737949" w:rsidRDefault="006443E5" w:rsidP="005078F7">
            <w:pPr>
              <w:rPr>
                <w:lang w:eastAsia="en-GB"/>
              </w:rPr>
            </w:pPr>
            <w:r w:rsidRPr="00737949">
              <w:rPr>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7A2B825E"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2354988"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152CA24" w14:textId="77777777" w:rsidR="006443E5" w:rsidRPr="00737949" w:rsidRDefault="00991923" w:rsidP="005078F7">
            <w:pPr>
              <w:jc w:val="center"/>
            </w:pPr>
            <w:r w:rsidRPr="00737949">
              <w:t>NR</w:t>
            </w:r>
          </w:p>
        </w:tc>
      </w:tr>
      <w:tr w:rsidR="006443E5" w:rsidRPr="00737949" w14:paraId="6176652E" w14:textId="77777777" w:rsidTr="005078F7">
        <w:tc>
          <w:tcPr>
            <w:tcW w:w="6091" w:type="dxa"/>
            <w:tcBorders>
              <w:top w:val="single" w:sz="4" w:space="0" w:color="auto"/>
              <w:left w:val="single" w:sz="4" w:space="0" w:color="auto"/>
              <w:bottom w:val="single" w:sz="4" w:space="0" w:color="auto"/>
              <w:right w:val="single" w:sz="4" w:space="0" w:color="auto"/>
            </w:tcBorders>
          </w:tcPr>
          <w:p w14:paraId="7E0E7AC6" w14:textId="77777777" w:rsidR="006443E5" w:rsidRPr="00737949" w:rsidRDefault="006443E5" w:rsidP="005078F7">
            <w:pPr>
              <w:rPr>
                <w:lang w:eastAsia="en-GB"/>
              </w:rPr>
            </w:pPr>
            <w:r w:rsidRPr="00737949">
              <w:rPr>
                <w:lang w:eastAsia="en-GB"/>
              </w:rPr>
              <w:t>14. Were key potential confounding variables measured and adjusted statistically for their impact on the relationship between exposure(s) and outcome(s)?</w:t>
            </w:r>
          </w:p>
          <w:p w14:paraId="0C8904F4" w14:textId="77777777" w:rsidR="006443E5" w:rsidRPr="00737949" w:rsidRDefault="006443E5" w:rsidP="005078F7">
            <w:r w:rsidRPr="00737949">
              <w:rPr>
                <w:color w:val="A6A6A6" w:themeColor="background1" w:themeShade="A6"/>
                <w:lang w:eastAsia="en-GB"/>
              </w:rPr>
              <w:t>Assessment:</w:t>
            </w:r>
            <w:r w:rsidR="00991923" w:rsidRPr="00737949">
              <w:rPr>
                <w:color w:val="A6A6A6" w:themeColor="background1" w:themeShade="A6"/>
                <w:lang w:eastAsia="en-GB"/>
              </w:rPr>
              <w:t xml:space="preserve"> No multivariable analysis with cachexia</w:t>
            </w:r>
          </w:p>
        </w:tc>
        <w:tc>
          <w:tcPr>
            <w:tcW w:w="992" w:type="dxa"/>
            <w:tcBorders>
              <w:top w:val="single" w:sz="4" w:space="0" w:color="auto"/>
              <w:left w:val="single" w:sz="4" w:space="0" w:color="auto"/>
              <w:bottom w:val="single" w:sz="4" w:space="0" w:color="auto"/>
              <w:right w:val="single" w:sz="4" w:space="0" w:color="auto"/>
            </w:tcBorders>
            <w:vAlign w:val="center"/>
          </w:tcPr>
          <w:p w14:paraId="7F8FC467"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96E935C" w14:textId="77777777" w:rsidR="006443E5" w:rsidRPr="00737949" w:rsidRDefault="00991923"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321818A6" w14:textId="77777777" w:rsidR="006443E5" w:rsidRPr="00737949" w:rsidRDefault="006443E5" w:rsidP="005078F7">
            <w:pPr>
              <w:jc w:val="center"/>
            </w:pPr>
          </w:p>
        </w:tc>
      </w:tr>
    </w:tbl>
    <w:p w14:paraId="16147D7D" w14:textId="77777777" w:rsidR="006443E5" w:rsidRPr="00737949" w:rsidRDefault="006443E5" w:rsidP="006443E5"/>
    <w:p w14:paraId="2B1EEDD7" w14:textId="77777777" w:rsidR="006443E5" w:rsidRPr="00737949" w:rsidRDefault="006443E5" w:rsidP="006443E5">
      <w:pPr>
        <w:rPr>
          <w:color w:val="222222"/>
          <w:lang w:eastAsia="en-GB"/>
        </w:rPr>
      </w:pPr>
      <w:r w:rsidRPr="00737949">
        <w:rPr>
          <w:color w:val="222222"/>
          <w:lang w:eastAsia="en-GB"/>
        </w:rPr>
        <w:t>*CD, cannot determine; NA, not applicable; NR, not reported</w:t>
      </w:r>
    </w:p>
    <w:p w14:paraId="5C972B3E" w14:textId="77777777" w:rsidR="006443E5" w:rsidRPr="00737949" w:rsidRDefault="006443E5" w:rsidP="006443E5">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6443E5" w:rsidRPr="00737949" w14:paraId="09556324"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E62D712" w14:textId="77777777" w:rsidR="006443E5" w:rsidRPr="00737949" w:rsidRDefault="006443E5"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20E19672" w14:textId="77777777" w:rsidR="006443E5" w:rsidRPr="00737949" w:rsidRDefault="00952AD2" w:rsidP="005078F7">
            <w:pPr>
              <w:rPr>
                <w:lang w:eastAsia="en-GB"/>
              </w:rPr>
            </w:pPr>
            <w:r w:rsidRPr="00737949">
              <w:rPr>
                <w:lang w:eastAsia="en-GB"/>
              </w:rPr>
              <w:t>Poor</w:t>
            </w:r>
          </w:p>
        </w:tc>
      </w:tr>
      <w:tr w:rsidR="006443E5" w:rsidRPr="00737949" w14:paraId="1D87DA80"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BC919BF" w14:textId="77777777" w:rsidR="006443E5" w:rsidRPr="00737949" w:rsidRDefault="006443E5"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5CED7AAB" w14:textId="77777777" w:rsidR="006443E5" w:rsidRPr="00737949" w:rsidRDefault="00952AD2" w:rsidP="005078F7">
            <w:pPr>
              <w:rPr>
                <w:lang w:eastAsia="en-GB"/>
              </w:rPr>
            </w:pPr>
            <w:r w:rsidRPr="00737949">
              <w:rPr>
                <w:lang w:eastAsia="en-GB"/>
              </w:rPr>
              <w:t>KI</w:t>
            </w:r>
          </w:p>
        </w:tc>
      </w:tr>
      <w:tr w:rsidR="006443E5" w:rsidRPr="00737949" w14:paraId="24C32ED2"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FD614F2" w14:textId="77777777" w:rsidR="006443E5" w:rsidRPr="00737949" w:rsidRDefault="006443E5"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52EE8DCF" w14:textId="77777777" w:rsidR="006443E5" w:rsidRPr="00737949" w:rsidRDefault="006443E5" w:rsidP="005078F7">
            <w:pPr>
              <w:rPr>
                <w:lang w:eastAsia="en-GB"/>
              </w:rPr>
            </w:pPr>
          </w:p>
        </w:tc>
      </w:tr>
      <w:tr w:rsidR="006443E5" w:rsidRPr="00737949" w14:paraId="2BA1C183"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EE7E1FD" w14:textId="77777777" w:rsidR="006443E5" w:rsidRPr="00737949" w:rsidRDefault="006443E5"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50D58D7C" w14:textId="77777777" w:rsidR="006443E5" w:rsidRPr="00737949" w:rsidRDefault="00952AD2" w:rsidP="005078F7">
            <w:pPr>
              <w:rPr>
                <w:lang w:eastAsia="en-GB"/>
              </w:rPr>
            </w:pPr>
            <w:r w:rsidRPr="00737949">
              <w:rPr>
                <w:lang w:eastAsia="en-GB"/>
              </w:rPr>
              <w:t>The authors did not report on how mortality data was collected, the paragraph regarding recruitment is rather vague, no settings, location, time and utilized HF definition are reported. No multivariate model with cachexia was developed.</w:t>
            </w:r>
          </w:p>
        </w:tc>
      </w:tr>
    </w:tbl>
    <w:p w14:paraId="778994E7" w14:textId="77777777" w:rsidR="006443E5" w:rsidRPr="00737949" w:rsidRDefault="006443E5" w:rsidP="006443E5"/>
    <w:p w14:paraId="74226BB5" w14:textId="77777777" w:rsidR="00396EA8" w:rsidRPr="00737949" w:rsidRDefault="00396EA8" w:rsidP="00396EA8"/>
    <w:p w14:paraId="678B0074" w14:textId="77777777" w:rsidR="006443E5" w:rsidRPr="00737949" w:rsidRDefault="006443E5" w:rsidP="006443E5">
      <w:pPr>
        <w:pStyle w:val="Heading2"/>
        <w:rPr>
          <w:rFonts w:ascii="Times New Roman" w:hAnsi="Times New Roman" w:cs="Times New Roman"/>
          <w:color w:val="auto"/>
        </w:rPr>
      </w:pPr>
      <w:r w:rsidRPr="00737949">
        <w:rPr>
          <w:rFonts w:ascii="Times New Roman" w:hAnsi="Times New Roman" w:cs="Times New Roman"/>
          <w:color w:val="auto"/>
        </w:rPr>
        <w:t>0</w:t>
      </w:r>
      <w:r w:rsidR="00AD74CE" w:rsidRPr="00737949">
        <w:rPr>
          <w:rFonts w:ascii="Times New Roman" w:hAnsi="Times New Roman" w:cs="Times New Roman"/>
          <w:color w:val="auto"/>
        </w:rPr>
        <w:t>6</w:t>
      </w:r>
      <w:r w:rsidRPr="00737949">
        <w:rPr>
          <w:rFonts w:ascii="Times New Roman" w:hAnsi="Times New Roman" w:cs="Times New Roman"/>
          <w:color w:val="auto"/>
        </w:rPr>
        <w:t xml:space="preserve">. </w:t>
      </w:r>
      <w:proofErr w:type="spellStart"/>
      <w:r w:rsidR="004D070A" w:rsidRPr="00737949">
        <w:rPr>
          <w:rFonts w:ascii="Times New Roman" w:hAnsi="Times New Roman" w:cs="Times New Roman"/>
          <w:color w:val="auto"/>
        </w:rPr>
        <w:t>Melenovsky</w:t>
      </w:r>
      <w:proofErr w:type="spellEnd"/>
      <w:r w:rsidR="004D070A" w:rsidRPr="00737949">
        <w:rPr>
          <w:rFonts w:ascii="Times New Roman" w:hAnsi="Times New Roman" w:cs="Times New Roman"/>
          <w:color w:val="auto"/>
        </w:rPr>
        <w:t xml:space="preserve"> et al. 2013</w:t>
      </w:r>
    </w:p>
    <w:p w14:paraId="5A9D4C2A" w14:textId="77777777" w:rsidR="006443E5" w:rsidRPr="00737949" w:rsidRDefault="006443E5" w:rsidP="006443E5"/>
    <w:tbl>
      <w:tblPr>
        <w:tblStyle w:val="TableGrid"/>
        <w:tblW w:w="0" w:type="auto"/>
        <w:tblInd w:w="0" w:type="dxa"/>
        <w:tblLook w:val="04A0" w:firstRow="1" w:lastRow="0" w:firstColumn="1" w:lastColumn="0" w:noHBand="0" w:noVBand="1"/>
      </w:tblPr>
      <w:tblGrid>
        <w:gridCol w:w="6091"/>
        <w:gridCol w:w="992"/>
        <w:gridCol w:w="992"/>
        <w:gridCol w:w="935"/>
      </w:tblGrid>
      <w:tr w:rsidR="006443E5" w:rsidRPr="00737949" w14:paraId="4EDB443E" w14:textId="77777777" w:rsidTr="005078F7">
        <w:tc>
          <w:tcPr>
            <w:tcW w:w="6091" w:type="dxa"/>
            <w:tcBorders>
              <w:top w:val="single" w:sz="4" w:space="0" w:color="auto"/>
              <w:left w:val="single" w:sz="4" w:space="0" w:color="auto"/>
              <w:bottom w:val="single" w:sz="4" w:space="0" w:color="auto"/>
              <w:right w:val="single" w:sz="4" w:space="0" w:color="auto"/>
            </w:tcBorders>
          </w:tcPr>
          <w:p w14:paraId="5F7FC1EB" w14:textId="77777777" w:rsidR="006443E5" w:rsidRPr="00737949" w:rsidRDefault="006443E5" w:rsidP="005078F7"/>
        </w:tc>
        <w:tc>
          <w:tcPr>
            <w:tcW w:w="992" w:type="dxa"/>
            <w:tcBorders>
              <w:top w:val="single" w:sz="4" w:space="0" w:color="auto"/>
              <w:left w:val="single" w:sz="4" w:space="0" w:color="auto"/>
              <w:bottom w:val="single" w:sz="4" w:space="0" w:color="auto"/>
              <w:right w:val="single" w:sz="4" w:space="0" w:color="auto"/>
            </w:tcBorders>
            <w:hideMark/>
          </w:tcPr>
          <w:p w14:paraId="433F4C55" w14:textId="77777777" w:rsidR="006443E5" w:rsidRPr="00737949" w:rsidRDefault="006443E5" w:rsidP="005078F7">
            <w:r w:rsidRPr="00737949">
              <w:t>Yes</w:t>
            </w:r>
          </w:p>
        </w:tc>
        <w:tc>
          <w:tcPr>
            <w:tcW w:w="992" w:type="dxa"/>
            <w:tcBorders>
              <w:top w:val="single" w:sz="4" w:space="0" w:color="auto"/>
              <w:left w:val="single" w:sz="4" w:space="0" w:color="auto"/>
              <w:bottom w:val="single" w:sz="4" w:space="0" w:color="auto"/>
              <w:right w:val="single" w:sz="4" w:space="0" w:color="auto"/>
            </w:tcBorders>
            <w:hideMark/>
          </w:tcPr>
          <w:p w14:paraId="6E602B4C" w14:textId="77777777" w:rsidR="006443E5" w:rsidRPr="00737949" w:rsidRDefault="006443E5" w:rsidP="005078F7">
            <w:r w:rsidRPr="00737949">
              <w:t>No</w:t>
            </w:r>
          </w:p>
        </w:tc>
        <w:tc>
          <w:tcPr>
            <w:tcW w:w="935" w:type="dxa"/>
            <w:tcBorders>
              <w:top w:val="single" w:sz="4" w:space="0" w:color="auto"/>
              <w:left w:val="single" w:sz="4" w:space="0" w:color="auto"/>
              <w:bottom w:val="single" w:sz="4" w:space="0" w:color="auto"/>
              <w:right w:val="single" w:sz="4" w:space="0" w:color="auto"/>
            </w:tcBorders>
            <w:hideMark/>
          </w:tcPr>
          <w:p w14:paraId="7A69FB51" w14:textId="77777777" w:rsidR="006443E5" w:rsidRPr="00737949" w:rsidRDefault="006443E5" w:rsidP="005078F7">
            <w:r w:rsidRPr="00737949">
              <w:t>Other (CD, NR, NA)</w:t>
            </w:r>
          </w:p>
        </w:tc>
      </w:tr>
      <w:tr w:rsidR="006443E5" w:rsidRPr="00737949" w14:paraId="44DC0F3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CD5D511" w14:textId="77777777" w:rsidR="006443E5" w:rsidRPr="00737949" w:rsidRDefault="006443E5" w:rsidP="005078F7">
            <w:pPr>
              <w:rPr>
                <w:lang w:eastAsia="en-GB"/>
              </w:rPr>
            </w:pPr>
            <w:r w:rsidRPr="00737949">
              <w:rPr>
                <w:lang w:eastAsia="en-GB"/>
              </w:rPr>
              <w:t>1. Was the research question or objective in this paper clearly stated?</w:t>
            </w:r>
          </w:p>
          <w:p w14:paraId="425BBF26" w14:textId="77777777" w:rsidR="006443E5" w:rsidRPr="00737949" w:rsidRDefault="006443E5" w:rsidP="005078F7">
            <w:pPr>
              <w:rPr>
                <w:lang w:eastAsia="en-GB"/>
              </w:rPr>
            </w:pPr>
            <w:r w:rsidRPr="00737949">
              <w:rPr>
                <w:color w:val="A6A6A6" w:themeColor="background1" w:themeShade="A6"/>
                <w:lang w:eastAsia="en-GB"/>
              </w:rPr>
              <w:t>Assessment:</w:t>
            </w:r>
            <w:r w:rsidR="004758DF" w:rsidRPr="00737949">
              <w:rPr>
                <w:color w:val="A6A6A6" w:themeColor="background1" w:themeShade="A6"/>
                <w:lang w:eastAsia="en-GB"/>
              </w:rPr>
              <w:t xml:space="preserve"> Vague hypothesis, no specific aim.</w:t>
            </w:r>
          </w:p>
        </w:tc>
        <w:tc>
          <w:tcPr>
            <w:tcW w:w="992" w:type="dxa"/>
            <w:tcBorders>
              <w:top w:val="single" w:sz="4" w:space="0" w:color="auto"/>
              <w:left w:val="single" w:sz="4" w:space="0" w:color="auto"/>
              <w:bottom w:val="single" w:sz="4" w:space="0" w:color="auto"/>
              <w:right w:val="single" w:sz="4" w:space="0" w:color="auto"/>
            </w:tcBorders>
            <w:vAlign w:val="center"/>
            <w:hideMark/>
          </w:tcPr>
          <w:p w14:paraId="54C0E3B4"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06EC5480" w14:textId="77777777" w:rsidR="006443E5" w:rsidRPr="00737949" w:rsidRDefault="004D070A"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33725964" w14:textId="77777777" w:rsidR="006443E5" w:rsidRPr="00737949" w:rsidRDefault="006443E5" w:rsidP="005078F7">
            <w:pPr>
              <w:jc w:val="center"/>
            </w:pPr>
          </w:p>
        </w:tc>
      </w:tr>
      <w:tr w:rsidR="006443E5" w:rsidRPr="00737949" w14:paraId="121E03D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940B288" w14:textId="77777777" w:rsidR="006443E5" w:rsidRPr="00737949" w:rsidRDefault="006443E5" w:rsidP="005078F7">
            <w:pPr>
              <w:rPr>
                <w:lang w:eastAsia="en-GB"/>
              </w:rPr>
            </w:pPr>
            <w:r w:rsidRPr="00737949">
              <w:rPr>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0DE76B" w14:textId="77777777" w:rsidR="006443E5" w:rsidRPr="00737949" w:rsidRDefault="004D070A"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7A73CFCE"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47F80D2B" w14:textId="77777777" w:rsidR="006443E5" w:rsidRPr="00737949" w:rsidRDefault="006443E5" w:rsidP="005078F7">
            <w:pPr>
              <w:jc w:val="center"/>
            </w:pPr>
          </w:p>
        </w:tc>
      </w:tr>
      <w:tr w:rsidR="006443E5" w:rsidRPr="00737949" w14:paraId="696EA6F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486F593" w14:textId="77777777" w:rsidR="006443E5" w:rsidRPr="00737949" w:rsidRDefault="006443E5" w:rsidP="005078F7">
            <w:pPr>
              <w:rPr>
                <w:lang w:eastAsia="en-GB"/>
              </w:rPr>
            </w:pPr>
            <w:r w:rsidRPr="00737949">
              <w:rPr>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887DC65"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3F1F0048"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235AB215" w14:textId="77777777" w:rsidR="006443E5" w:rsidRPr="00737949" w:rsidRDefault="004D070A" w:rsidP="005078F7">
            <w:pPr>
              <w:jc w:val="center"/>
            </w:pPr>
            <w:r w:rsidRPr="00737949">
              <w:t>NR</w:t>
            </w:r>
          </w:p>
        </w:tc>
      </w:tr>
      <w:tr w:rsidR="006443E5" w:rsidRPr="00737949" w14:paraId="0FA4593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5095688" w14:textId="77777777" w:rsidR="006443E5" w:rsidRPr="00737949" w:rsidRDefault="006443E5" w:rsidP="005078F7">
            <w:pPr>
              <w:rPr>
                <w:lang w:eastAsia="en-GB"/>
              </w:rPr>
            </w:pPr>
            <w:r w:rsidRPr="00737949">
              <w:rPr>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62498DB3" w14:textId="77777777" w:rsidR="006443E5" w:rsidRPr="00737949" w:rsidRDefault="004D070A"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3ACDF441"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0A202E7E" w14:textId="77777777" w:rsidR="006443E5" w:rsidRPr="00737949" w:rsidRDefault="006443E5" w:rsidP="005078F7">
            <w:pPr>
              <w:jc w:val="center"/>
            </w:pPr>
          </w:p>
        </w:tc>
      </w:tr>
      <w:tr w:rsidR="006443E5" w:rsidRPr="00737949" w14:paraId="11E2D20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EFE4FDE" w14:textId="77777777" w:rsidR="006443E5" w:rsidRPr="00737949" w:rsidRDefault="006443E5" w:rsidP="005078F7">
            <w:pPr>
              <w:rPr>
                <w:lang w:eastAsia="en-GB"/>
              </w:rPr>
            </w:pPr>
            <w:r w:rsidRPr="00737949">
              <w:rPr>
                <w:lang w:eastAsia="en-GB"/>
              </w:rPr>
              <w:t>5. Was a sample size justification, power description, or variance and effect estimates provided?</w:t>
            </w:r>
          </w:p>
          <w:p w14:paraId="6D4AD1C9" w14:textId="77777777" w:rsidR="006443E5" w:rsidRPr="00737949" w:rsidRDefault="006443E5" w:rsidP="005078F7">
            <w:r w:rsidRPr="00737949">
              <w:rPr>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6A5EF990"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898F8BB" w14:textId="77777777" w:rsidR="006443E5" w:rsidRPr="00737949" w:rsidRDefault="004D070A"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7F8AFB97" w14:textId="77777777" w:rsidR="006443E5" w:rsidRPr="00737949" w:rsidRDefault="006443E5" w:rsidP="005078F7">
            <w:pPr>
              <w:jc w:val="center"/>
            </w:pPr>
          </w:p>
        </w:tc>
      </w:tr>
      <w:tr w:rsidR="006443E5" w:rsidRPr="00737949" w14:paraId="175739D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59F5DD5" w14:textId="77777777" w:rsidR="006443E5" w:rsidRPr="00737949" w:rsidRDefault="006443E5" w:rsidP="005078F7">
            <w:pPr>
              <w:rPr>
                <w:lang w:eastAsia="en-GB"/>
              </w:rPr>
            </w:pPr>
            <w:r w:rsidRPr="00737949">
              <w:rPr>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DDF9CAF" w14:textId="77777777" w:rsidR="006443E5" w:rsidRPr="00737949" w:rsidRDefault="004D070A"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568A930E"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1D3863BE" w14:textId="77777777" w:rsidR="006443E5" w:rsidRPr="00737949" w:rsidRDefault="006443E5" w:rsidP="005078F7">
            <w:pPr>
              <w:jc w:val="center"/>
            </w:pPr>
          </w:p>
        </w:tc>
      </w:tr>
      <w:tr w:rsidR="006443E5" w:rsidRPr="00737949" w14:paraId="5F23B4B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85250A3" w14:textId="77777777" w:rsidR="006443E5" w:rsidRPr="00737949" w:rsidRDefault="006443E5" w:rsidP="005078F7">
            <w:pPr>
              <w:rPr>
                <w:lang w:eastAsia="en-GB"/>
              </w:rPr>
            </w:pPr>
            <w:r w:rsidRPr="00737949">
              <w:rPr>
                <w:lang w:eastAsia="en-GB"/>
              </w:rPr>
              <w:t xml:space="preserve">7. Was the </w:t>
            </w:r>
            <w:r w:rsidRPr="00737949">
              <w:rPr>
                <w:b/>
                <w:bCs/>
                <w:lang w:eastAsia="en-GB"/>
              </w:rPr>
              <w:t>timeframe</w:t>
            </w:r>
            <w:r w:rsidRPr="00737949">
              <w:rPr>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8EC2FCA" w14:textId="77777777" w:rsidR="006443E5" w:rsidRPr="00737949" w:rsidRDefault="004D070A"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77F24985"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24FB7E29" w14:textId="77777777" w:rsidR="006443E5" w:rsidRPr="00737949" w:rsidRDefault="006443E5" w:rsidP="005078F7">
            <w:pPr>
              <w:jc w:val="center"/>
            </w:pPr>
          </w:p>
        </w:tc>
      </w:tr>
      <w:tr w:rsidR="006443E5" w:rsidRPr="00737949" w14:paraId="1285A2F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7D80DA4" w14:textId="77777777" w:rsidR="006443E5" w:rsidRPr="00737949" w:rsidRDefault="006443E5" w:rsidP="005078F7">
            <w:pPr>
              <w:rPr>
                <w:lang w:eastAsia="en-GB"/>
              </w:rPr>
            </w:pPr>
            <w:r w:rsidRPr="00737949">
              <w:rPr>
                <w:lang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36904BE2"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8BBE7F4" w14:textId="77777777" w:rsidR="006443E5" w:rsidRPr="00737949" w:rsidRDefault="004D070A"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3BBE6717" w14:textId="77777777" w:rsidR="006443E5" w:rsidRPr="00737949" w:rsidRDefault="006443E5" w:rsidP="005078F7">
            <w:pPr>
              <w:jc w:val="center"/>
            </w:pPr>
          </w:p>
        </w:tc>
      </w:tr>
      <w:tr w:rsidR="006443E5" w:rsidRPr="00737949" w14:paraId="0FD6754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BC9ADC1" w14:textId="77777777" w:rsidR="006443E5" w:rsidRPr="00737949" w:rsidRDefault="006443E5" w:rsidP="005078F7">
            <w:pPr>
              <w:rPr>
                <w:lang w:eastAsia="en-GB"/>
              </w:rPr>
            </w:pPr>
            <w:r w:rsidRPr="00737949">
              <w:rPr>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731B9EA6" w14:textId="77777777" w:rsidR="006443E5" w:rsidRPr="00737949" w:rsidRDefault="004D070A"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tcPr>
          <w:p w14:paraId="05A248D5"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DD0D70A" w14:textId="77777777" w:rsidR="006443E5" w:rsidRPr="00737949" w:rsidRDefault="006443E5" w:rsidP="005078F7">
            <w:pPr>
              <w:jc w:val="center"/>
            </w:pPr>
          </w:p>
        </w:tc>
      </w:tr>
      <w:tr w:rsidR="006443E5" w:rsidRPr="00737949" w14:paraId="0411850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15EB635" w14:textId="77777777" w:rsidR="006443E5" w:rsidRPr="00737949" w:rsidRDefault="006443E5" w:rsidP="005078F7">
            <w:pPr>
              <w:rPr>
                <w:color w:val="A6A6A6" w:themeColor="background1" w:themeShade="A6"/>
                <w:lang w:eastAsia="en-GB"/>
              </w:rPr>
            </w:pPr>
            <w:r w:rsidRPr="00737949">
              <w:rPr>
                <w:lang w:eastAsia="en-GB"/>
              </w:rPr>
              <w:t>10. Was the exposure(s) assessed more than once over time?</w:t>
            </w:r>
            <w:r w:rsidRPr="00737949">
              <w:rPr>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980E1AD"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05E7C33" w14:textId="77777777" w:rsidR="006443E5" w:rsidRPr="00737949" w:rsidRDefault="004D070A" w:rsidP="005078F7">
            <w:pPr>
              <w:jc w:val="center"/>
            </w:pPr>
            <w:r w:rsidRPr="00737949">
              <w:t>N</w:t>
            </w:r>
          </w:p>
        </w:tc>
        <w:tc>
          <w:tcPr>
            <w:tcW w:w="935" w:type="dxa"/>
            <w:tcBorders>
              <w:top w:val="single" w:sz="4" w:space="0" w:color="auto"/>
              <w:left w:val="single" w:sz="4" w:space="0" w:color="auto"/>
              <w:bottom w:val="single" w:sz="4" w:space="0" w:color="auto"/>
              <w:right w:val="single" w:sz="4" w:space="0" w:color="auto"/>
            </w:tcBorders>
            <w:vAlign w:val="center"/>
          </w:tcPr>
          <w:p w14:paraId="43CF558B" w14:textId="77777777" w:rsidR="006443E5" w:rsidRPr="00737949" w:rsidRDefault="006443E5" w:rsidP="005078F7">
            <w:pPr>
              <w:jc w:val="center"/>
            </w:pPr>
          </w:p>
        </w:tc>
      </w:tr>
      <w:tr w:rsidR="006443E5" w:rsidRPr="00737949" w14:paraId="4930805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F280826" w14:textId="77777777" w:rsidR="006443E5" w:rsidRPr="00737949" w:rsidRDefault="006443E5" w:rsidP="005078F7">
            <w:pPr>
              <w:rPr>
                <w:lang w:eastAsia="en-GB"/>
              </w:rPr>
            </w:pPr>
            <w:r w:rsidRPr="00737949">
              <w:rPr>
                <w:lang w:eastAsia="en-GB"/>
              </w:rPr>
              <w:t>11. Were the outcome measures (dependent variables) clearly defined, valid, reliable, and implemented consistently across all study participants?</w:t>
            </w:r>
          </w:p>
          <w:p w14:paraId="2DCD67A8" w14:textId="77777777" w:rsidR="006443E5" w:rsidRPr="00737949" w:rsidRDefault="006443E5" w:rsidP="005078F7">
            <w:r w:rsidRPr="00737949">
              <w:rPr>
                <w:color w:val="A6A6A6" w:themeColor="background1" w:themeShade="A6"/>
                <w:lang w:eastAsia="en-GB"/>
              </w:rPr>
              <w:t xml:space="preserve">Assessment: </w:t>
            </w:r>
            <w:r w:rsidR="00FF1610" w:rsidRPr="00737949">
              <w:rPr>
                <w:color w:val="A6A6A6" w:themeColor="background1" w:themeShade="A6"/>
                <w:lang w:eastAsia="en-GB"/>
              </w:rPr>
              <w:t>No information on how adverse events data were collected.</w:t>
            </w:r>
          </w:p>
        </w:tc>
        <w:tc>
          <w:tcPr>
            <w:tcW w:w="992" w:type="dxa"/>
            <w:tcBorders>
              <w:top w:val="single" w:sz="4" w:space="0" w:color="auto"/>
              <w:left w:val="single" w:sz="4" w:space="0" w:color="auto"/>
              <w:bottom w:val="single" w:sz="4" w:space="0" w:color="auto"/>
              <w:right w:val="single" w:sz="4" w:space="0" w:color="auto"/>
            </w:tcBorders>
            <w:vAlign w:val="center"/>
          </w:tcPr>
          <w:p w14:paraId="3C0E674E"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F9DFBEC"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3AD64561" w14:textId="77777777" w:rsidR="006443E5" w:rsidRPr="00737949" w:rsidRDefault="00FF1610" w:rsidP="005078F7">
            <w:pPr>
              <w:jc w:val="center"/>
            </w:pPr>
            <w:r w:rsidRPr="00737949">
              <w:t>CD</w:t>
            </w:r>
          </w:p>
        </w:tc>
      </w:tr>
      <w:tr w:rsidR="006443E5" w:rsidRPr="00737949" w14:paraId="0F90F82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4B95FBA" w14:textId="77777777" w:rsidR="006443E5" w:rsidRPr="00737949" w:rsidRDefault="006443E5" w:rsidP="005078F7">
            <w:pPr>
              <w:rPr>
                <w:lang w:eastAsia="en-GB"/>
              </w:rPr>
            </w:pPr>
            <w:r w:rsidRPr="00737949">
              <w:rPr>
                <w:lang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369A4AA6"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tcPr>
          <w:p w14:paraId="582E813E"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B21178B" w14:textId="77777777" w:rsidR="006443E5" w:rsidRPr="00737949" w:rsidRDefault="00FF1610" w:rsidP="005078F7">
            <w:pPr>
              <w:jc w:val="center"/>
            </w:pPr>
            <w:r w:rsidRPr="00737949">
              <w:t>CD</w:t>
            </w:r>
          </w:p>
        </w:tc>
      </w:tr>
      <w:tr w:rsidR="006443E5" w:rsidRPr="00737949" w14:paraId="3476E80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78DB788" w14:textId="77777777" w:rsidR="006443E5" w:rsidRPr="00737949" w:rsidRDefault="006443E5" w:rsidP="005078F7">
            <w:pPr>
              <w:rPr>
                <w:lang w:eastAsia="en-GB"/>
              </w:rPr>
            </w:pPr>
            <w:r w:rsidRPr="00737949">
              <w:rPr>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22C6A670" w14:textId="77777777" w:rsidR="006443E5" w:rsidRPr="00737949" w:rsidRDefault="006443E5" w:rsidP="005078F7">
            <w:pPr>
              <w:jc w:val="cente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9EBDBD9"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85DE069" w14:textId="77777777" w:rsidR="006443E5" w:rsidRPr="00737949" w:rsidRDefault="00FF1610" w:rsidP="005078F7">
            <w:pPr>
              <w:jc w:val="center"/>
            </w:pPr>
            <w:r w:rsidRPr="00737949">
              <w:t>NR</w:t>
            </w:r>
          </w:p>
        </w:tc>
      </w:tr>
      <w:tr w:rsidR="006443E5" w:rsidRPr="00737949" w14:paraId="22291100" w14:textId="77777777" w:rsidTr="005078F7">
        <w:tc>
          <w:tcPr>
            <w:tcW w:w="6091" w:type="dxa"/>
            <w:tcBorders>
              <w:top w:val="single" w:sz="4" w:space="0" w:color="auto"/>
              <w:left w:val="single" w:sz="4" w:space="0" w:color="auto"/>
              <w:bottom w:val="single" w:sz="4" w:space="0" w:color="auto"/>
              <w:right w:val="single" w:sz="4" w:space="0" w:color="auto"/>
            </w:tcBorders>
          </w:tcPr>
          <w:p w14:paraId="50B0EE46" w14:textId="77777777" w:rsidR="006443E5" w:rsidRPr="00737949" w:rsidRDefault="006443E5" w:rsidP="005078F7">
            <w:pPr>
              <w:rPr>
                <w:lang w:eastAsia="en-GB"/>
              </w:rPr>
            </w:pPr>
            <w:r w:rsidRPr="00737949">
              <w:rPr>
                <w:lang w:eastAsia="en-GB"/>
              </w:rPr>
              <w:t>14. Were key potential confounding variables measured and adjusted statistically for their impact on the relationship between exposure(s) and outcome(s)?</w:t>
            </w:r>
          </w:p>
          <w:p w14:paraId="2EB1CC12" w14:textId="77777777" w:rsidR="006443E5" w:rsidRPr="00737949" w:rsidRDefault="006443E5" w:rsidP="005078F7">
            <w:r w:rsidRPr="00737949">
              <w:rPr>
                <w:color w:val="A6A6A6" w:themeColor="background1" w:themeShade="A6"/>
                <w:lang w:eastAsia="en-GB"/>
              </w:rPr>
              <w:t>Assessment:</w:t>
            </w:r>
            <w:r w:rsidR="00FF1610" w:rsidRPr="00737949">
              <w:rPr>
                <w:color w:val="A6A6A6" w:themeColor="background1" w:themeShade="A6"/>
                <w:lang w:eastAsia="en-GB"/>
              </w:rPr>
              <w:t xml:space="preserve"> Model was adjusted for significant predictors, i.e. natremia, age, gender, NYHA class, SBP, </w:t>
            </w:r>
            <w:r w:rsidR="004758DF" w:rsidRPr="00737949">
              <w:rPr>
                <w:color w:val="A6A6A6" w:themeColor="background1" w:themeShade="A6"/>
                <w:lang w:eastAsia="en-GB"/>
              </w:rPr>
              <w:t xml:space="preserve">HR, IVC diameter, present RVD, TR gradient, ACEI or ARB use, BNP, LVEF, GFR, present leg </w:t>
            </w:r>
            <w:proofErr w:type="spellStart"/>
            <w:r w:rsidR="004758DF" w:rsidRPr="00737949">
              <w:rPr>
                <w:color w:val="A6A6A6" w:themeColor="background1" w:themeShade="A6"/>
                <w:lang w:eastAsia="en-GB"/>
              </w:rPr>
              <w:t>edema</w:t>
            </w:r>
            <w:proofErr w:type="spellEnd"/>
            <w:r w:rsidR="004758DF" w:rsidRPr="00737949">
              <w:rPr>
                <w:color w:val="A6A6A6" w:themeColor="background1" w:themeShade="A6"/>
                <w:lang w:eastAsia="en-GB"/>
              </w:rPr>
              <w:t>.</w:t>
            </w:r>
          </w:p>
        </w:tc>
        <w:tc>
          <w:tcPr>
            <w:tcW w:w="992" w:type="dxa"/>
            <w:tcBorders>
              <w:top w:val="single" w:sz="4" w:space="0" w:color="auto"/>
              <w:left w:val="single" w:sz="4" w:space="0" w:color="auto"/>
              <w:bottom w:val="single" w:sz="4" w:space="0" w:color="auto"/>
              <w:right w:val="single" w:sz="4" w:space="0" w:color="auto"/>
            </w:tcBorders>
            <w:vAlign w:val="center"/>
          </w:tcPr>
          <w:p w14:paraId="75EEA3CE" w14:textId="77777777" w:rsidR="006443E5" w:rsidRPr="00737949" w:rsidRDefault="00FF1610" w:rsidP="005078F7">
            <w:pPr>
              <w:jc w:val="center"/>
            </w:pPr>
            <w:r w:rsidRPr="00737949">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0F0ACC" w14:textId="77777777" w:rsidR="006443E5" w:rsidRPr="00737949" w:rsidRDefault="006443E5" w:rsidP="005078F7">
            <w:pPr>
              <w:jc w:val="center"/>
            </w:pPr>
          </w:p>
        </w:tc>
        <w:tc>
          <w:tcPr>
            <w:tcW w:w="935" w:type="dxa"/>
            <w:tcBorders>
              <w:top w:val="single" w:sz="4" w:space="0" w:color="auto"/>
              <w:left w:val="single" w:sz="4" w:space="0" w:color="auto"/>
              <w:bottom w:val="single" w:sz="4" w:space="0" w:color="auto"/>
              <w:right w:val="single" w:sz="4" w:space="0" w:color="auto"/>
            </w:tcBorders>
            <w:vAlign w:val="center"/>
          </w:tcPr>
          <w:p w14:paraId="5F1E22C7" w14:textId="77777777" w:rsidR="006443E5" w:rsidRPr="00737949" w:rsidRDefault="006443E5" w:rsidP="005078F7">
            <w:pPr>
              <w:jc w:val="center"/>
            </w:pPr>
          </w:p>
        </w:tc>
      </w:tr>
    </w:tbl>
    <w:p w14:paraId="1C7DE546" w14:textId="77777777" w:rsidR="006443E5" w:rsidRPr="00737949" w:rsidRDefault="006443E5" w:rsidP="006443E5"/>
    <w:p w14:paraId="24D171B8" w14:textId="77777777" w:rsidR="006443E5" w:rsidRPr="00737949" w:rsidRDefault="006443E5" w:rsidP="006443E5">
      <w:pPr>
        <w:rPr>
          <w:color w:val="222222"/>
          <w:lang w:eastAsia="en-GB"/>
        </w:rPr>
      </w:pPr>
      <w:r w:rsidRPr="00737949">
        <w:rPr>
          <w:color w:val="222222"/>
          <w:lang w:eastAsia="en-GB"/>
        </w:rPr>
        <w:t>*CD, cannot determine; NA, not applicable; NR, not reported</w:t>
      </w:r>
    </w:p>
    <w:p w14:paraId="120457AB" w14:textId="77777777" w:rsidR="006443E5" w:rsidRPr="00737949" w:rsidRDefault="006443E5" w:rsidP="006443E5">
      <w:pPr>
        <w:rPr>
          <w:sz w:val="26"/>
          <w:szCs w:val="26"/>
          <w:lang w:eastAsia="en-GB"/>
        </w:rPr>
      </w:pPr>
      <w:r w:rsidRPr="00737949">
        <w:rPr>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6443E5" w:rsidRPr="00737949" w14:paraId="553B17F6"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BA3FAF6" w14:textId="77777777" w:rsidR="006443E5" w:rsidRPr="00737949" w:rsidRDefault="006443E5" w:rsidP="005078F7">
            <w:pPr>
              <w:rPr>
                <w:lang w:eastAsia="en-GB"/>
              </w:rPr>
            </w:pPr>
            <w:r w:rsidRPr="00737949">
              <w:rPr>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6CDF7FEA" w14:textId="77777777" w:rsidR="006443E5" w:rsidRPr="00737949" w:rsidRDefault="004758DF" w:rsidP="005078F7">
            <w:pPr>
              <w:rPr>
                <w:lang w:eastAsia="en-GB"/>
              </w:rPr>
            </w:pPr>
            <w:r w:rsidRPr="00737949">
              <w:rPr>
                <w:lang w:eastAsia="en-GB"/>
              </w:rPr>
              <w:t>Fair</w:t>
            </w:r>
          </w:p>
        </w:tc>
      </w:tr>
      <w:tr w:rsidR="006443E5" w:rsidRPr="00737949" w14:paraId="52CC27FE"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57131E32" w14:textId="77777777" w:rsidR="006443E5" w:rsidRPr="00737949" w:rsidRDefault="006443E5" w:rsidP="005078F7">
            <w:pPr>
              <w:rPr>
                <w:lang w:eastAsia="en-GB"/>
              </w:rPr>
            </w:pPr>
            <w:r w:rsidRPr="00737949">
              <w:rPr>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137A383D" w14:textId="77777777" w:rsidR="006443E5" w:rsidRPr="00737949" w:rsidRDefault="004758DF" w:rsidP="005078F7">
            <w:pPr>
              <w:rPr>
                <w:lang w:eastAsia="en-GB"/>
              </w:rPr>
            </w:pPr>
            <w:r w:rsidRPr="00737949">
              <w:rPr>
                <w:lang w:eastAsia="en-GB"/>
              </w:rPr>
              <w:t>KI</w:t>
            </w:r>
          </w:p>
        </w:tc>
      </w:tr>
      <w:tr w:rsidR="006443E5" w:rsidRPr="00737949" w14:paraId="10528D2E"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D271F13" w14:textId="77777777" w:rsidR="006443E5" w:rsidRPr="00737949" w:rsidRDefault="006443E5" w:rsidP="005078F7">
            <w:pPr>
              <w:rPr>
                <w:lang w:eastAsia="en-GB"/>
              </w:rPr>
            </w:pPr>
            <w:r w:rsidRPr="00737949">
              <w:rPr>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60E01A01" w14:textId="77777777" w:rsidR="006443E5" w:rsidRPr="00737949" w:rsidRDefault="006443E5" w:rsidP="005078F7">
            <w:pPr>
              <w:rPr>
                <w:lang w:eastAsia="en-GB"/>
              </w:rPr>
            </w:pPr>
          </w:p>
        </w:tc>
      </w:tr>
      <w:tr w:rsidR="006443E5" w:rsidRPr="00737949" w14:paraId="452EDF9D"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9FED801" w14:textId="77777777" w:rsidR="006443E5" w:rsidRPr="00737949" w:rsidRDefault="006443E5" w:rsidP="005078F7">
            <w:pPr>
              <w:rPr>
                <w:lang w:eastAsia="en-GB"/>
              </w:rPr>
            </w:pPr>
            <w:r w:rsidRPr="00737949">
              <w:rPr>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50B18457" w14:textId="77777777" w:rsidR="006443E5" w:rsidRPr="00737949" w:rsidRDefault="004758DF" w:rsidP="005078F7">
            <w:pPr>
              <w:rPr>
                <w:lang w:eastAsia="en-GB"/>
              </w:rPr>
            </w:pPr>
            <w:r w:rsidRPr="00737949">
              <w:rPr>
                <w:lang w:eastAsia="en-GB"/>
              </w:rPr>
              <w:t>The study did not specify how adverse outcomes were ascertained. Precise description of how criteria for cachexia were measured. Overall low risk of bias.</w:t>
            </w:r>
          </w:p>
        </w:tc>
      </w:tr>
    </w:tbl>
    <w:p w14:paraId="324553FE" w14:textId="77777777" w:rsidR="006443E5" w:rsidRPr="00737949" w:rsidRDefault="006443E5" w:rsidP="006443E5"/>
    <w:p w14:paraId="28B3F577" w14:textId="77777777" w:rsidR="00784C97" w:rsidRPr="00737949" w:rsidRDefault="00784C97"/>
    <w:sectPr w:rsidR="00784C97" w:rsidRPr="00737949" w:rsidSect="00CE7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C97"/>
    <w:rsid w:val="00066762"/>
    <w:rsid w:val="00127068"/>
    <w:rsid w:val="0036625D"/>
    <w:rsid w:val="00380B80"/>
    <w:rsid w:val="00396EA8"/>
    <w:rsid w:val="003F7054"/>
    <w:rsid w:val="00432599"/>
    <w:rsid w:val="004758DF"/>
    <w:rsid w:val="004D070A"/>
    <w:rsid w:val="0053432B"/>
    <w:rsid w:val="00553095"/>
    <w:rsid w:val="005C69B5"/>
    <w:rsid w:val="006443E5"/>
    <w:rsid w:val="006F736C"/>
    <w:rsid w:val="00734489"/>
    <w:rsid w:val="00737949"/>
    <w:rsid w:val="00784C97"/>
    <w:rsid w:val="00797E2D"/>
    <w:rsid w:val="00807E8E"/>
    <w:rsid w:val="00952AD2"/>
    <w:rsid w:val="00991923"/>
    <w:rsid w:val="00AD74CE"/>
    <w:rsid w:val="00AF6FA9"/>
    <w:rsid w:val="00B40EDC"/>
    <w:rsid w:val="00BD4C6F"/>
    <w:rsid w:val="00CE7536"/>
    <w:rsid w:val="00D649FC"/>
    <w:rsid w:val="00E459D3"/>
    <w:rsid w:val="00E75055"/>
    <w:rsid w:val="00E913DC"/>
    <w:rsid w:val="00F05841"/>
    <w:rsid w:val="00F75B62"/>
    <w:rsid w:val="00FF1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79E5A"/>
  <w15:chartTrackingRefBased/>
  <w15:docId w15:val="{331B1BE5-CD1B-0A4F-9018-61F07F32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E8E"/>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784C97"/>
    <w:pPr>
      <w:keepNext/>
      <w:keepLines/>
      <w:spacing w:before="40"/>
      <w:outlineLvl w:val="1"/>
    </w:pPr>
    <w:rPr>
      <w:rFonts w:asciiTheme="minorHAnsi" w:eastAsiaTheme="majorEastAsia" w:hAnsiTheme="minorHAnsi" w:cstheme="majorBidi"/>
      <w:b/>
      <w:color w:val="C00000"/>
      <w:kern w:val="2"/>
      <w:sz w:val="26"/>
      <w:szCs w:val="26"/>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4C97"/>
    <w:rPr>
      <w:rFonts w:eastAsiaTheme="majorEastAsia" w:cstheme="majorBidi"/>
      <w:b/>
      <w:color w:val="C00000"/>
      <w:sz w:val="26"/>
      <w:szCs w:val="26"/>
      <w:lang w:val="en-GB"/>
    </w:rPr>
  </w:style>
  <w:style w:type="table" w:styleId="TableGrid">
    <w:name w:val="Table Grid"/>
    <w:basedOn w:val="TableNormal"/>
    <w:uiPriority w:val="39"/>
    <w:rsid w:val="00784C97"/>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07E8E"/>
    <w:pPr>
      <w:spacing w:before="100" w:beforeAutospacing="1" w:after="100" w:afterAutospacing="1"/>
    </w:pPr>
  </w:style>
  <w:style w:type="table" w:styleId="TableGridLight">
    <w:name w:val="Grid Table Light"/>
    <w:basedOn w:val="TableNormal"/>
    <w:uiPriority w:val="40"/>
    <w:rsid w:val="00807E8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55309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5309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55309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14188">
      <w:bodyDiv w:val="1"/>
      <w:marLeft w:val="0"/>
      <w:marRight w:val="0"/>
      <w:marTop w:val="0"/>
      <w:marBottom w:val="0"/>
      <w:divBdr>
        <w:top w:val="none" w:sz="0" w:space="0" w:color="auto"/>
        <w:left w:val="none" w:sz="0" w:space="0" w:color="auto"/>
        <w:bottom w:val="none" w:sz="0" w:space="0" w:color="auto"/>
        <w:right w:val="none" w:sz="0" w:space="0" w:color="auto"/>
      </w:divBdr>
      <w:divsChild>
        <w:div w:id="144320788">
          <w:marLeft w:val="0"/>
          <w:marRight w:val="0"/>
          <w:marTop w:val="0"/>
          <w:marBottom w:val="0"/>
          <w:divBdr>
            <w:top w:val="none" w:sz="0" w:space="0" w:color="auto"/>
            <w:left w:val="none" w:sz="0" w:space="0" w:color="auto"/>
            <w:bottom w:val="none" w:sz="0" w:space="0" w:color="auto"/>
            <w:right w:val="none" w:sz="0" w:space="0" w:color="auto"/>
          </w:divBdr>
          <w:divsChild>
            <w:div w:id="99374807">
              <w:marLeft w:val="0"/>
              <w:marRight w:val="0"/>
              <w:marTop w:val="0"/>
              <w:marBottom w:val="0"/>
              <w:divBdr>
                <w:top w:val="none" w:sz="0" w:space="0" w:color="auto"/>
                <w:left w:val="none" w:sz="0" w:space="0" w:color="auto"/>
                <w:bottom w:val="none" w:sz="0" w:space="0" w:color="auto"/>
                <w:right w:val="none" w:sz="0" w:space="0" w:color="auto"/>
              </w:divBdr>
              <w:divsChild>
                <w:div w:id="833956947">
                  <w:marLeft w:val="0"/>
                  <w:marRight w:val="0"/>
                  <w:marTop w:val="0"/>
                  <w:marBottom w:val="0"/>
                  <w:divBdr>
                    <w:top w:val="none" w:sz="0" w:space="0" w:color="auto"/>
                    <w:left w:val="none" w:sz="0" w:space="0" w:color="auto"/>
                    <w:bottom w:val="none" w:sz="0" w:space="0" w:color="auto"/>
                    <w:right w:val="none" w:sz="0" w:space="0" w:color="auto"/>
                  </w:divBdr>
                  <w:divsChild>
                    <w:div w:id="9563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907537">
      <w:bodyDiv w:val="1"/>
      <w:marLeft w:val="0"/>
      <w:marRight w:val="0"/>
      <w:marTop w:val="0"/>
      <w:marBottom w:val="0"/>
      <w:divBdr>
        <w:top w:val="none" w:sz="0" w:space="0" w:color="auto"/>
        <w:left w:val="none" w:sz="0" w:space="0" w:color="auto"/>
        <w:bottom w:val="none" w:sz="0" w:space="0" w:color="auto"/>
        <w:right w:val="none" w:sz="0" w:space="0" w:color="auto"/>
      </w:divBdr>
    </w:div>
    <w:div w:id="888996587">
      <w:bodyDiv w:val="1"/>
      <w:marLeft w:val="0"/>
      <w:marRight w:val="0"/>
      <w:marTop w:val="0"/>
      <w:marBottom w:val="0"/>
      <w:divBdr>
        <w:top w:val="none" w:sz="0" w:space="0" w:color="auto"/>
        <w:left w:val="none" w:sz="0" w:space="0" w:color="auto"/>
        <w:bottom w:val="none" w:sz="0" w:space="0" w:color="auto"/>
        <w:right w:val="none" w:sz="0" w:space="0" w:color="auto"/>
      </w:divBdr>
      <w:divsChild>
        <w:div w:id="1609695740">
          <w:marLeft w:val="0"/>
          <w:marRight w:val="0"/>
          <w:marTop w:val="0"/>
          <w:marBottom w:val="0"/>
          <w:divBdr>
            <w:top w:val="none" w:sz="0" w:space="0" w:color="auto"/>
            <w:left w:val="none" w:sz="0" w:space="0" w:color="auto"/>
            <w:bottom w:val="none" w:sz="0" w:space="0" w:color="auto"/>
            <w:right w:val="none" w:sz="0" w:space="0" w:color="auto"/>
          </w:divBdr>
          <w:divsChild>
            <w:div w:id="2033416223">
              <w:marLeft w:val="0"/>
              <w:marRight w:val="0"/>
              <w:marTop w:val="0"/>
              <w:marBottom w:val="0"/>
              <w:divBdr>
                <w:top w:val="none" w:sz="0" w:space="0" w:color="auto"/>
                <w:left w:val="none" w:sz="0" w:space="0" w:color="auto"/>
                <w:bottom w:val="none" w:sz="0" w:space="0" w:color="auto"/>
                <w:right w:val="none" w:sz="0" w:space="0" w:color="auto"/>
              </w:divBdr>
              <w:divsChild>
                <w:div w:id="17114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396553">
      <w:bodyDiv w:val="1"/>
      <w:marLeft w:val="0"/>
      <w:marRight w:val="0"/>
      <w:marTop w:val="0"/>
      <w:marBottom w:val="0"/>
      <w:divBdr>
        <w:top w:val="none" w:sz="0" w:space="0" w:color="auto"/>
        <w:left w:val="none" w:sz="0" w:space="0" w:color="auto"/>
        <w:bottom w:val="none" w:sz="0" w:space="0" w:color="auto"/>
        <w:right w:val="none" w:sz="0" w:space="0" w:color="auto"/>
      </w:divBdr>
    </w:div>
    <w:div w:id="1717048250">
      <w:bodyDiv w:val="1"/>
      <w:marLeft w:val="0"/>
      <w:marRight w:val="0"/>
      <w:marTop w:val="0"/>
      <w:marBottom w:val="0"/>
      <w:divBdr>
        <w:top w:val="none" w:sz="0" w:space="0" w:color="auto"/>
        <w:left w:val="none" w:sz="0" w:space="0" w:color="auto"/>
        <w:bottom w:val="none" w:sz="0" w:space="0" w:color="auto"/>
        <w:right w:val="none" w:sz="0" w:space="0" w:color="auto"/>
      </w:divBdr>
      <w:divsChild>
        <w:div w:id="723719779">
          <w:marLeft w:val="0"/>
          <w:marRight w:val="0"/>
          <w:marTop w:val="0"/>
          <w:marBottom w:val="0"/>
          <w:divBdr>
            <w:top w:val="none" w:sz="0" w:space="0" w:color="auto"/>
            <w:left w:val="none" w:sz="0" w:space="0" w:color="auto"/>
            <w:bottom w:val="none" w:sz="0" w:space="0" w:color="auto"/>
            <w:right w:val="none" w:sz="0" w:space="0" w:color="auto"/>
          </w:divBdr>
          <w:divsChild>
            <w:div w:id="592473637">
              <w:marLeft w:val="0"/>
              <w:marRight w:val="0"/>
              <w:marTop w:val="0"/>
              <w:marBottom w:val="0"/>
              <w:divBdr>
                <w:top w:val="none" w:sz="0" w:space="0" w:color="auto"/>
                <w:left w:val="none" w:sz="0" w:space="0" w:color="auto"/>
                <w:bottom w:val="none" w:sz="0" w:space="0" w:color="auto"/>
                <w:right w:val="none" w:sz="0" w:space="0" w:color="auto"/>
              </w:divBdr>
              <w:divsChild>
                <w:div w:id="2060279418">
                  <w:marLeft w:val="0"/>
                  <w:marRight w:val="0"/>
                  <w:marTop w:val="0"/>
                  <w:marBottom w:val="0"/>
                  <w:divBdr>
                    <w:top w:val="none" w:sz="0" w:space="0" w:color="auto"/>
                    <w:left w:val="none" w:sz="0" w:space="0" w:color="auto"/>
                    <w:bottom w:val="none" w:sz="0" w:space="0" w:color="auto"/>
                    <w:right w:val="none" w:sz="0" w:space="0" w:color="auto"/>
                  </w:divBdr>
                  <w:divsChild>
                    <w:div w:id="86756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652983">
      <w:bodyDiv w:val="1"/>
      <w:marLeft w:val="0"/>
      <w:marRight w:val="0"/>
      <w:marTop w:val="0"/>
      <w:marBottom w:val="0"/>
      <w:divBdr>
        <w:top w:val="none" w:sz="0" w:space="0" w:color="auto"/>
        <w:left w:val="none" w:sz="0" w:space="0" w:color="auto"/>
        <w:bottom w:val="none" w:sz="0" w:space="0" w:color="auto"/>
        <w:right w:val="none" w:sz="0" w:space="0" w:color="auto"/>
      </w:divBdr>
    </w:div>
    <w:div w:id="2145736430">
      <w:bodyDiv w:val="1"/>
      <w:marLeft w:val="0"/>
      <w:marRight w:val="0"/>
      <w:marTop w:val="0"/>
      <w:marBottom w:val="0"/>
      <w:divBdr>
        <w:top w:val="none" w:sz="0" w:space="0" w:color="auto"/>
        <w:left w:val="none" w:sz="0" w:space="0" w:color="auto"/>
        <w:bottom w:val="none" w:sz="0" w:space="0" w:color="auto"/>
        <w:right w:val="none" w:sz="0" w:space="0" w:color="auto"/>
      </w:divBdr>
      <w:divsChild>
        <w:div w:id="1867015018">
          <w:marLeft w:val="0"/>
          <w:marRight w:val="0"/>
          <w:marTop w:val="0"/>
          <w:marBottom w:val="0"/>
          <w:divBdr>
            <w:top w:val="none" w:sz="0" w:space="0" w:color="auto"/>
            <w:left w:val="none" w:sz="0" w:space="0" w:color="auto"/>
            <w:bottom w:val="none" w:sz="0" w:space="0" w:color="auto"/>
            <w:right w:val="none" w:sz="0" w:space="0" w:color="auto"/>
          </w:divBdr>
          <w:divsChild>
            <w:div w:id="1578394627">
              <w:marLeft w:val="0"/>
              <w:marRight w:val="0"/>
              <w:marTop w:val="0"/>
              <w:marBottom w:val="0"/>
              <w:divBdr>
                <w:top w:val="none" w:sz="0" w:space="0" w:color="auto"/>
                <w:left w:val="none" w:sz="0" w:space="0" w:color="auto"/>
                <w:bottom w:val="none" w:sz="0" w:space="0" w:color="auto"/>
                <w:right w:val="none" w:sz="0" w:space="0" w:color="auto"/>
              </w:divBdr>
              <w:divsChild>
                <w:div w:id="1065448772">
                  <w:marLeft w:val="0"/>
                  <w:marRight w:val="0"/>
                  <w:marTop w:val="0"/>
                  <w:marBottom w:val="0"/>
                  <w:divBdr>
                    <w:top w:val="none" w:sz="0" w:space="0" w:color="auto"/>
                    <w:left w:val="none" w:sz="0" w:space="0" w:color="auto"/>
                    <w:bottom w:val="none" w:sz="0" w:space="0" w:color="auto"/>
                    <w:right w:val="none" w:sz="0" w:space="0" w:color="auto"/>
                  </w:divBdr>
                  <w:divsChild>
                    <w:div w:id="22356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A8D26-C6B3-7344-9B61-294E167EF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7</Pages>
  <Words>2476</Words>
  <Characters>1411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okopidis, Konstantinos</cp:lastModifiedBy>
  <cp:revision>12</cp:revision>
  <dcterms:created xsi:type="dcterms:W3CDTF">2023-12-20T12:12:00Z</dcterms:created>
  <dcterms:modified xsi:type="dcterms:W3CDTF">2024-05-05T20:39:00Z</dcterms:modified>
</cp:coreProperties>
</file>